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C0CDD" w14:textId="77777777" w:rsidR="00A74347" w:rsidRPr="007E1E7D" w:rsidRDefault="00A74347" w:rsidP="00A7434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1E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le-dependent effects of habitat fragmentation on the genetic diversity of </w:t>
      </w:r>
      <w:r w:rsidRPr="007E1E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tinidia chinensis</w:t>
      </w:r>
      <w:r w:rsidRPr="007E1E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pulations in China</w:t>
      </w:r>
    </w:p>
    <w:p w14:paraId="347EA231" w14:textId="77777777" w:rsidR="00524CC2" w:rsidRPr="0046329B" w:rsidRDefault="00524CC2" w:rsidP="00524CC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329B">
        <w:rPr>
          <w:rFonts w:ascii="Times New Roman" w:hAnsi="Times New Roman" w:cs="Times New Roman"/>
          <w:color w:val="000000" w:themeColor="text1"/>
          <w:sz w:val="24"/>
          <w:szCs w:val="24"/>
        </w:rPr>
        <w:t>Wenhao Yu</w:t>
      </w:r>
      <w:r w:rsidRPr="0046329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4632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6329B">
        <w:rPr>
          <w:rFonts w:ascii="Times New Roman" w:hAnsi="Times New Roman" w:cs="Times New Roman"/>
          <w:color w:val="000000" w:themeColor="text1"/>
          <w:sz w:val="24"/>
          <w:szCs w:val="24"/>
        </w:rPr>
        <w:t>Baofeng Wu</w:t>
      </w:r>
      <w:r w:rsidRPr="0046329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46329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632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Xinyu Wang</w:t>
      </w:r>
      <w:r w:rsidRPr="0046329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4632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Zhi Yao</w:t>
      </w:r>
      <w:r w:rsidRPr="0046329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4632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Yonghua Li</w:t>
      </w:r>
      <w:r w:rsidRPr="0046329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463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632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46329B">
        <w:rPr>
          <w:rFonts w:ascii="Times New Roman" w:hAnsi="Times New Roman" w:cs="Times New Roman"/>
          <w:color w:val="000000" w:themeColor="text1"/>
          <w:sz w:val="24"/>
          <w:szCs w:val="24"/>
        </w:rPr>
        <w:t>nd Yongbo Liu</w:t>
      </w:r>
      <w:r w:rsidRPr="0046329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,*</w:t>
      </w:r>
    </w:p>
    <w:p w14:paraId="79210485" w14:textId="77777777" w:rsidR="00524CC2" w:rsidRPr="0046329B" w:rsidRDefault="00524CC2" w:rsidP="00524CC2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46329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46329B">
        <w:rPr>
          <w:rFonts w:ascii="Times New Roman" w:hAnsi="Times New Roman"/>
          <w:color w:val="000000" w:themeColor="text1"/>
          <w:sz w:val="24"/>
          <w:vertAlign w:val="superscript"/>
        </w:rPr>
        <w:t xml:space="preserve"> </w:t>
      </w:r>
      <w:r w:rsidRPr="0046329B">
        <w:rPr>
          <w:rFonts w:ascii="Times New Roman" w:hAnsi="Times New Roman"/>
          <w:color w:val="000000" w:themeColor="text1"/>
          <w:sz w:val="24"/>
        </w:rPr>
        <w:t>State Key Laboratory of Environmental Criteria and Risk Assessment, Chinese Research Academy of Environmental Sciences, 8 Dayangfang, Beijing 100012, China</w:t>
      </w:r>
    </w:p>
    <w:p w14:paraId="02B7508A" w14:textId="77777777" w:rsidR="00524CC2" w:rsidRPr="0046329B" w:rsidRDefault="00524CC2" w:rsidP="00524CC2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lang w:val="en-GB"/>
        </w:rPr>
      </w:pPr>
      <w:r w:rsidRPr="0046329B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  <w:lang w:val="en-GB"/>
        </w:rPr>
        <w:t>*</w:t>
      </w:r>
      <w:r w:rsidRPr="0046329B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Corresponding</w:t>
      </w:r>
      <w:r w:rsidRPr="0046329B">
        <w:rPr>
          <w:rFonts w:ascii="Times New Roman" w:hAnsi="Times New Roman"/>
          <w:i/>
          <w:color w:val="000000" w:themeColor="text1"/>
          <w:sz w:val="24"/>
          <w:lang w:val="en-GB"/>
        </w:rPr>
        <w:t xml:space="preserve"> author</w:t>
      </w:r>
      <w:r w:rsidRPr="0046329B">
        <w:rPr>
          <w:rFonts w:ascii="Times New Roman" w:hAnsi="Times New Roman"/>
          <w:color w:val="000000" w:themeColor="text1"/>
          <w:sz w:val="24"/>
          <w:lang w:val="en-GB"/>
        </w:rPr>
        <w:t>:</w:t>
      </w:r>
    </w:p>
    <w:p w14:paraId="4D99791A" w14:textId="77777777" w:rsidR="00524CC2" w:rsidRPr="0046329B" w:rsidRDefault="00524CC2" w:rsidP="00524CC2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46329B">
        <w:rPr>
          <w:rFonts w:ascii="Times New Roman" w:hAnsi="Times New Roman"/>
          <w:color w:val="000000" w:themeColor="text1"/>
          <w:sz w:val="24"/>
          <w:szCs w:val="24"/>
        </w:rPr>
        <w:t>State Key Laboratory of Environmental Criteria and Risk Assessment,</w:t>
      </w:r>
    </w:p>
    <w:p w14:paraId="13C7B26B" w14:textId="77777777" w:rsidR="00524CC2" w:rsidRPr="0046329B" w:rsidRDefault="00524CC2" w:rsidP="00524CC2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46329B">
        <w:rPr>
          <w:rFonts w:ascii="Times New Roman" w:hAnsi="Times New Roman"/>
          <w:color w:val="000000" w:themeColor="text1"/>
          <w:sz w:val="24"/>
          <w:szCs w:val="24"/>
        </w:rPr>
        <w:t>Chinese Research Academy of Environmental Sciences</w:t>
      </w:r>
    </w:p>
    <w:p w14:paraId="6F14606D" w14:textId="77777777" w:rsidR="00524CC2" w:rsidRPr="0046329B" w:rsidRDefault="00524CC2" w:rsidP="00524CC2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46329B">
        <w:rPr>
          <w:rFonts w:ascii="Times New Roman" w:hAnsi="Times New Roman"/>
          <w:color w:val="000000" w:themeColor="text1"/>
          <w:sz w:val="24"/>
          <w:szCs w:val="24"/>
        </w:rPr>
        <w:t>8 Dayangfang, Beijing 100012, China</w:t>
      </w:r>
    </w:p>
    <w:p w14:paraId="7BC42038" w14:textId="43D44AD4" w:rsidR="00524CC2" w:rsidRPr="0046329B" w:rsidRDefault="00524CC2" w:rsidP="00524CC2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46329B">
        <w:rPr>
          <w:rFonts w:ascii="Times New Roman" w:hAnsi="Times New Roman"/>
          <w:color w:val="000000" w:themeColor="text1"/>
          <w:sz w:val="24"/>
          <w:szCs w:val="24"/>
        </w:rPr>
        <w:t>Tel/Fax: 86-10-84910906;</w:t>
      </w:r>
    </w:p>
    <w:p w14:paraId="2E14F077" w14:textId="77777777" w:rsidR="00524CC2" w:rsidRDefault="00524CC2" w:rsidP="00524CC2">
      <w:pPr>
        <w:widowControl/>
        <w:spacing w:line="480" w:lineRule="auto"/>
        <w:jc w:val="left"/>
        <w:rPr>
          <w:rStyle w:val="Hyperlink"/>
          <w:rFonts w:ascii="Times New Roman" w:hAnsi="Times New Roman"/>
          <w:color w:val="000000" w:themeColor="text1"/>
          <w:sz w:val="24"/>
          <w:szCs w:val="24"/>
        </w:rPr>
      </w:pPr>
      <w:r w:rsidRPr="0046329B">
        <w:rPr>
          <w:rFonts w:ascii="Times New Roman" w:hAnsi="Times New Roman"/>
          <w:color w:val="000000" w:themeColor="text1"/>
          <w:sz w:val="24"/>
          <w:szCs w:val="24"/>
        </w:rPr>
        <w:t xml:space="preserve">E-mails: </w:t>
      </w:r>
      <w:hyperlink r:id="rId8" w:history="1">
        <w:r w:rsidRPr="0046329B">
          <w:rPr>
            <w:rStyle w:val="Hyperlink"/>
            <w:rFonts w:ascii="Times New Roman" w:hAnsi="Times New Roman" w:hint="eastAsia"/>
            <w:color w:val="000000" w:themeColor="text1"/>
            <w:sz w:val="24"/>
            <w:szCs w:val="24"/>
          </w:rPr>
          <w:t>liu.yongbo@yahoo.com</w:t>
        </w:r>
      </w:hyperlink>
      <w:r w:rsidRPr="0046329B">
        <w:rPr>
          <w:rFonts w:hint="eastAsia"/>
          <w:color w:val="000000" w:themeColor="text1"/>
          <w:sz w:val="24"/>
          <w:szCs w:val="24"/>
        </w:rPr>
        <w:t xml:space="preserve">; </w:t>
      </w:r>
      <w:hyperlink r:id="rId9" w:history="1">
        <w:r w:rsidRPr="0046329B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liuyb@craes.org.cn</w:t>
        </w:r>
      </w:hyperlink>
    </w:p>
    <w:p w14:paraId="0AA6CF88" w14:textId="6299E6FF" w:rsidR="00E4770B" w:rsidRPr="00262D31" w:rsidRDefault="00E4770B" w:rsidP="00A74347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62D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8693D64" w14:textId="577158F4" w:rsidR="0077214C" w:rsidRPr="007E1E7D" w:rsidRDefault="0077214C" w:rsidP="00B114F8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1E7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ble</w:t>
      </w:r>
      <w:r w:rsidRPr="007E1E7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406A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</w:t>
      </w:r>
      <w:r w:rsidRPr="007E1E7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1</w:t>
      </w:r>
      <w:r w:rsidRPr="007E1E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opulation characteristics of </w:t>
      </w:r>
      <w:r w:rsidRPr="007E1E7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A. chinensis</w:t>
      </w:r>
      <w:r w:rsidRPr="007E1E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island features in the TIL region</w:t>
      </w:r>
    </w:p>
    <w:tbl>
      <w:tblPr>
        <w:tblW w:w="960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"/>
        <w:gridCol w:w="674"/>
        <w:gridCol w:w="1139"/>
        <w:gridCol w:w="1134"/>
        <w:gridCol w:w="851"/>
        <w:gridCol w:w="1134"/>
        <w:gridCol w:w="283"/>
        <w:gridCol w:w="851"/>
        <w:gridCol w:w="1134"/>
        <w:gridCol w:w="850"/>
        <w:gridCol w:w="709"/>
        <w:gridCol w:w="709"/>
      </w:tblGrid>
      <w:tr w:rsidR="0077214C" w:rsidRPr="007E1E7D" w14:paraId="62A073A9" w14:textId="77777777" w:rsidTr="00120191">
        <w:trPr>
          <w:trHeight w:val="285"/>
          <w:jc w:val="center"/>
        </w:trPr>
        <w:tc>
          <w:tcPr>
            <w:tcW w:w="812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864FAAC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land</w:t>
            </w:r>
          </w:p>
        </w:tc>
        <w:tc>
          <w:tcPr>
            <w:tcW w:w="4258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F16E0E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opulation characteristics of </w:t>
            </w:r>
            <w:r w:rsidRPr="007E1E7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. chinensis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2D17D332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0E0347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land features in the TIL</w:t>
            </w:r>
          </w:p>
        </w:tc>
      </w:tr>
      <w:tr w:rsidR="0077214C" w:rsidRPr="007E1E7D" w14:paraId="0DFB6D70" w14:textId="77777777" w:rsidTr="00120191">
        <w:trPr>
          <w:trHeight w:val="285"/>
          <w:jc w:val="center"/>
        </w:trPr>
        <w:tc>
          <w:tcPr>
            <w:tcW w:w="81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82156D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7CDA2D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opulation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CAD98D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x.of DBH (c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08AA98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. of Adul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858826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. of Seedlings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0AC4E842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0EE645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rea</w:t>
            </w:r>
          </w:p>
          <w:p w14:paraId="39A4CB0B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km</w:t>
            </w: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0E4702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rimeter</w:t>
            </w:r>
          </w:p>
          <w:p w14:paraId="78C6BB50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k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0CF6FB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6BE2F6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TI</w:t>
            </w:r>
          </w:p>
          <w:p w14:paraId="34EEC0DF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6A0C1E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TL</w:t>
            </w:r>
          </w:p>
          <w:p w14:paraId="6D5FC452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m)</w:t>
            </w:r>
          </w:p>
        </w:tc>
      </w:tr>
      <w:tr w:rsidR="0077214C" w:rsidRPr="007E1E7D" w14:paraId="42E50CE6" w14:textId="77777777" w:rsidTr="00120191">
        <w:trPr>
          <w:gridBefore w:val="1"/>
          <w:wBefore w:w="138" w:type="dxa"/>
          <w:trHeight w:val="270"/>
          <w:jc w:val="center"/>
        </w:trPr>
        <w:tc>
          <w:tcPr>
            <w:tcW w:w="6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1A207AE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SI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00D5535" w14:textId="4580BC29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1 (188)</w:t>
            </w:r>
            <w:r w:rsidRPr="007E1E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A8AB888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6D61C64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F0BD9C8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74AEA2FF" w14:textId="77777777" w:rsidR="0077214C" w:rsidRPr="007E1E7D" w:rsidRDefault="0077214C" w:rsidP="0012019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AB00C91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1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EDF014C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25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C41ACA8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E89802D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C06FB57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4</w:t>
            </w:r>
          </w:p>
        </w:tc>
      </w:tr>
      <w:tr w:rsidR="0077214C" w:rsidRPr="007E1E7D" w14:paraId="17666AFA" w14:textId="77777777" w:rsidTr="00120191">
        <w:trPr>
          <w:gridBefore w:val="1"/>
          <w:wBefore w:w="138" w:type="dxa"/>
          <w:trHeight w:val="270"/>
          <w:jc w:val="center"/>
        </w:trPr>
        <w:tc>
          <w:tcPr>
            <w:tcW w:w="674" w:type="dxa"/>
            <w:tcBorders>
              <w:top w:val="nil"/>
            </w:tcBorders>
            <w:shd w:val="clear" w:color="auto" w:fill="auto"/>
            <w:noWrap/>
          </w:tcPr>
          <w:p w14:paraId="682CBAA7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I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</w:tcPr>
          <w:p w14:paraId="1701967A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5 (135)</w:t>
            </w:r>
            <w:r w:rsidRPr="007E1E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</w:tcBorders>
          </w:tcPr>
          <w:p w14:paraId="32F678D3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851" w:type="dxa"/>
            <w:tcBorders>
              <w:top w:val="nil"/>
            </w:tcBorders>
          </w:tcPr>
          <w:p w14:paraId="3485FA77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</w:tcBorders>
          </w:tcPr>
          <w:p w14:paraId="12E66978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83" w:type="dxa"/>
            <w:tcBorders>
              <w:top w:val="nil"/>
            </w:tcBorders>
          </w:tcPr>
          <w:p w14:paraId="2C68E9F3" w14:textId="77777777" w:rsidR="0077214C" w:rsidRPr="007E1E7D" w:rsidRDefault="0077214C" w:rsidP="0012019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14:paraId="4FE3E272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9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4732114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89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7FC8EB28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2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14:paraId="59F25723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14:paraId="4105D26D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6</w:t>
            </w:r>
          </w:p>
        </w:tc>
      </w:tr>
      <w:tr w:rsidR="0077214C" w:rsidRPr="007E1E7D" w14:paraId="1EA58B67" w14:textId="77777777" w:rsidTr="00120191">
        <w:trPr>
          <w:gridBefore w:val="1"/>
          <w:wBefore w:w="138" w:type="dxa"/>
          <w:trHeight w:val="270"/>
          <w:jc w:val="center"/>
        </w:trPr>
        <w:tc>
          <w:tcPr>
            <w:tcW w:w="674" w:type="dxa"/>
            <w:shd w:val="clear" w:color="auto" w:fill="auto"/>
            <w:noWrap/>
          </w:tcPr>
          <w:p w14:paraId="4F22C852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XJS </w:t>
            </w:r>
          </w:p>
        </w:tc>
        <w:tc>
          <w:tcPr>
            <w:tcW w:w="1139" w:type="dxa"/>
            <w:shd w:val="clear" w:color="auto" w:fill="auto"/>
            <w:noWrap/>
          </w:tcPr>
          <w:p w14:paraId="046BC0EB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14:paraId="34D4A3A8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14:paraId="5C9724EB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14:paraId="2D7030C0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283" w:type="dxa"/>
          </w:tcPr>
          <w:p w14:paraId="440B065F" w14:textId="77777777" w:rsidR="0077214C" w:rsidRPr="007E1E7D" w:rsidRDefault="0077214C" w:rsidP="0012019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600556E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2</w:t>
            </w:r>
          </w:p>
        </w:tc>
        <w:tc>
          <w:tcPr>
            <w:tcW w:w="1134" w:type="dxa"/>
            <w:shd w:val="clear" w:color="auto" w:fill="auto"/>
            <w:noWrap/>
          </w:tcPr>
          <w:p w14:paraId="05DA64E2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17</w:t>
            </w:r>
          </w:p>
        </w:tc>
        <w:tc>
          <w:tcPr>
            <w:tcW w:w="850" w:type="dxa"/>
            <w:shd w:val="clear" w:color="auto" w:fill="auto"/>
            <w:noWrap/>
          </w:tcPr>
          <w:p w14:paraId="265CF8C3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62</w:t>
            </w:r>
          </w:p>
        </w:tc>
        <w:tc>
          <w:tcPr>
            <w:tcW w:w="709" w:type="dxa"/>
            <w:shd w:val="clear" w:color="auto" w:fill="auto"/>
            <w:noWrap/>
          </w:tcPr>
          <w:p w14:paraId="57C00F54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0</w:t>
            </w:r>
          </w:p>
        </w:tc>
        <w:tc>
          <w:tcPr>
            <w:tcW w:w="709" w:type="dxa"/>
            <w:shd w:val="clear" w:color="auto" w:fill="auto"/>
            <w:noWrap/>
          </w:tcPr>
          <w:p w14:paraId="7E18F615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</w:tr>
      <w:tr w:rsidR="0077214C" w:rsidRPr="007E1E7D" w14:paraId="30B2598B" w14:textId="77777777" w:rsidTr="00120191">
        <w:trPr>
          <w:gridBefore w:val="1"/>
          <w:wBefore w:w="138" w:type="dxa"/>
          <w:trHeight w:val="270"/>
          <w:jc w:val="center"/>
        </w:trPr>
        <w:tc>
          <w:tcPr>
            <w:tcW w:w="674" w:type="dxa"/>
            <w:shd w:val="clear" w:color="auto" w:fill="auto"/>
            <w:noWrap/>
          </w:tcPr>
          <w:p w14:paraId="4FE1A6FD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I</w:t>
            </w:r>
          </w:p>
        </w:tc>
        <w:tc>
          <w:tcPr>
            <w:tcW w:w="1139" w:type="dxa"/>
            <w:shd w:val="clear" w:color="auto" w:fill="auto"/>
            <w:noWrap/>
          </w:tcPr>
          <w:p w14:paraId="1ED01712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3011DB3E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8</w:t>
            </w:r>
          </w:p>
        </w:tc>
        <w:tc>
          <w:tcPr>
            <w:tcW w:w="851" w:type="dxa"/>
          </w:tcPr>
          <w:p w14:paraId="38149ADD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0985D2C0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" w:type="dxa"/>
          </w:tcPr>
          <w:p w14:paraId="6DF2C7A5" w14:textId="77777777" w:rsidR="0077214C" w:rsidRPr="007E1E7D" w:rsidRDefault="0077214C" w:rsidP="0012019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5E1F21D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6</w:t>
            </w:r>
          </w:p>
        </w:tc>
        <w:tc>
          <w:tcPr>
            <w:tcW w:w="1134" w:type="dxa"/>
            <w:shd w:val="clear" w:color="auto" w:fill="auto"/>
            <w:noWrap/>
          </w:tcPr>
          <w:p w14:paraId="18120F0A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87</w:t>
            </w:r>
          </w:p>
        </w:tc>
        <w:tc>
          <w:tcPr>
            <w:tcW w:w="850" w:type="dxa"/>
            <w:shd w:val="clear" w:color="auto" w:fill="auto"/>
            <w:noWrap/>
          </w:tcPr>
          <w:p w14:paraId="07D7B792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21</w:t>
            </w:r>
          </w:p>
        </w:tc>
        <w:tc>
          <w:tcPr>
            <w:tcW w:w="709" w:type="dxa"/>
            <w:shd w:val="clear" w:color="auto" w:fill="auto"/>
            <w:noWrap/>
          </w:tcPr>
          <w:p w14:paraId="79AA13B5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3</w:t>
            </w:r>
          </w:p>
        </w:tc>
        <w:tc>
          <w:tcPr>
            <w:tcW w:w="709" w:type="dxa"/>
            <w:shd w:val="clear" w:color="auto" w:fill="auto"/>
            <w:noWrap/>
          </w:tcPr>
          <w:p w14:paraId="0CC30563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9</w:t>
            </w:r>
          </w:p>
        </w:tc>
      </w:tr>
      <w:tr w:rsidR="0077214C" w:rsidRPr="007E1E7D" w14:paraId="056DB852" w14:textId="77777777" w:rsidTr="00120191">
        <w:trPr>
          <w:gridBefore w:val="1"/>
          <w:wBefore w:w="138" w:type="dxa"/>
          <w:trHeight w:val="270"/>
          <w:jc w:val="center"/>
        </w:trPr>
        <w:tc>
          <w:tcPr>
            <w:tcW w:w="674" w:type="dxa"/>
            <w:shd w:val="clear" w:color="auto" w:fill="auto"/>
            <w:noWrap/>
          </w:tcPr>
          <w:p w14:paraId="4521F446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F</w:t>
            </w:r>
          </w:p>
        </w:tc>
        <w:tc>
          <w:tcPr>
            <w:tcW w:w="1139" w:type="dxa"/>
            <w:shd w:val="clear" w:color="auto" w:fill="auto"/>
            <w:noWrap/>
          </w:tcPr>
          <w:p w14:paraId="42A505E9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4FE08560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851" w:type="dxa"/>
          </w:tcPr>
          <w:p w14:paraId="73698385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1E788BE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83" w:type="dxa"/>
          </w:tcPr>
          <w:p w14:paraId="1A75AB94" w14:textId="77777777" w:rsidR="0077214C" w:rsidRPr="007E1E7D" w:rsidRDefault="0077214C" w:rsidP="0012019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F441C57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7</w:t>
            </w:r>
          </w:p>
        </w:tc>
        <w:tc>
          <w:tcPr>
            <w:tcW w:w="1134" w:type="dxa"/>
            <w:shd w:val="clear" w:color="auto" w:fill="auto"/>
            <w:noWrap/>
          </w:tcPr>
          <w:p w14:paraId="63000BB2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69</w:t>
            </w:r>
          </w:p>
        </w:tc>
        <w:tc>
          <w:tcPr>
            <w:tcW w:w="850" w:type="dxa"/>
            <w:shd w:val="clear" w:color="auto" w:fill="auto"/>
            <w:noWrap/>
          </w:tcPr>
          <w:p w14:paraId="13CDA08E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26</w:t>
            </w:r>
          </w:p>
        </w:tc>
        <w:tc>
          <w:tcPr>
            <w:tcW w:w="709" w:type="dxa"/>
            <w:shd w:val="clear" w:color="auto" w:fill="auto"/>
            <w:noWrap/>
          </w:tcPr>
          <w:p w14:paraId="529528D9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0</w:t>
            </w:r>
          </w:p>
        </w:tc>
        <w:tc>
          <w:tcPr>
            <w:tcW w:w="709" w:type="dxa"/>
            <w:shd w:val="clear" w:color="auto" w:fill="auto"/>
            <w:noWrap/>
          </w:tcPr>
          <w:p w14:paraId="3F4CEEB0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</w:tr>
      <w:tr w:rsidR="0077214C" w:rsidRPr="007E1E7D" w14:paraId="712E0F72" w14:textId="77777777" w:rsidTr="00120191">
        <w:trPr>
          <w:gridBefore w:val="1"/>
          <w:wBefore w:w="138" w:type="dxa"/>
          <w:trHeight w:val="270"/>
          <w:jc w:val="center"/>
        </w:trPr>
        <w:tc>
          <w:tcPr>
            <w:tcW w:w="674" w:type="dxa"/>
            <w:shd w:val="clear" w:color="auto" w:fill="auto"/>
            <w:noWrap/>
          </w:tcPr>
          <w:p w14:paraId="5D44E838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5I</w:t>
            </w:r>
          </w:p>
        </w:tc>
        <w:tc>
          <w:tcPr>
            <w:tcW w:w="1139" w:type="dxa"/>
            <w:shd w:val="clear" w:color="auto" w:fill="auto"/>
            <w:noWrap/>
          </w:tcPr>
          <w:p w14:paraId="378DA2A8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4FA5D99A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851" w:type="dxa"/>
          </w:tcPr>
          <w:p w14:paraId="2899C93B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2EC99F92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3" w:type="dxa"/>
          </w:tcPr>
          <w:p w14:paraId="07FB744A" w14:textId="77777777" w:rsidR="0077214C" w:rsidRPr="007E1E7D" w:rsidRDefault="0077214C" w:rsidP="0012019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4A902F7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2</w:t>
            </w:r>
          </w:p>
        </w:tc>
        <w:tc>
          <w:tcPr>
            <w:tcW w:w="1134" w:type="dxa"/>
            <w:shd w:val="clear" w:color="auto" w:fill="auto"/>
            <w:noWrap/>
          </w:tcPr>
          <w:p w14:paraId="72E38D87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23</w:t>
            </w:r>
          </w:p>
        </w:tc>
        <w:tc>
          <w:tcPr>
            <w:tcW w:w="850" w:type="dxa"/>
            <w:shd w:val="clear" w:color="auto" w:fill="auto"/>
            <w:noWrap/>
          </w:tcPr>
          <w:p w14:paraId="1EB95F0B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95</w:t>
            </w:r>
          </w:p>
        </w:tc>
        <w:tc>
          <w:tcPr>
            <w:tcW w:w="709" w:type="dxa"/>
            <w:shd w:val="clear" w:color="auto" w:fill="auto"/>
            <w:noWrap/>
          </w:tcPr>
          <w:p w14:paraId="487FEB28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709" w:type="dxa"/>
            <w:shd w:val="clear" w:color="auto" w:fill="auto"/>
            <w:noWrap/>
          </w:tcPr>
          <w:p w14:paraId="6E6D4647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6</w:t>
            </w:r>
          </w:p>
        </w:tc>
      </w:tr>
      <w:tr w:rsidR="0077214C" w:rsidRPr="007E1E7D" w14:paraId="30EA7052" w14:textId="77777777" w:rsidTr="00120191">
        <w:trPr>
          <w:gridBefore w:val="1"/>
          <w:wBefore w:w="138" w:type="dxa"/>
          <w:trHeight w:val="270"/>
          <w:jc w:val="center"/>
        </w:trPr>
        <w:tc>
          <w:tcPr>
            <w:tcW w:w="674" w:type="dxa"/>
            <w:shd w:val="clear" w:color="auto" w:fill="auto"/>
            <w:noWrap/>
          </w:tcPr>
          <w:p w14:paraId="0F1379C9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JI </w:t>
            </w:r>
          </w:p>
        </w:tc>
        <w:tc>
          <w:tcPr>
            <w:tcW w:w="1139" w:type="dxa"/>
            <w:shd w:val="clear" w:color="auto" w:fill="auto"/>
            <w:noWrap/>
          </w:tcPr>
          <w:p w14:paraId="7933C0C0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1767072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851" w:type="dxa"/>
          </w:tcPr>
          <w:p w14:paraId="47C4B86E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0E426D4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3" w:type="dxa"/>
          </w:tcPr>
          <w:p w14:paraId="2BB28F2C" w14:textId="77777777" w:rsidR="0077214C" w:rsidRPr="007E1E7D" w:rsidRDefault="0077214C" w:rsidP="0012019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C2B63FF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2</w:t>
            </w:r>
          </w:p>
        </w:tc>
        <w:tc>
          <w:tcPr>
            <w:tcW w:w="1134" w:type="dxa"/>
            <w:shd w:val="clear" w:color="auto" w:fill="auto"/>
            <w:noWrap/>
          </w:tcPr>
          <w:p w14:paraId="27A825C0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44</w:t>
            </w:r>
          </w:p>
        </w:tc>
        <w:tc>
          <w:tcPr>
            <w:tcW w:w="850" w:type="dxa"/>
            <w:shd w:val="clear" w:color="auto" w:fill="auto"/>
            <w:noWrap/>
          </w:tcPr>
          <w:p w14:paraId="78BCF0D1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47</w:t>
            </w:r>
          </w:p>
        </w:tc>
        <w:tc>
          <w:tcPr>
            <w:tcW w:w="709" w:type="dxa"/>
            <w:shd w:val="clear" w:color="auto" w:fill="auto"/>
            <w:noWrap/>
          </w:tcPr>
          <w:p w14:paraId="036F795E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</w:tcPr>
          <w:p w14:paraId="668FACF0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3</w:t>
            </w:r>
          </w:p>
        </w:tc>
      </w:tr>
      <w:tr w:rsidR="0077214C" w:rsidRPr="007E1E7D" w14:paraId="574B6F62" w14:textId="77777777" w:rsidTr="00120191">
        <w:trPr>
          <w:gridBefore w:val="1"/>
          <w:wBefore w:w="138" w:type="dxa"/>
          <w:trHeight w:val="270"/>
          <w:jc w:val="center"/>
        </w:trPr>
        <w:tc>
          <w:tcPr>
            <w:tcW w:w="674" w:type="dxa"/>
            <w:shd w:val="clear" w:color="auto" w:fill="auto"/>
            <w:noWrap/>
          </w:tcPr>
          <w:p w14:paraId="2CE3BA4E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DI </w:t>
            </w:r>
          </w:p>
        </w:tc>
        <w:tc>
          <w:tcPr>
            <w:tcW w:w="1139" w:type="dxa"/>
            <w:shd w:val="clear" w:color="auto" w:fill="auto"/>
            <w:noWrap/>
          </w:tcPr>
          <w:p w14:paraId="376F04E0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391AC43E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7</w:t>
            </w:r>
          </w:p>
        </w:tc>
        <w:tc>
          <w:tcPr>
            <w:tcW w:w="851" w:type="dxa"/>
          </w:tcPr>
          <w:p w14:paraId="52E74135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0CBD816C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" w:type="dxa"/>
          </w:tcPr>
          <w:p w14:paraId="5D1AC6AD" w14:textId="77777777" w:rsidR="0077214C" w:rsidRPr="007E1E7D" w:rsidRDefault="0077214C" w:rsidP="0012019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744CEC2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1134" w:type="dxa"/>
            <w:shd w:val="clear" w:color="auto" w:fill="auto"/>
            <w:noWrap/>
          </w:tcPr>
          <w:p w14:paraId="55BCE89A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95</w:t>
            </w:r>
          </w:p>
        </w:tc>
        <w:tc>
          <w:tcPr>
            <w:tcW w:w="850" w:type="dxa"/>
            <w:shd w:val="clear" w:color="auto" w:fill="auto"/>
            <w:noWrap/>
          </w:tcPr>
          <w:p w14:paraId="4B344D03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27</w:t>
            </w:r>
          </w:p>
        </w:tc>
        <w:tc>
          <w:tcPr>
            <w:tcW w:w="709" w:type="dxa"/>
            <w:shd w:val="clear" w:color="auto" w:fill="auto"/>
            <w:noWrap/>
          </w:tcPr>
          <w:p w14:paraId="307B499A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</w:tcPr>
          <w:p w14:paraId="04C366CD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77214C" w:rsidRPr="007E1E7D" w14:paraId="7C13193C" w14:textId="77777777" w:rsidTr="00120191">
        <w:trPr>
          <w:gridBefore w:val="1"/>
          <w:wBefore w:w="138" w:type="dxa"/>
          <w:trHeight w:val="270"/>
          <w:jc w:val="center"/>
        </w:trPr>
        <w:tc>
          <w:tcPr>
            <w:tcW w:w="674" w:type="dxa"/>
            <w:shd w:val="clear" w:color="auto" w:fill="auto"/>
            <w:noWrap/>
          </w:tcPr>
          <w:p w14:paraId="03FCE330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3I</w:t>
            </w:r>
          </w:p>
        </w:tc>
        <w:tc>
          <w:tcPr>
            <w:tcW w:w="1139" w:type="dxa"/>
            <w:shd w:val="clear" w:color="auto" w:fill="auto"/>
            <w:noWrap/>
          </w:tcPr>
          <w:p w14:paraId="17A46116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134" w:type="dxa"/>
          </w:tcPr>
          <w:p w14:paraId="182D48C2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851" w:type="dxa"/>
          </w:tcPr>
          <w:p w14:paraId="1C4D040F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134" w:type="dxa"/>
          </w:tcPr>
          <w:p w14:paraId="51A17529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283" w:type="dxa"/>
          </w:tcPr>
          <w:p w14:paraId="3A188B33" w14:textId="77777777" w:rsidR="0077214C" w:rsidRPr="007E1E7D" w:rsidRDefault="0077214C" w:rsidP="0012019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AA0ED2E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6</w:t>
            </w:r>
          </w:p>
        </w:tc>
        <w:tc>
          <w:tcPr>
            <w:tcW w:w="1134" w:type="dxa"/>
            <w:shd w:val="clear" w:color="auto" w:fill="auto"/>
            <w:noWrap/>
          </w:tcPr>
          <w:p w14:paraId="6AB7ECC1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59</w:t>
            </w:r>
          </w:p>
        </w:tc>
        <w:tc>
          <w:tcPr>
            <w:tcW w:w="850" w:type="dxa"/>
            <w:shd w:val="clear" w:color="auto" w:fill="auto"/>
            <w:noWrap/>
          </w:tcPr>
          <w:p w14:paraId="2D02894C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65</w:t>
            </w:r>
          </w:p>
        </w:tc>
        <w:tc>
          <w:tcPr>
            <w:tcW w:w="709" w:type="dxa"/>
            <w:shd w:val="clear" w:color="auto" w:fill="auto"/>
            <w:noWrap/>
          </w:tcPr>
          <w:p w14:paraId="5559F2A3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</w:tcPr>
          <w:p w14:paraId="76BE42BC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4</w:t>
            </w:r>
          </w:p>
        </w:tc>
      </w:tr>
      <w:tr w:rsidR="0077214C" w:rsidRPr="007E1E7D" w14:paraId="243BBBE3" w14:textId="77777777" w:rsidTr="00120191">
        <w:trPr>
          <w:gridBefore w:val="1"/>
          <w:wBefore w:w="138" w:type="dxa"/>
          <w:trHeight w:val="270"/>
          <w:jc w:val="center"/>
        </w:trPr>
        <w:tc>
          <w:tcPr>
            <w:tcW w:w="674" w:type="dxa"/>
            <w:shd w:val="clear" w:color="auto" w:fill="auto"/>
            <w:noWrap/>
          </w:tcPr>
          <w:p w14:paraId="03BC0537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FI </w:t>
            </w:r>
          </w:p>
        </w:tc>
        <w:tc>
          <w:tcPr>
            <w:tcW w:w="1139" w:type="dxa"/>
            <w:shd w:val="clear" w:color="auto" w:fill="auto"/>
            <w:noWrap/>
          </w:tcPr>
          <w:p w14:paraId="5F20D08B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08ED3BDE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851" w:type="dxa"/>
          </w:tcPr>
          <w:p w14:paraId="101E5F2F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78365601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3" w:type="dxa"/>
          </w:tcPr>
          <w:p w14:paraId="578E4C96" w14:textId="77777777" w:rsidR="0077214C" w:rsidRPr="007E1E7D" w:rsidRDefault="0077214C" w:rsidP="0012019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91D09CF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1134" w:type="dxa"/>
            <w:shd w:val="clear" w:color="auto" w:fill="auto"/>
            <w:noWrap/>
          </w:tcPr>
          <w:p w14:paraId="3A0E1295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850" w:type="dxa"/>
            <w:shd w:val="clear" w:color="auto" w:fill="auto"/>
            <w:noWrap/>
          </w:tcPr>
          <w:p w14:paraId="48EBA370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71</w:t>
            </w:r>
          </w:p>
        </w:tc>
        <w:tc>
          <w:tcPr>
            <w:tcW w:w="709" w:type="dxa"/>
            <w:shd w:val="clear" w:color="auto" w:fill="auto"/>
            <w:noWrap/>
          </w:tcPr>
          <w:p w14:paraId="12E9DA34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4</w:t>
            </w:r>
          </w:p>
        </w:tc>
        <w:tc>
          <w:tcPr>
            <w:tcW w:w="709" w:type="dxa"/>
            <w:shd w:val="clear" w:color="auto" w:fill="auto"/>
            <w:noWrap/>
          </w:tcPr>
          <w:p w14:paraId="3064C08D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77214C" w:rsidRPr="007E1E7D" w14:paraId="681D5ED4" w14:textId="77777777" w:rsidTr="00120191">
        <w:trPr>
          <w:gridBefore w:val="1"/>
          <w:wBefore w:w="138" w:type="dxa"/>
          <w:trHeight w:val="270"/>
          <w:jc w:val="center"/>
        </w:trPr>
        <w:tc>
          <w:tcPr>
            <w:tcW w:w="674" w:type="dxa"/>
            <w:shd w:val="clear" w:color="auto" w:fill="auto"/>
            <w:noWrap/>
          </w:tcPr>
          <w:p w14:paraId="22A3C510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4I</w:t>
            </w:r>
          </w:p>
        </w:tc>
        <w:tc>
          <w:tcPr>
            <w:tcW w:w="1139" w:type="dxa"/>
            <w:shd w:val="clear" w:color="auto" w:fill="auto"/>
            <w:noWrap/>
          </w:tcPr>
          <w:p w14:paraId="7FCBC93B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34" w:type="dxa"/>
          </w:tcPr>
          <w:p w14:paraId="47F3D525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851" w:type="dxa"/>
          </w:tcPr>
          <w:p w14:paraId="7044B7E4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174FA2A9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83" w:type="dxa"/>
          </w:tcPr>
          <w:p w14:paraId="651FF88C" w14:textId="77777777" w:rsidR="0077214C" w:rsidRPr="007E1E7D" w:rsidRDefault="0077214C" w:rsidP="0012019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68EF3D2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134" w:type="dxa"/>
            <w:shd w:val="clear" w:color="auto" w:fill="auto"/>
            <w:noWrap/>
          </w:tcPr>
          <w:p w14:paraId="052C746B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67</w:t>
            </w:r>
          </w:p>
        </w:tc>
        <w:tc>
          <w:tcPr>
            <w:tcW w:w="850" w:type="dxa"/>
            <w:shd w:val="clear" w:color="auto" w:fill="auto"/>
            <w:noWrap/>
          </w:tcPr>
          <w:p w14:paraId="157AD808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094</w:t>
            </w:r>
          </w:p>
        </w:tc>
        <w:tc>
          <w:tcPr>
            <w:tcW w:w="709" w:type="dxa"/>
            <w:shd w:val="clear" w:color="auto" w:fill="auto"/>
            <w:noWrap/>
          </w:tcPr>
          <w:p w14:paraId="24BE765C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4</w:t>
            </w:r>
          </w:p>
        </w:tc>
        <w:tc>
          <w:tcPr>
            <w:tcW w:w="709" w:type="dxa"/>
            <w:shd w:val="clear" w:color="auto" w:fill="auto"/>
            <w:noWrap/>
          </w:tcPr>
          <w:p w14:paraId="39CF7DE4" w14:textId="77777777" w:rsidR="0077214C" w:rsidRPr="007E1E7D" w:rsidRDefault="0077214C" w:rsidP="001201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</w:tr>
    </w:tbl>
    <w:p w14:paraId="49CBE466" w14:textId="50463489" w:rsidR="0077214C" w:rsidRPr="007E1E7D" w:rsidRDefault="0077214C" w:rsidP="00B114F8">
      <w:pPr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7E1E7D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†</w:t>
      </w:r>
      <w:r w:rsidRPr="007E1E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7E1E7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 population size was estimated, number in brackets indicating the number of sampled plants</w:t>
      </w:r>
    </w:p>
    <w:p w14:paraId="2E0600C9" w14:textId="326E65DA" w:rsidR="0077214C" w:rsidRPr="007E1E7D" w:rsidRDefault="0077214C" w:rsidP="00B114F8">
      <w:pPr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7E1E7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Abbreviations: SI, </w:t>
      </w:r>
      <m:oMath>
        <m:r>
          <m:rPr>
            <m:sty m:val="p"/>
          </m:rPr>
          <w:rPr>
            <w:rFonts w:ascii="Cambria Math" w:eastAsia="宋体" w:hAnsi="Cambria Math" w:cs="Times New Roman"/>
            <w:color w:val="000000" w:themeColor="text1"/>
            <w:sz w:val="20"/>
            <w:szCs w:val="20"/>
          </w:rPr>
          <m:t>shape index=P/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color w:val="000000" w:themeColor="text1"/>
                <w:sz w:val="20"/>
                <w:szCs w:val="20"/>
              </w:rPr>
            </m:ctrlPr>
          </m:dPr>
          <m:e>
            <m:r>
              <w:rPr>
                <w:rFonts w:ascii="Cambria Math" w:eastAsia="宋体" w:hAnsi="Cambria Math" w:cs="Times New Roman"/>
                <w:color w:val="000000" w:themeColor="text1"/>
                <w:sz w:val="20"/>
                <w:szCs w:val="20"/>
              </w:rPr>
              <m:t>2×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color w:val="000000" w:themeColor="text1"/>
                        <w:sz w:val="20"/>
                        <w:szCs w:val="20"/>
                      </w:rPr>
                      <m:t>π×A</m:t>
                    </m:r>
                  </m:e>
                </m:d>
              </m:e>
              <m:sup>
                <m:r>
                  <w:rPr>
                    <w:rFonts w:ascii="Cambria Math" w:eastAsia="宋体" w:hAnsi="Cambria Math" w:cs="Times New Roman"/>
                    <w:color w:val="000000" w:themeColor="text1"/>
                    <w:sz w:val="20"/>
                    <w:szCs w:val="20"/>
                  </w:rPr>
                  <m:t>0.5</m:t>
                </m:r>
              </m:sup>
            </m:sSup>
          </m:e>
        </m:d>
      </m:oMath>
      <w:r w:rsidRPr="007E1E7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; DTI, distance to the nearest island; DTL, distance to the nearest mainland; DBH, diameter of breast height of </w:t>
      </w:r>
      <w:r w:rsidRPr="007E1E7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A. chinensis </w:t>
      </w:r>
      <w:r w:rsidRPr="007E1E7D">
        <w:rPr>
          <w:rFonts w:ascii="Times New Roman" w:hAnsi="Times New Roman" w:cs="Times New Roman"/>
          <w:color w:val="000000" w:themeColor="text1"/>
          <w:sz w:val="20"/>
          <w:szCs w:val="20"/>
        </w:rPr>
        <w:t>plants</w:t>
      </w:r>
    </w:p>
    <w:p w14:paraId="4A4C8A9B" w14:textId="77777777" w:rsidR="0077214C" w:rsidRDefault="0077214C" w:rsidP="005C1BCF">
      <w:pPr>
        <w:jc w:val="left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br w:type="page"/>
      </w:r>
    </w:p>
    <w:p w14:paraId="29F70CDA" w14:textId="2DF35DD9" w:rsidR="00074CF9" w:rsidRPr="00262D31" w:rsidRDefault="00E10D31" w:rsidP="00B114F8">
      <w:pPr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987C3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lastRenderedPageBreak/>
        <w:t>T</w:t>
      </w:r>
      <w:r w:rsidR="00987C33" w:rsidRPr="00987C33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>able</w:t>
      </w:r>
      <w:r w:rsidRPr="00987C3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 xml:space="preserve"> </w:t>
      </w:r>
      <w:r w:rsidR="00074CF9" w:rsidRPr="00987C3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</w:t>
      </w:r>
      <w:r w:rsidR="00E406A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2</w:t>
      </w:r>
      <w:r w:rsidR="00074CF9" w:rsidRPr="00262D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rimer sequence, product sizes</w:t>
      </w:r>
      <w:r w:rsidR="000E6D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0E6DE2" w:rsidRPr="000E6D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luorescent</w:t>
      </w:r>
      <w:r w:rsidR="000E6D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</w:t>
      </w:r>
      <w:r w:rsidR="00074CF9" w:rsidRPr="00262D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59400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elting</w:t>
      </w:r>
      <w:r w:rsidR="00594009" w:rsidRPr="00262D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074CF9" w:rsidRPr="00262D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emperature</w:t>
      </w:r>
      <w:r w:rsidR="0059400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Tm)</w:t>
      </w:r>
      <w:r w:rsidR="00074CF9" w:rsidRPr="00262D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f 30 microsatellite markers</w:t>
      </w:r>
    </w:p>
    <w:tbl>
      <w:tblPr>
        <w:tblW w:w="756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16"/>
        <w:gridCol w:w="3493"/>
        <w:gridCol w:w="1134"/>
        <w:gridCol w:w="567"/>
        <w:gridCol w:w="1150"/>
      </w:tblGrid>
      <w:tr w:rsidR="001D4802" w:rsidRPr="00262D31" w14:paraId="39CD5C06" w14:textId="77A98A22" w:rsidTr="000731BD">
        <w:trPr>
          <w:trHeight w:val="288"/>
          <w:jc w:val="center"/>
        </w:trPr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D02E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ocus code</w:t>
            </w:r>
          </w:p>
        </w:tc>
        <w:tc>
          <w:tcPr>
            <w:tcW w:w="34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250B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imer sequences (5’-3’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D08C" w14:textId="2C6818FE" w:rsidR="001D4802" w:rsidRPr="00262D31" w:rsidRDefault="00CF1335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tandard l</w:t>
            </w:r>
            <w:r w:rsidR="001D4802"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ngth(bp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2B27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m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3E25311D" w14:textId="4BDD61F3" w:rsidR="001D4802" w:rsidRPr="00B114F8" w:rsidRDefault="001D4802" w:rsidP="000731B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Fluorescent</w:t>
            </w:r>
          </w:p>
        </w:tc>
      </w:tr>
      <w:tr w:rsidR="001D4802" w:rsidRPr="00262D31" w14:paraId="3EE41D63" w14:textId="33D9FBA1" w:rsidTr="00B114F8">
        <w:trPr>
          <w:trHeight w:val="288"/>
          <w:jc w:val="center"/>
        </w:trPr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502F65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01</w:t>
            </w:r>
          </w:p>
        </w:tc>
        <w:tc>
          <w:tcPr>
            <w:tcW w:w="3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36E7AC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ATCGCGTAATGATTGATG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626AE1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AB18D4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</w:tcPr>
          <w:p w14:paraId="4C971E03" w14:textId="035AC67E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FAM</w:t>
            </w:r>
          </w:p>
        </w:tc>
      </w:tr>
      <w:tr w:rsidR="001D4802" w:rsidRPr="00262D31" w14:paraId="78A26B59" w14:textId="5C6740B7" w:rsidTr="00B114F8">
        <w:trPr>
          <w:trHeight w:val="288"/>
          <w:jc w:val="center"/>
        </w:trPr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48246D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AA3725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TTCCCACTCTGCAAAAGC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128691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C159E5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</w:tcBorders>
          </w:tcPr>
          <w:p w14:paraId="002A8E57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679ADAB6" w14:textId="7BA35B9F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9FD2847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09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4FFED17B" w14:textId="6EB2548E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CTCACATGCCTTTACACA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B74388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A6AF2A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44FECF8F" w14:textId="3288AE06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FAM</w:t>
            </w:r>
          </w:p>
        </w:tc>
      </w:tr>
      <w:tr w:rsidR="001D4802" w:rsidRPr="00262D31" w14:paraId="0FF6564C" w14:textId="7E6D7F48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AC56D15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42F686DC" w14:textId="4A62CCC3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AGAGGCCACCAAAAACCT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083A9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E7A6C9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9B8E14B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367D5F72" w14:textId="54A7E910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8595CF3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13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174FD116" w14:textId="4B563460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GTGACTTGGTTTTTGAA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1507BD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D6DA3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48A4FD74" w14:textId="60DD5ED5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FAM</w:t>
            </w:r>
          </w:p>
        </w:tc>
      </w:tr>
      <w:tr w:rsidR="001D4802" w:rsidRPr="00262D31" w14:paraId="75CA50BC" w14:textId="7C9C2188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2C36392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1CCF92A3" w14:textId="4524110E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CTCCGATCAGCTCTCC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392C57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66EE21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0CBF48CF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3D1B52BF" w14:textId="2158DDFB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D8839F3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16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1E2410A5" w14:textId="13AF192F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AGGTGAAAGACACACCAC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9F5D09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C10CF8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1150" w:type="dxa"/>
          </w:tcPr>
          <w:p w14:paraId="6948A32C" w14:textId="652A6666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FAM</w:t>
            </w:r>
          </w:p>
        </w:tc>
      </w:tr>
      <w:tr w:rsidR="001D4802" w:rsidRPr="00262D31" w14:paraId="274B49CF" w14:textId="22A8C9A5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C423C42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740E85C4" w14:textId="3F65E469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AAACGTCATGGGCTCA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EAF94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12B8E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04C7FAE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0CEE92B1" w14:textId="51CB0DA7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E5B5B46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17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61C9546F" w14:textId="42F85CCC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CGTGAGATGTAACGTC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B91586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7B5812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75D79888" w14:textId="4EF5715D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HEX</w:t>
            </w:r>
          </w:p>
        </w:tc>
      </w:tr>
      <w:tr w:rsidR="001D4802" w:rsidRPr="00262D31" w14:paraId="2BDF58AD" w14:textId="6B038394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77E565C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04C3DAE5" w14:textId="4D0CD0FB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AGAGAGAGAGTGGAGCT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B14401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8AB8C5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00DBAD72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105F821E" w14:textId="06999874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259A91C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18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34B95CDB" w14:textId="7FBA02F9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AAACTGCATTTGGTCCT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C148D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1D3AA5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4D7A49CC" w14:textId="3B54ABCA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FAM</w:t>
            </w:r>
          </w:p>
        </w:tc>
      </w:tr>
      <w:tr w:rsidR="001D4802" w:rsidRPr="00262D31" w14:paraId="1B72E7B3" w14:textId="676DEA29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B0F78E3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5B9D7AF3" w14:textId="1E1109D6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TAGTTTTCATCCTTGGTTC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8297FD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0DAB57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7EBD19AE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6181A318" w14:textId="378F32E7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22F6F42" w14:textId="0EB3287E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19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10CBF76B" w14:textId="0A2523C6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ACACTTGAAGCGCC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DF7F7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28D509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0BA0AA27" w14:textId="7B4FA1DF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HEX</w:t>
            </w:r>
          </w:p>
        </w:tc>
      </w:tr>
      <w:tr w:rsidR="001D4802" w:rsidRPr="00262D31" w14:paraId="2202E84B" w14:textId="2DAC52AA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5AADFB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42D13CFE" w14:textId="4DDA06AC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AGCAGCCATGTCGATA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1DA8B3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DDBF5B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6EC1BF3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37836A75" w14:textId="6AF90B19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4963DBD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22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72CB7A36" w14:textId="403EC09D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GCGTCAAGGTTCTCTCT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1C61CE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E0DCCC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6F2BA568" w14:textId="413372C6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TAMRA</w:t>
            </w:r>
          </w:p>
        </w:tc>
      </w:tr>
      <w:tr w:rsidR="001D4802" w:rsidRPr="00262D31" w14:paraId="04E28084" w14:textId="78757333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97EE15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2A9584D4" w14:textId="42700F7E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GGGTAACTACTCACTAA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593C1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D22BAD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CD1656F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346AD0B1" w14:textId="182D418C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068F451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23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557168EB" w14:textId="600F210C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AACGAGTCCTAGATCTT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D2E0A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005FE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1B3852C1" w14:textId="566B3B12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FAM</w:t>
            </w:r>
          </w:p>
        </w:tc>
      </w:tr>
      <w:tr w:rsidR="001D4802" w:rsidRPr="00262D31" w14:paraId="6002F6F7" w14:textId="5ACB871C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0D4F89C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05523824" w14:textId="3F73C61E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CTGGAGCCATACGGA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406AC9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4D7EB6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D0B2493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1520F888" w14:textId="3F86E85B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CC93C51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26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7F1BE06A" w14:textId="578430EF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CTGACCAGATTCTGAT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7D3F69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F6978E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358CB371" w14:textId="340284D1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HEX</w:t>
            </w:r>
          </w:p>
        </w:tc>
      </w:tr>
      <w:tr w:rsidR="001D4802" w:rsidRPr="00262D31" w14:paraId="30961AC8" w14:textId="71CCBB5B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CEB39FF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571CB524" w14:textId="055617F8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AAAATCACTGAGCACAA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5E073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467F8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63C92EF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2C10363A" w14:textId="6CDDC4D8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98E36DD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28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2FDB6559" w14:textId="52E24216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CCCACACAACAACTCC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BCF7E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E3C52D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12D59380" w14:textId="0C4132F0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HEX</w:t>
            </w:r>
          </w:p>
        </w:tc>
      </w:tr>
      <w:tr w:rsidR="001D4802" w:rsidRPr="00262D31" w14:paraId="6AB88FE7" w14:textId="268840E3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4FD119C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7B994C89" w14:textId="4D0E1A49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GATGACCTGCACGT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1A0CD2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6AA13D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42DFE75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25ECBEE7" w14:textId="0387BEFA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757C97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30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4739875E" w14:textId="3113499F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ATGTTTGTGGTTGAGTTG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B0B2D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B871A7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09B62296" w14:textId="7885B92B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FAM</w:t>
            </w:r>
          </w:p>
        </w:tc>
      </w:tr>
      <w:tr w:rsidR="001D4802" w:rsidRPr="00262D31" w14:paraId="0004BE8E" w14:textId="2B599CF3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6647658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571CB9F3" w14:textId="4BFC3034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CAATAAACTCAAGCGCG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169106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C63C5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27E6E28E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35935F1C" w14:textId="5F8E37FA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10EF9DE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33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4694A0E7" w14:textId="24D213C2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GCAGCAATGCTCTCTC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D8ACB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F27587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1150" w:type="dxa"/>
          </w:tcPr>
          <w:p w14:paraId="6E065C37" w14:textId="09F8168E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HEX</w:t>
            </w:r>
          </w:p>
        </w:tc>
      </w:tr>
      <w:tr w:rsidR="001D4802" w:rsidRPr="00262D31" w14:paraId="3B377668" w14:textId="050CA77D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1B48F4F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36EAB73F" w14:textId="2A4CBD4A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GGTGGACAGGGCTAA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84B4F1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1E5F36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182237A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20217CE4" w14:textId="0897DA96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9C63AD0" w14:textId="5D06821E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34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24CB1EE5" w14:textId="5DBAA89D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TATATGGTGCGGCATGC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6D0F29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EB54D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44A9691C" w14:textId="0733407B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HEX</w:t>
            </w:r>
          </w:p>
        </w:tc>
      </w:tr>
      <w:tr w:rsidR="001D4802" w:rsidRPr="00262D31" w14:paraId="0D9C27FD" w14:textId="32322EFD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FC0FBB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69846601" w14:textId="5CE38891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AATGCAGAAGGCAATC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4A10C1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716E2B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A417541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037A5B10" w14:textId="4C3C142E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AB6C983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37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115D6DB3" w14:textId="1FFB1458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TTTCAGTGTTAACTCTTT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462DF7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5E3093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37DF132F" w14:textId="09E54F14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ROX</w:t>
            </w:r>
          </w:p>
        </w:tc>
      </w:tr>
      <w:tr w:rsidR="001D4802" w:rsidRPr="00262D31" w14:paraId="6BBAF025" w14:textId="03EFD030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8041842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20234C3C" w14:textId="7E483C7F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CTCTTTCAAAGGTTCT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304C61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EEC9A8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22127A4F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71496CF5" w14:textId="39EAFD5E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D9BAB88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39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5810766B" w14:textId="74F2EABB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GTTTGATCGGTCTTCGAA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9BC403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BB521A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1150" w:type="dxa"/>
          </w:tcPr>
          <w:p w14:paraId="0706E2BB" w14:textId="25859302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TAMRA</w:t>
            </w:r>
          </w:p>
        </w:tc>
      </w:tr>
      <w:tr w:rsidR="001D4802" w:rsidRPr="00262D31" w14:paraId="30E0DEF4" w14:textId="2E34E2C5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8E5F814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196AE186" w14:textId="2623F9AD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AAATGTGTGCCAGTGC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5A8562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BBC0D2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DEC7A4E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71A37874" w14:textId="341CDAE7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DD605FD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6-040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56B0A276" w14:textId="002DB234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GAGTTACCTAGCTACTCC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563C1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E0C99D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52069E38" w14:textId="3595E656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TAMRA</w:t>
            </w:r>
          </w:p>
        </w:tc>
      </w:tr>
      <w:tr w:rsidR="001D4802" w:rsidRPr="00262D31" w14:paraId="585B3695" w14:textId="62F09D10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750F3FA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67AC7EC8" w14:textId="741A18EE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AGGGAAGAAAATGTTGAA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88AB0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1511DE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3C65D08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59D3B8D4" w14:textId="2BEBDD2A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E49D02A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7-401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30C3B386" w14:textId="283B4A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GCAAAAAGCTTGACAC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AF478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1182CD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1150" w:type="dxa"/>
          </w:tcPr>
          <w:p w14:paraId="12906542" w14:textId="04C85773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FAM</w:t>
            </w:r>
          </w:p>
        </w:tc>
      </w:tr>
      <w:tr w:rsidR="001D4802" w:rsidRPr="00262D31" w14:paraId="36FEE765" w14:textId="48895604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668C5C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3B237C1D" w14:textId="05A47D98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CTGGTGGTAGATCCTC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D4471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179013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7B5A467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6ECBA20D" w14:textId="6E70F229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BFFD3E6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7-402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5070FFF6" w14:textId="1272D2D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ATGATAGAACGCCATCC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185F4E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0CEC22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1150" w:type="dxa"/>
          </w:tcPr>
          <w:p w14:paraId="7E06FA90" w14:textId="73239946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HEX</w:t>
            </w:r>
          </w:p>
        </w:tc>
      </w:tr>
      <w:tr w:rsidR="001D4802" w:rsidRPr="00262D31" w14:paraId="096FDD87" w14:textId="6CC76743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514B46D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565A7C0F" w14:textId="5A0F326F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CGTGCCATCAGTTTCCT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5629B5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8AF1ED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8D16668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4A1FECF0" w14:textId="5452815E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3924203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7-404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3CFB28E2" w14:textId="11F24075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GCATTTTCTTTTTAATGA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5C3DFF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C31597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7C39C7F7" w14:textId="5BE939B9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TAMRA</w:t>
            </w:r>
          </w:p>
        </w:tc>
      </w:tr>
      <w:tr w:rsidR="001D4802" w:rsidRPr="00262D31" w14:paraId="1D253B2E" w14:textId="4FB9403F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D19E09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15A899DC" w14:textId="159F86FF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TGCCTTGCTCTTGTTCA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23578E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E292C3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0E291EC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59412FDC" w14:textId="5F04C6D3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85C0AA2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7-405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3E10C829" w14:textId="240AAAD9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ACACGGAGTACAAAGGTG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BA889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DD48DE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554C806A" w14:textId="3B0C8084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HEX</w:t>
            </w:r>
          </w:p>
        </w:tc>
      </w:tr>
      <w:tr w:rsidR="001D4802" w:rsidRPr="00262D31" w14:paraId="2BE114FC" w14:textId="72E754B2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4D5E224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0C51430B" w14:textId="484901E0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ACCGATGATCAAGAAAAC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85A6CF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5D145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2FA929F9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4183AF08" w14:textId="07BC124C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EECBCE" w14:textId="33D9CD4F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7-407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080D89E3" w14:textId="45A62EDC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TTCGAGGGTAAGGAGT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6F7A3F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B17FE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5516A31B" w14:textId="6938354E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TAMRA</w:t>
            </w:r>
          </w:p>
        </w:tc>
      </w:tr>
      <w:tr w:rsidR="001D4802" w:rsidRPr="00262D31" w14:paraId="26905251" w14:textId="607C372C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3DEAD14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40A2DD0A" w14:textId="13607BA0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TAACCCGACCGTAGTG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069D6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D0566C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85D7033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1995C0EF" w14:textId="53A60681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9B2A241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7-408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25074D44" w14:textId="21C819B2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GCTCCTCCGTCCATGT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2BDF47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217BC3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235462A0" w14:textId="333AAA64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ROX</w:t>
            </w:r>
          </w:p>
        </w:tc>
      </w:tr>
      <w:tr w:rsidR="001D4802" w:rsidRPr="00262D31" w14:paraId="05816E1B" w14:textId="77584CD8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117432E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1478F196" w14:textId="148E79A3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TCCTCTCTTCGCCATT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8D1F8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FC061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188E791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239CAE0D" w14:textId="4C286B22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169B09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7-411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5EA76B56" w14:textId="1886EB95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ATTAAATCCCCAAACC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CDB914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421141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45A2DFCD" w14:textId="2689FF60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TAMRA</w:t>
            </w:r>
          </w:p>
        </w:tc>
      </w:tr>
      <w:tr w:rsidR="001D4802" w:rsidRPr="00262D31" w14:paraId="612ADF5F" w14:textId="14709D42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CCDEE7B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1342C2A6" w14:textId="0B087179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CCAATCTCATCATCCC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32053E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FFD213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F4DA207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01334BDD" w14:textId="204DB119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4C82065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7-412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4C8F9736" w14:textId="5DF5E73A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AACTCGAACCACATTAA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A8C843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177D6B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5F8FDBA7" w14:textId="1E0B1CC6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TAMRA</w:t>
            </w:r>
          </w:p>
        </w:tc>
      </w:tr>
      <w:tr w:rsidR="001D4802" w:rsidRPr="00262D31" w14:paraId="012BB891" w14:textId="2CEA9220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7F21688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0D57308F" w14:textId="3DB485B8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AGCCTGTTGCCGGCT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EE920F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66432C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DF4A426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666F6341" w14:textId="6D4A2D6E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5545464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7-415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0F363F46" w14:textId="6D726CBE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TTCAAATGGGCATGTT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260F38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22A70C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51BDB6D1" w14:textId="591EE143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ROX</w:t>
            </w:r>
          </w:p>
        </w:tc>
      </w:tr>
      <w:tr w:rsidR="001D4802" w:rsidRPr="00262D31" w14:paraId="3DFA91AC" w14:textId="761B5274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A3FA408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5684A491" w14:textId="59C2ABEF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AGCCAATCTCTCCCAA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AA2A77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2BDE43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13726E0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C6571D" w:rsidRPr="00262D31" w14:paraId="036B5A5D" w14:textId="77777777" w:rsidTr="00C6571D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</w:tcPr>
          <w:p w14:paraId="7D25E9F3" w14:textId="08774DA0" w:rsidR="00C6571D" w:rsidRPr="00262D31" w:rsidRDefault="00C6571D" w:rsidP="00B114F8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7-419</w:t>
            </w:r>
          </w:p>
        </w:tc>
        <w:tc>
          <w:tcPr>
            <w:tcW w:w="3493" w:type="dxa"/>
            <w:shd w:val="clear" w:color="auto" w:fill="auto"/>
            <w:noWrap/>
            <w:vAlign w:val="center"/>
          </w:tcPr>
          <w:p w14:paraId="328D1B78" w14:textId="284CD44D" w:rsidR="00C6571D" w:rsidRPr="00262D31" w:rsidRDefault="00C6571D" w:rsidP="001D480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657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GGTAGTTTCTCTGGTTTTG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639EBC" w14:textId="3F77854B" w:rsidR="00C6571D" w:rsidRPr="00262D31" w:rsidRDefault="00C6571D" w:rsidP="001D480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CD91D4" w14:textId="526B4F5D" w:rsidR="00C6571D" w:rsidRPr="00262D31" w:rsidRDefault="00C6571D" w:rsidP="001D480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0B602B57" w14:textId="741838E3" w:rsidR="00C6571D" w:rsidRPr="00B114F8" w:rsidRDefault="00C6571D" w:rsidP="001D480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ROX</w:t>
            </w:r>
          </w:p>
        </w:tc>
      </w:tr>
      <w:tr w:rsidR="00C6571D" w:rsidRPr="00262D31" w14:paraId="464F71C3" w14:textId="77777777" w:rsidTr="00C6571D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</w:tcPr>
          <w:p w14:paraId="283409FF" w14:textId="77777777" w:rsidR="00C6571D" w:rsidRPr="00262D31" w:rsidRDefault="00C6571D" w:rsidP="001D480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</w:tcPr>
          <w:p w14:paraId="6F70407E" w14:textId="18F60AAD" w:rsidR="00C6571D" w:rsidRPr="00262D31" w:rsidRDefault="00C6571D" w:rsidP="001D480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657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TGGGGTTTTCTAAAGACTG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671F34" w14:textId="77777777" w:rsidR="00C6571D" w:rsidRPr="00262D31" w:rsidRDefault="00C6571D" w:rsidP="001D480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24EA6D" w14:textId="77777777" w:rsidR="00C6571D" w:rsidRPr="00262D31" w:rsidRDefault="00C6571D" w:rsidP="001D480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6423DF3" w14:textId="77777777" w:rsidR="00C6571D" w:rsidRPr="00B114F8" w:rsidRDefault="00C6571D" w:rsidP="001D480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1CFDCC3D" w14:textId="0BDB273C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0B34B73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7-420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09625E10" w14:textId="7DAE3ED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GCGTAGAATGTGGC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BF32C7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0BC127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1150" w:type="dxa"/>
          </w:tcPr>
          <w:p w14:paraId="717CE3B0" w14:textId="6BC4404D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TAMRA</w:t>
            </w:r>
          </w:p>
        </w:tc>
      </w:tr>
      <w:tr w:rsidR="001D4802" w:rsidRPr="00262D31" w14:paraId="56EE6677" w14:textId="5F37CE4C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F90F62F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0741417E" w14:textId="20ADA67C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TTGAAATGAGTCAAGCT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7A3F22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D4FCAF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7AF22115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69CCC13E" w14:textId="35EC1CEA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2DDD978" w14:textId="40D89792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7-421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63EC9C32" w14:textId="1AD7748F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ATCGGACGTCGCTTC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310E92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08B9CE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3E1E0145" w14:textId="71CCF08A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ROX</w:t>
            </w:r>
          </w:p>
        </w:tc>
      </w:tr>
      <w:tr w:rsidR="001D4802" w:rsidRPr="00262D31" w14:paraId="4724C733" w14:textId="202379C1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F1E4435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772BA72D" w14:textId="569F3F0E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GTTGGGTCTCCAAATC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B96859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E51A0A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0C0291BF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1D4802" w:rsidRPr="00262D31" w14:paraId="26552A3B" w14:textId="599DFB71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8FADA00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DK97-422</w:t>
            </w: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7A8A101B" w14:textId="3F155FC0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GAGAGGTGATTGTGGCAG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98E168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0C2787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</w:tcPr>
          <w:p w14:paraId="1CC3FA97" w14:textId="7F5BF9F3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ROX</w:t>
            </w:r>
          </w:p>
        </w:tc>
      </w:tr>
      <w:tr w:rsidR="001D4802" w:rsidRPr="00262D31" w14:paraId="075F6925" w14:textId="257132D9" w:rsidTr="00B114F8">
        <w:trPr>
          <w:trHeight w:val="288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C41D826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vAlign w:val="center"/>
            <w:hideMark/>
          </w:tcPr>
          <w:p w14:paraId="750E04EA" w14:textId="32071D7F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TATCATCTGCGCCCTC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DF806A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4E42A4" w14:textId="77777777" w:rsidR="001D4802" w:rsidRPr="00262D31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02B866F5" w14:textId="77777777" w:rsidR="001D4802" w:rsidRPr="00B114F8" w:rsidRDefault="001D4802" w:rsidP="00B11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</w:tbl>
    <w:p w14:paraId="025BCF5C" w14:textId="35E23AC5" w:rsidR="00137997" w:rsidRPr="00262D31" w:rsidRDefault="00137997" w:rsidP="00137997">
      <w:pPr>
        <w:jc w:val="center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0925E60" w14:textId="77777777" w:rsidR="009555C1" w:rsidRPr="00262D31" w:rsidRDefault="009555C1" w:rsidP="00B167AC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0"/>
        </w:rPr>
        <w:sectPr w:rsidR="009555C1" w:rsidRPr="00262D31" w:rsidSect="00137997">
          <w:footerReference w:type="default" r:id="rId10"/>
          <w:pgSz w:w="11906" w:h="16838"/>
          <w:pgMar w:top="1701" w:right="1418" w:bottom="1701" w:left="1418" w:header="851" w:footer="992" w:gutter="0"/>
          <w:cols w:space="425"/>
          <w:docGrid w:type="linesAndChars" w:linePitch="312"/>
        </w:sectPr>
      </w:pPr>
    </w:p>
    <w:p w14:paraId="246CF808" w14:textId="139A5722" w:rsidR="009555C1" w:rsidRPr="00262D31" w:rsidRDefault="00E10D31" w:rsidP="00B114F8">
      <w:pPr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lastRenderedPageBreak/>
        <w:t>T</w:t>
      </w:r>
      <w:r w:rsidR="00987C3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>able</w:t>
      </w:r>
      <w:r w:rsidRPr="00262D3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 xml:space="preserve"> </w:t>
      </w:r>
      <w:r w:rsidR="009555C1" w:rsidRPr="00262D3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0"/>
        </w:rPr>
        <w:t>S</w:t>
      </w:r>
      <w:r w:rsidR="00E406A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0"/>
        </w:rPr>
        <w:t>3</w:t>
      </w:r>
      <w:r w:rsidR="009555C1" w:rsidRPr="00262D31">
        <w:rPr>
          <w:rFonts w:ascii="Times New Roman" w:eastAsia="宋体" w:hAnsi="Times New Roman" w:cs="Times New Roman"/>
          <w:color w:val="000000" w:themeColor="text1"/>
          <w:sz w:val="24"/>
          <w:szCs w:val="20"/>
        </w:rPr>
        <w:t xml:space="preserve"> Testing of linkage disequilibrium among 30 microsatellite loci (significance level=0.05)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451"/>
        <w:gridCol w:w="446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35"/>
      </w:tblGrid>
      <w:tr w:rsidR="00262D31" w:rsidRPr="00262D31" w14:paraId="4207F741" w14:textId="77777777" w:rsidTr="00984494">
        <w:trPr>
          <w:trHeight w:hRule="exact" w:val="255"/>
        </w:trPr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14:paraId="03740ED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us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vAlign w:val="center"/>
          </w:tcPr>
          <w:p w14:paraId="166B2AD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vAlign w:val="center"/>
          </w:tcPr>
          <w:p w14:paraId="2856A1C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vAlign w:val="center"/>
          </w:tcPr>
          <w:p w14:paraId="1E88B02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vAlign w:val="center"/>
          </w:tcPr>
          <w:p w14:paraId="7CD97FE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vAlign w:val="center"/>
          </w:tcPr>
          <w:p w14:paraId="3F0BED2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vAlign w:val="center"/>
          </w:tcPr>
          <w:p w14:paraId="4795A1F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vAlign w:val="center"/>
          </w:tcPr>
          <w:p w14:paraId="5272A44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vAlign w:val="center"/>
          </w:tcPr>
          <w:p w14:paraId="1314BF5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vAlign w:val="center"/>
          </w:tcPr>
          <w:p w14:paraId="1DFE138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373FD31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vAlign w:val="center"/>
          </w:tcPr>
          <w:p w14:paraId="2693252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760426C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185148B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015F377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3CDFF02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760BED4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429B2A3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55B057D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6926288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77EE561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0D6A1C1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3AC4163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0F9410F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3E5CCD2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0936DB5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188A26E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070219A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769F9B1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640DF01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05C06C5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</w:t>
            </w:r>
          </w:p>
        </w:tc>
      </w:tr>
      <w:tr w:rsidR="00262D31" w:rsidRPr="00262D31" w14:paraId="3D6B0DE0" w14:textId="77777777" w:rsidTr="00984494">
        <w:trPr>
          <w:trHeight w:hRule="exact" w:val="255"/>
        </w:trPr>
        <w:tc>
          <w:tcPr>
            <w:tcW w:w="247" w:type="pct"/>
            <w:tcBorders>
              <w:top w:val="single" w:sz="4" w:space="0" w:color="auto"/>
              <w:bottom w:val="nil"/>
            </w:tcBorders>
            <w:vAlign w:val="center"/>
          </w:tcPr>
          <w:p w14:paraId="46A5495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  <w:vAlign w:val="center"/>
          </w:tcPr>
          <w:p w14:paraId="4DFA4D9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  <w:vAlign w:val="center"/>
          </w:tcPr>
          <w:p w14:paraId="167F774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  <w:vAlign w:val="center"/>
          </w:tcPr>
          <w:p w14:paraId="33103F2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  <w:vAlign w:val="center"/>
          </w:tcPr>
          <w:p w14:paraId="1152A86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  <w:vAlign w:val="center"/>
          </w:tcPr>
          <w:p w14:paraId="2B1297D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  <w:vAlign w:val="center"/>
          </w:tcPr>
          <w:p w14:paraId="0356C2B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  <w:vAlign w:val="center"/>
          </w:tcPr>
          <w:p w14:paraId="3279544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  <w:vAlign w:val="center"/>
          </w:tcPr>
          <w:p w14:paraId="73A3FC0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  <w:vAlign w:val="center"/>
          </w:tcPr>
          <w:p w14:paraId="7509055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761DCDA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vAlign w:val="center"/>
          </w:tcPr>
          <w:p w14:paraId="7067D97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5B0F451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73DA2B2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13B5EF3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45A7545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3F5A95D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11345BD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20B2FF3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0DF509B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0C818DB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6125703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744F525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221785D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7B764AA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041B597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2844E27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75B0785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0E06B48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324739D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  <w:vAlign w:val="center"/>
          </w:tcPr>
          <w:p w14:paraId="7182AE7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3FFE3766" w14:textId="77777777" w:rsidTr="00984494">
        <w:trPr>
          <w:trHeight w:hRule="exact" w:val="255"/>
        </w:trPr>
        <w:tc>
          <w:tcPr>
            <w:tcW w:w="247" w:type="pct"/>
            <w:tcBorders>
              <w:top w:val="nil"/>
            </w:tcBorders>
            <w:vAlign w:val="center"/>
          </w:tcPr>
          <w:p w14:paraId="4F0028B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37" w:type="pct"/>
            <w:tcBorders>
              <w:top w:val="nil"/>
            </w:tcBorders>
            <w:vAlign w:val="center"/>
          </w:tcPr>
          <w:p w14:paraId="54269BE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tcBorders>
              <w:top w:val="nil"/>
            </w:tcBorders>
            <w:vAlign w:val="center"/>
          </w:tcPr>
          <w:p w14:paraId="6837687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37" w:type="pct"/>
            <w:tcBorders>
              <w:top w:val="nil"/>
            </w:tcBorders>
            <w:vAlign w:val="center"/>
          </w:tcPr>
          <w:p w14:paraId="30B0B4D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tcBorders>
              <w:top w:val="nil"/>
            </w:tcBorders>
            <w:vAlign w:val="center"/>
          </w:tcPr>
          <w:p w14:paraId="06167AB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tcBorders>
              <w:top w:val="nil"/>
            </w:tcBorders>
            <w:vAlign w:val="center"/>
          </w:tcPr>
          <w:p w14:paraId="276F8E5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tcBorders>
              <w:top w:val="nil"/>
            </w:tcBorders>
            <w:vAlign w:val="center"/>
          </w:tcPr>
          <w:p w14:paraId="7DB34AE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tcBorders>
              <w:top w:val="nil"/>
            </w:tcBorders>
            <w:vAlign w:val="center"/>
          </w:tcPr>
          <w:p w14:paraId="624CA64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tcBorders>
              <w:top w:val="nil"/>
            </w:tcBorders>
            <w:vAlign w:val="center"/>
          </w:tcPr>
          <w:p w14:paraId="3194CEE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tcBorders>
              <w:top w:val="nil"/>
            </w:tcBorders>
            <w:vAlign w:val="center"/>
          </w:tcPr>
          <w:p w14:paraId="34D1980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67C336C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tcBorders>
              <w:top w:val="nil"/>
            </w:tcBorders>
            <w:vAlign w:val="center"/>
          </w:tcPr>
          <w:p w14:paraId="4718C35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1C0A94A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5CF6BA4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0054A17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49C409A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00B261C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565E9E1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06E376B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5F4DABF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41CBBF2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40714ED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55EADB8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2DF5D90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4B94112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0A63BC3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2F37A3A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048D2CB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36F7FD3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62B9A69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tcBorders>
              <w:top w:val="nil"/>
            </w:tcBorders>
            <w:vAlign w:val="center"/>
          </w:tcPr>
          <w:p w14:paraId="073965A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2E741F20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16A01B9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37" w:type="pct"/>
            <w:vAlign w:val="center"/>
          </w:tcPr>
          <w:p w14:paraId="174E8FE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BF2441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82A02C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37" w:type="pct"/>
            <w:vAlign w:val="center"/>
          </w:tcPr>
          <w:p w14:paraId="5EB9C53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7CFB3E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635BED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6E65B9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E53F5B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60622C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47025A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6D611B7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168372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6184AD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CFC60D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91B00A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BF5C31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E4A25E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D9C822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83AFD3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A1042E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CE271C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634AAE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D8E1DD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01B8F7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C5C3B8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964555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92B457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C14FC6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C233C1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EC59F1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71FAD659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37DAE14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37" w:type="pct"/>
            <w:vAlign w:val="center"/>
          </w:tcPr>
          <w:p w14:paraId="6300FB5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7B637C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487AA7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3A3356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37" w:type="pct"/>
            <w:vAlign w:val="center"/>
          </w:tcPr>
          <w:p w14:paraId="6745782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F1F5D0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1411F8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A6432A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0F8D12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47C380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5C7F531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BA389A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BE5700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C08005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A01887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7DDBB1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05F241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CF966A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6E48AC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8ADF52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4A1A2D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7F1FB1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93B408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1286A3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67EB52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5F7E9A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2CBF27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52121D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31CC6F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209EDF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644A1FBC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3EFE085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37" w:type="pct"/>
            <w:vAlign w:val="center"/>
          </w:tcPr>
          <w:p w14:paraId="3292128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8DD654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082993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D3D106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AAAFA1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37" w:type="pct"/>
            <w:vAlign w:val="center"/>
          </w:tcPr>
          <w:p w14:paraId="3C49007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7A3092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4A3F58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10F821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AFE160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509FDF7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04B9DD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FF1EB0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ED2942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F89AA5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F591BE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8906B9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77D928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76AD78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8DC10E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D80DE6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3E124F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F548BE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988B56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CA2F92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33CCF0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EDFA13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4390BC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B86C0A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B9A29F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2498ADCC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0AB0522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37" w:type="pct"/>
            <w:vAlign w:val="center"/>
          </w:tcPr>
          <w:p w14:paraId="294B85D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15B733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C60999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0F20D8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0FEBB2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75FAF3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37" w:type="pct"/>
            <w:vAlign w:val="center"/>
          </w:tcPr>
          <w:p w14:paraId="7CD1090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A55032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A67ABE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63A1BD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5E4C363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CC9C88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41DF0D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BADBBE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30F600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FE463E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7D89F8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C6BFFD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6439F9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B4F649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FD3AA5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639796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5F45DE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AC36B2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5F31AF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A5DBD5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934622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9A665F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FA14DA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A2CD29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52201C72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1050402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37" w:type="pct"/>
            <w:vAlign w:val="center"/>
          </w:tcPr>
          <w:p w14:paraId="71B9F83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6749DA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2D15F7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547665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F2DEDD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00A7A5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D054E8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37" w:type="pct"/>
            <w:vAlign w:val="center"/>
          </w:tcPr>
          <w:p w14:paraId="6FA162F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D5F394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9247F6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383877D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95B7D9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5EE63B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575785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695A4D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5E2087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B6BFC8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8C3701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CB083F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AC3718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6E5FC0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001E7F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42DBA2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94AB9C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2C5610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927442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26F198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B33768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057307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BEB6F7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574CD312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34F010B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37" w:type="pct"/>
            <w:vAlign w:val="center"/>
          </w:tcPr>
          <w:p w14:paraId="78BD108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82F9D5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5B35F4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D5B16B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A84125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7C1ABE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BEC1A7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BBF98B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37" w:type="pct"/>
            <w:vAlign w:val="center"/>
          </w:tcPr>
          <w:p w14:paraId="7051ECA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1F0DCE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605629F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49478C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EE9CC1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A47AD3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ACC80B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2733B6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9BBDF5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773505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DDED82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916236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15845A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27637A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C4286F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F3FB40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9E945E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52CA4C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CBB81D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0723EB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9DC281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DFA52F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2F164933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394A4C7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37" w:type="pct"/>
            <w:vAlign w:val="center"/>
          </w:tcPr>
          <w:p w14:paraId="7264D69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189126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293F86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1AE1C8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F884F7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B5D507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5E49C9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E58A2B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966964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6FA0E9A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0B318CA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6EDD7C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D7BE9D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5C6192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BBF840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D389D0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FEC7D3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E8B995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C87797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44B038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CD20D5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1573D5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AD81D6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FED9FA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A11FD2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F2A230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E8DA2A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AA67AF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FC972A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E40980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0AD2175E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0502E38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37" w:type="pct"/>
            <w:vAlign w:val="center"/>
          </w:tcPr>
          <w:p w14:paraId="5ADF55C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4EACC2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EA6964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7DF549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DBE07F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E437A8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DC0359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1D452F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97EE22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3B6127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6" w:type="pct"/>
            <w:vAlign w:val="center"/>
          </w:tcPr>
          <w:p w14:paraId="5AEFFA9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36E0B2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FAF119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A42A4B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9B52E9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6C8F5E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68D73D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BA27E7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3DA4FE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938456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ECC781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5289A6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1B8E96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DDE781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AB2179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D40221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069DB6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813A81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52506E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8867F6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5C009EAE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38D7242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37" w:type="pct"/>
            <w:vAlign w:val="center"/>
          </w:tcPr>
          <w:p w14:paraId="3093A09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A83F32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314118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3F0891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DC8CBB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B3B1AF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58580F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DB26A4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0A36BF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8711A6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460F969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5F10559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0B13FD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AEB638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3567AB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7AE0FA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B9B3F5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DDA36B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770D35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E69269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2FA7B9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E636E8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793E66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FFA87C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936F9D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D1C6BC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65F78B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7A648D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145237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46E716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592CD7F5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1ED4708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37" w:type="pct"/>
            <w:vAlign w:val="center"/>
          </w:tcPr>
          <w:p w14:paraId="56EC989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DA5EA1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113228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620F75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9BD1A4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6A5B13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D8C774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0C7BE2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9D680D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51A559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6E5210E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D5FCE6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3F7E26C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5A16BB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CAE2EC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144BC2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4F3827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CE17FC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1EEC52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00DA82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6F7E0B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E74A77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C48952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78F0A1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582865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B68B92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B940F8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A25236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DCD2E4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375CC5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48A65EAD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2865AE3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37" w:type="pct"/>
            <w:vAlign w:val="center"/>
          </w:tcPr>
          <w:p w14:paraId="5FDA4B0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47C2DF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AFC5D4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E946DD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F4708F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330557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04A4B6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D3BA49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425C3C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7D415B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7E52BDD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749B43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192F34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2D8CA49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79329F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3BDE54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71110D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4BF9EE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63F265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FAE69B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11B4FD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FD3301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3E8D0A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599588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6E6264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6577FF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5D3BD4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71040C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590F34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4D2738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0620687B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318AF6E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37" w:type="pct"/>
            <w:vAlign w:val="center"/>
          </w:tcPr>
          <w:p w14:paraId="3B2DDC0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95E943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C67F69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B6CC49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6BDDF4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D2C1A6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FFD0F2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A3AEDD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1C3EE9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4A4A5E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1B7DEF6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95623C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8A654B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00CD3C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3724AD2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5140F7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DA2B8C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6967A2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5D8692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A45FDB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A23308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3092C6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1F8DC8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3303B8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C68446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715945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1E7B0E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07B7BA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C4332F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9073F9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32BA37E3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2454EAD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37" w:type="pct"/>
            <w:vAlign w:val="center"/>
          </w:tcPr>
          <w:p w14:paraId="68C1D76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F71651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C3FA83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1258B9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868131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BB0416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3C9D82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176DBF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7E14D4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95D64C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6EEFAF3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C2175B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AAD07C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B11311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D95359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1035D3D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C0C03C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3F9664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1D6414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3925E1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1314FE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BD35B2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65D129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B9F8E9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32D046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10DBD7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729D83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B5998D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749538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3168A0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5EF8148F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2CFED74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37" w:type="pct"/>
            <w:vAlign w:val="center"/>
          </w:tcPr>
          <w:p w14:paraId="4795BA8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620961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B29F4A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39B626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B1B5BB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39B5CB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A3FD5E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DFD01F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E402EE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F5512A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5DB9D20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CBC5C2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128CBD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520D85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81938C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AA4381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5907646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BA38BC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C36FCC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48C5F2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82BDEA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6093A9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B1A1DE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3FA1FB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D9F0EB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A05340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4AA332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0786E7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73310F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D1EBAF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2886E857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6E39A8E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37" w:type="pct"/>
            <w:vAlign w:val="center"/>
          </w:tcPr>
          <w:p w14:paraId="3512C3B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BEC580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4F9854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37B610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F46B1D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620A26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D04010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DA8EDD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4B9520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48DD41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100DD9D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E69AC2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6FEE2E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B52DC4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4D98A6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89E650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F95D94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72BDC45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5235E3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8E1EE1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E77FCA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C23E4F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81392D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1F574B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08C2B5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C67505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281179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D73699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FA7200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98543C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5BC7565A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5A8C156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37" w:type="pct"/>
            <w:vAlign w:val="center"/>
          </w:tcPr>
          <w:p w14:paraId="4B1E6C1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926378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A2D093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CC74E4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5130F1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73818D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E1DBE4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618AED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BF81EC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8C2C79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336F9DE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C09B40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B4B8BB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C3ACC6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6C09A2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5E6CB5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213CE8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CE5F51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5CF959F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4FD18F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CB2C8F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1D394E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D04231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2C39DB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5859C2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1C4E3A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95F5DA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A99C38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7EF4B1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2218A6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55AD3D1C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094898B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37" w:type="pct"/>
            <w:vAlign w:val="center"/>
          </w:tcPr>
          <w:p w14:paraId="41182D3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78AF39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8B0B21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DABFC7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A00FCE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2F21EA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D8DC6A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309D48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B2BD25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B30C7B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2969C6B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9F9262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639B7E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F50FDE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12A1AE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75602E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9BA379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7F3E71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2F41BA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69D6343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99D9AD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E4AF75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CFE888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BC8CCC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163F1F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24743B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2FD7DE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1D4BAA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9094C1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4B8193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2F7F2994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720E301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37" w:type="pct"/>
            <w:vAlign w:val="center"/>
          </w:tcPr>
          <w:p w14:paraId="2556CE4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E35167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5AAEF4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9AA44C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41DFCF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D7E1B5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9EBDEB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8CC64A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43E47C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453EFA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431E0ED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32C563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6F5B0A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A87345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FEEB0A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2FB334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9EC2C3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4696E5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BBA94B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FE8D2A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41E723A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B4F40E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A793D6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835525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0A496B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537C74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7E4908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688C16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76FDDF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9A30EE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3B744FE4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3C6AEA0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37" w:type="pct"/>
            <w:vAlign w:val="center"/>
          </w:tcPr>
          <w:p w14:paraId="6CA20C6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FC1B14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4BB4BC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0581B9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F265B9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D93DE5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CC5597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A06FED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96BE78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B9D38C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5998CA6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59947E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468402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E7142A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A17B71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AD8022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BD7D50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215651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9D3BF2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B5923F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5C6A58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60C93F9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398DD4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A6D650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1C88F0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624248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39A748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776752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67945E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57B04C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70EE85CF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7829BDB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37" w:type="pct"/>
            <w:vAlign w:val="center"/>
          </w:tcPr>
          <w:p w14:paraId="7460C25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F0B825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794AA4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D567CF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A0477D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875DC0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C86D47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B9247B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5D68AA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291171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532F5D5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B1BBA5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1C8E4F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303A7A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E436AB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B60C48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A60E3D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2114C5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CAA063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1BD1B5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ECE844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3B5E0C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437C05B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7F4CAE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519A07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32DE22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24AB63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73DE62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CB23AA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C81217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73FF8639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0990486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37" w:type="pct"/>
            <w:vAlign w:val="center"/>
          </w:tcPr>
          <w:p w14:paraId="7F35F74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45C153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BA5CDD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2D6B78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24B8AC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7182B9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54C3EC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9104D4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1725F0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BB5A55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729564E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84CF1B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AE301B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1C6388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C72711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D6A9E4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E4813B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E2842B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994696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D9B949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4A0435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3443C5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BCAD5D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0F7AF1A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A9544E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B80EBF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BEA513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73A213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C1A09D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DF8271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048A355D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2CCD2AC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37" w:type="pct"/>
            <w:vAlign w:val="center"/>
          </w:tcPr>
          <w:p w14:paraId="55EDCCE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EDAD33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BE5FD9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13F239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E450A2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9A28F9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C6C958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CB098C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DE11FF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094509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14E4DFD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B6B0D6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4EEC06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658E76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BB2DB3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78FF98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963E33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811946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576BCA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72F79C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3609D5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C80F3B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A12768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15A7BC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374B4D7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EE8D0A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498CC5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4E3F84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8B7968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61591E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0143CFAB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452DF55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37" w:type="pct"/>
            <w:vAlign w:val="center"/>
          </w:tcPr>
          <w:p w14:paraId="0F2A128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C158B8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197772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AC26E8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01711B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00EE60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69A965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387847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0F1ADC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2A4C8B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26B5066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9C247F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D4EFC2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A2C844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8DBEB2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7D993C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10649B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9472CA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A88D27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DFF0A3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C383B9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4531F0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3DAC74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B1AF5C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453EC7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02A2B5B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7231C2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8FCE89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9744F4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E1185B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6474C41D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2182954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37" w:type="pct"/>
            <w:vAlign w:val="center"/>
          </w:tcPr>
          <w:p w14:paraId="29A5D3E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9BF4E1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B23087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A09231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B94CD8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69C89A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E59C9E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5A43F0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91380C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C4149A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5FB4992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E64AAE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6FC9D0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42027B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09FCCE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D85843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62D8C2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C66256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5B5E8F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EB6171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AA0369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F5A9D3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24E0B7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71AAED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5B178E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478A5E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2381D3F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6AE131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F1EF0B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106298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5C659E3F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6E9467B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37" w:type="pct"/>
            <w:vAlign w:val="center"/>
          </w:tcPr>
          <w:p w14:paraId="4E5C0BA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C390C9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3A4084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6DE00A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DCAF7E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E963E6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4E4C03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6AE22A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173DDA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50BDF2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037BF86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5F5C4E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09006A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05BC64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BD25F9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0A937D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6D04CD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021634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BEA359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317C94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291DC1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0B5781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CCD998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6876AD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41BAD0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4C8B77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333EBC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19E857E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1811E6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176FA1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3B4E6873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4174C44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37" w:type="pct"/>
            <w:vAlign w:val="center"/>
          </w:tcPr>
          <w:p w14:paraId="379ADF7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B7C966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5A1C42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9EEFFD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0DA5FC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49952B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9075F9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5AEB22A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99C879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50A13B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7EA3B40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93ECBE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92263A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7567AC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BB0EE1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DAB0BB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5ECAAF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367B6E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CDF6DA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27E043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775AC4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85F972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635BDA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6BA9D3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02F360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E398B7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0A7CF36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0C51E0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151D394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D2BFB2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61AB6832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4A09CB7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37" w:type="pct"/>
            <w:vAlign w:val="center"/>
          </w:tcPr>
          <w:p w14:paraId="74D0275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0831A6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0982EB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944175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44032C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DE8014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1885377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9ACA43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F23EA3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FDCB72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716AA96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3F2DA7F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6B5059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9A4485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E77632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523C88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8D1ACF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EE4DD6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D0EFE0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33345A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104EB7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4CA2A8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ACEE91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ED0117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F3A9F0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6F2B99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8C7841E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92442B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F1F91A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68" w:type="pct"/>
            <w:vAlign w:val="center"/>
          </w:tcPr>
          <w:p w14:paraId="2923E8E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262D31" w:rsidRPr="00262D31" w14:paraId="7F55F82F" w14:textId="77777777" w:rsidTr="00984494">
        <w:trPr>
          <w:trHeight w:hRule="exact" w:val="255"/>
        </w:trPr>
        <w:tc>
          <w:tcPr>
            <w:tcW w:w="247" w:type="pct"/>
            <w:vAlign w:val="center"/>
          </w:tcPr>
          <w:p w14:paraId="07C9246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37" w:type="pct"/>
            <w:vAlign w:val="center"/>
          </w:tcPr>
          <w:p w14:paraId="4A87306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3F58D23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D851F9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719794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774EBD6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22C5417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046CF6F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634AB32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7" w:type="pct"/>
            <w:vAlign w:val="center"/>
          </w:tcPr>
          <w:p w14:paraId="43C6AD37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7EFE19C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6" w:type="pct"/>
            <w:vAlign w:val="center"/>
          </w:tcPr>
          <w:p w14:paraId="08AEF43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ADBB3F4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993668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46D1A03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2FD116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191CD6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1819D65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47FEF5A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1B0E2A5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097BE87D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192A77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22ECEC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8BF86A0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69C9C43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123A52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6F83E22B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31888861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5DE4B559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2A0DF572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68" w:type="pct"/>
            <w:vAlign w:val="center"/>
          </w:tcPr>
          <w:p w14:paraId="748DCF48" w14:textId="77777777" w:rsidR="009555C1" w:rsidRPr="00262D31" w:rsidRDefault="009555C1" w:rsidP="009844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D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*</w:t>
            </w:r>
          </w:p>
        </w:tc>
      </w:tr>
    </w:tbl>
    <w:p w14:paraId="76A0D565" w14:textId="230D69D4" w:rsidR="00956677" w:rsidRPr="00956677" w:rsidRDefault="00956677" w:rsidP="00B114F8">
      <w:pPr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 symbol “</w:t>
      </w:r>
      <w:r w:rsidRPr="00956677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+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”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means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o significant </w:t>
      </w:r>
      <w:r w:rsidR="00A16FB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inkage disequilibrium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etween loci</w:t>
      </w:r>
    </w:p>
    <w:p w14:paraId="6BA5D4D6" w14:textId="77777777" w:rsidR="00956677" w:rsidRPr="00956677" w:rsidRDefault="00956677" w:rsidP="00B167AC">
      <w:pPr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423B842E" w14:textId="13277450" w:rsidR="00956677" w:rsidRPr="00956677" w:rsidRDefault="00956677" w:rsidP="00B167AC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0"/>
        </w:rPr>
        <w:sectPr w:rsidR="00956677" w:rsidRPr="00956677" w:rsidSect="00F833D8">
          <w:pgSz w:w="16838" w:h="11906" w:orient="landscape"/>
          <w:pgMar w:top="1418" w:right="1701" w:bottom="1418" w:left="1701" w:header="851" w:footer="992" w:gutter="0"/>
          <w:cols w:space="425"/>
          <w:docGrid w:type="linesAndChars" w:linePitch="312"/>
        </w:sectPr>
      </w:pPr>
    </w:p>
    <w:p w14:paraId="65ED1179" w14:textId="6DDA1E21" w:rsidR="00E75562" w:rsidRDefault="00E75562" w:rsidP="00B114F8">
      <w:pPr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lastRenderedPageBreak/>
        <w:t>Table</w:t>
      </w:r>
      <w:r w:rsidRPr="00262D3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 xml:space="preserve"> </w:t>
      </w:r>
      <w:r w:rsidRPr="00262D3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</w:t>
      </w:r>
      <w:r w:rsidR="00E406A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262D3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C2414" w:rsidRPr="00B114F8">
        <w:rPr>
          <w:rFonts w:ascii="Times New Roman" w:eastAsia="宋体" w:hAnsi="Times New Roman" w:cs="Times New Roman"/>
          <w:color w:val="000099"/>
          <w:sz w:val="24"/>
          <w:szCs w:val="24"/>
        </w:rPr>
        <w:t>Testing of d</w:t>
      </w:r>
      <w:r w:rsidRPr="00B114F8">
        <w:rPr>
          <w:rFonts w:ascii="Times New Roman" w:eastAsia="宋体" w:hAnsi="Times New Roman" w:cs="Times New Roman"/>
          <w:color w:val="000099"/>
          <w:sz w:val="24"/>
          <w:szCs w:val="24"/>
        </w:rPr>
        <w:t>eparture from Hardy-Weinberg equilibrium</w:t>
      </w:r>
      <w:r w:rsidR="00EC2414" w:rsidRPr="00B114F8">
        <w:rPr>
          <w:rFonts w:ascii="Times New Roman" w:eastAsia="宋体" w:hAnsi="Times New Roman" w:cs="Times New Roman"/>
          <w:color w:val="000099"/>
          <w:sz w:val="24"/>
          <w:szCs w:val="24"/>
        </w:rPr>
        <w:t xml:space="preserve"> (</w:t>
      </w:r>
      <w:r w:rsidR="00EC2414" w:rsidRPr="00B114F8">
        <w:rPr>
          <w:rFonts w:ascii="Times New Roman" w:eastAsia="宋体" w:hAnsi="Times New Roman" w:cs="Times New Roman"/>
          <w:color w:val="000099"/>
          <w:sz w:val="24"/>
          <w:szCs w:val="20"/>
        </w:rPr>
        <w:t>significance level=0.05</w:t>
      </w:r>
      <w:r w:rsidR="00EC2414" w:rsidRPr="00B114F8">
        <w:rPr>
          <w:rFonts w:ascii="Times New Roman" w:eastAsia="宋体" w:hAnsi="Times New Roman" w:cs="Times New Roman"/>
          <w:color w:val="000099"/>
          <w:sz w:val="24"/>
          <w:szCs w:val="24"/>
        </w:rPr>
        <w:t>)</w:t>
      </w:r>
    </w:p>
    <w:tbl>
      <w:tblPr>
        <w:tblStyle w:val="TableGrid"/>
        <w:tblW w:w="1346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3"/>
        <w:gridCol w:w="640"/>
        <w:gridCol w:w="641"/>
        <w:gridCol w:w="641"/>
        <w:gridCol w:w="640"/>
        <w:gridCol w:w="641"/>
        <w:gridCol w:w="641"/>
        <w:gridCol w:w="641"/>
        <w:gridCol w:w="640"/>
        <w:gridCol w:w="641"/>
        <w:gridCol w:w="641"/>
        <w:gridCol w:w="641"/>
        <w:gridCol w:w="640"/>
        <w:gridCol w:w="641"/>
        <w:gridCol w:w="641"/>
        <w:gridCol w:w="641"/>
        <w:gridCol w:w="640"/>
        <w:gridCol w:w="641"/>
        <w:gridCol w:w="641"/>
        <w:gridCol w:w="641"/>
      </w:tblGrid>
      <w:tr w:rsidR="00F45421" w:rsidRPr="00F45421" w14:paraId="7DBC1137" w14:textId="77777777" w:rsidTr="00B6635E">
        <w:trPr>
          <w:trHeight w:val="276"/>
          <w:jc w:val="center"/>
        </w:trPr>
        <w:tc>
          <w:tcPr>
            <w:tcW w:w="1293" w:type="dxa"/>
            <w:tcBorders>
              <w:bottom w:val="single" w:sz="8" w:space="0" w:color="auto"/>
            </w:tcBorders>
            <w:vAlign w:val="center"/>
            <w:hideMark/>
          </w:tcPr>
          <w:p w14:paraId="20F3381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Population</w:t>
            </w:r>
          </w:p>
        </w:tc>
        <w:tc>
          <w:tcPr>
            <w:tcW w:w="640" w:type="dxa"/>
            <w:tcBorders>
              <w:bottom w:val="single" w:sz="8" w:space="0" w:color="auto"/>
            </w:tcBorders>
            <w:vAlign w:val="center"/>
            <w:hideMark/>
          </w:tcPr>
          <w:p w14:paraId="2DBB89D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JSI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  <w:hideMark/>
          </w:tcPr>
          <w:p w14:paraId="0EA3115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MGI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  <w:hideMark/>
          </w:tcPr>
          <w:p w14:paraId="20DDC89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XJS</w:t>
            </w:r>
          </w:p>
        </w:tc>
        <w:tc>
          <w:tcPr>
            <w:tcW w:w="640" w:type="dxa"/>
            <w:tcBorders>
              <w:bottom w:val="single" w:sz="8" w:space="0" w:color="auto"/>
            </w:tcBorders>
            <w:vAlign w:val="center"/>
            <w:hideMark/>
          </w:tcPr>
          <w:p w14:paraId="7766393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MDI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  <w:hideMark/>
          </w:tcPr>
          <w:p w14:paraId="27AD57A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YJI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  <w:hideMark/>
          </w:tcPr>
          <w:p w14:paraId="4007B04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MFI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  <w:hideMark/>
          </w:tcPr>
          <w:p w14:paraId="02035AA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ZMF</w:t>
            </w:r>
          </w:p>
        </w:tc>
        <w:tc>
          <w:tcPr>
            <w:tcW w:w="640" w:type="dxa"/>
            <w:tcBorders>
              <w:bottom w:val="single" w:sz="8" w:space="0" w:color="auto"/>
            </w:tcBorders>
            <w:vAlign w:val="center"/>
            <w:hideMark/>
          </w:tcPr>
          <w:p w14:paraId="55B8B87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B2I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  <w:hideMark/>
          </w:tcPr>
          <w:p w14:paraId="2A898F3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B3I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  <w:hideMark/>
          </w:tcPr>
          <w:p w14:paraId="7A48F81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B4I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  <w:hideMark/>
          </w:tcPr>
          <w:p w14:paraId="5C63726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B5I</w:t>
            </w:r>
          </w:p>
        </w:tc>
        <w:tc>
          <w:tcPr>
            <w:tcW w:w="640" w:type="dxa"/>
            <w:tcBorders>
              <w:bottom w:val="single" w:sz="8" w:space="0" w:color="auto"/>
            </w:tcBorders>
            <w:vAlign w:val="center"/>
            <w:hideMark/>
          </w:tcPr>
          <w:p w14:paraId="6E28118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NOR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  <w:hideMark/>
          </w:tcPr>
          <w:p w14:paraId="123693B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EAS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  <w:hideMark/>
          </w:tcPr>
          <w:p w14:paraId="52CE65A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SOU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  <w:hideMark/>
          </w:tcPr>
          <w:p w14:paraId="531E365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TPZ</w:t>
            </w:r>
          </w:p>
        </w:tc>
        <w:tc>
          <w:tcPr>
            <w:tcW w:w="640" w:type="dxa"/>
            <w:tcBorders>
              <w:bottom w:val="single" w:sz="8" w:space="0" w:color="auto"/>
            </w:tcBorders>
            <w:vAlign w:val="center"/>
            <w:hideMark/>
          </w:tcPr>
          <w:p w14:paraId="4916B74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XHZ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  <w:hideMark/>
          </w:tcPr>
          <w:p w14:paraId="0782610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SYH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  <w:hideMark/>
          </w:tcPr>
          <w:p w14:paraId="2FD05C6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YAC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  <w:hideMark/>
          </w:tcPr>
          <w:p w14:paraId="67748FC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ZSA</w:t>
            </w:r>
          </w:p>
        </w:tc>
      </w:tr>
      <w:tr w:rsidR="00F45421" w:rsidRPr="00F45421" w14:paraId="0FA743EA" w14:textId="77777777" w:rsidTr="00B6635E">
        <w:trPr>
          <w:trHeight w:val="276"/>
          <w:jc w:val="center"/>
        </w:trPr>
        <w:tc>
          <w:tcPr>
            <w:tcW w:w="1293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2ED61F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01</w:t>
            </w: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7D42BA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19B873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69F829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0613EA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DAE997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E43290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18AACF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01B5AE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47A0B9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91C170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5ACF22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6D20D3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35100E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59C20D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1A4B52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6C6FD2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AEB76E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63E1D5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7F7FCB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</w:tr>
      <w:tr w:rsidR="00F45421" w:rsidRPr="00F45421" w14:paraId="298D7148" w14:textId="77777777" w:rsidTr="00B6635E">
        <w:trPr>
          <w:trHeight w:val="276"/>
          <w:jc w:val="center"/>
        </w:trPr>
        <w:tc>
          <w:tcPr>
            <w:tcW w:w="1293" w:type="dxa"/>
            <w:tcBorders>
              <w:top w:val="nil"/>
            </w:tcBorders>
            <w:vAlign w:val="center"/>
            <w:hideMark/>
          </w:tcPr>
          <w:p w14:paraId="1EE5216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09</w:t>
            </w:r>
          </w:p>
        </w:tc>
        <w:tc>
          <w:tcPr>
            <w:tcW w:w="640" w:type="dxa"/>
            <w:tcBorders>
              <w:top w:val="nil"/>
            </w:tcBorders>
            <w:vAlign w:val="center"/>
            <w:hideMark/>
          </w:tcPr>
          <w:p w14:paraId="573F4B8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</w:tcBorders>
            <w:vAlign w:val="center"/>
            <w:hideMark/>
          </w:tcPr>
          <w:p w14:paraId="32405A9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</w:tcBorders>
            <w:vAlign w:val="center"/>
            <w:hideMark/>
          </w:tcPr>
          <w:p w14:paraId="69E0650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</w:tcBorders>
            <w:vAlign w:val="center"/>
            <w:hideMark/>
          </w:tcPr>
          <w:p w14:paraId="6091191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</w:tcBorders>
            <w:vAlign w:val="center"/>
            <w:hideMark/>
          </w:tcPr>
          <w:p w14:paraId="397C1C6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</w:tcBorders>
            <w:vAlign w:val="center"/>
            <w:hideMark/>
          </w:tcPr>
          <w:p w14:paraId="695AC38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</w:tcBorders>
            <w:vAlign w:val="center"/>
            <w:hideMark/>
          </w:tcPr>
          <w:p w14:paraId="5A0D0F8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</w:tcBorders>
            <w:vAlign w:val="center"/>
            <w:hideMark/>
          </w:tcPr>
          <w:p w14:paraId="4218977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tcBorders>
              <w:top w:val="nil"/>
            </w:tcBorders>
            <w:vAlign w:val="center"/>
            <w:hideMark/>
          </w:tcPr>
          <w:p w14:paraId="447679C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</w:tcBorders>
            <w:vAlign w:val="center"/>
            <w:hideMark/>
          </w:tcPr>
          <w:p w14:paraId="102ABC2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</w:tcBorders>
            <w:vAlign w:val="center"/>
            <w:hideMark/>
          </w:tcPr>
          <w:p w14:paraId="5282185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</w:tcBorders>
            <w:vAlign w:val="center"/>
            <w:hideMark/>
          </w:tcPr>
          <w:p w14:paraId="63EC7D1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tcBorders>
              <w:top w:val="nil"/>
            </w:tcBorders>
            <w:vAlign w:val="center"/>
            <w:hideMark/>
          </w:tcPr>
          <w:p w14:paraId="02880A7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</w:tcBorders>
            <w:vAlign w:val="center"/>
            <w:hideMark/>
          </w:tcPr>
          <w:p w14:paraId="38063DA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tcBorders>
              <w:top w:val="nil"/>
            </w:tcBorders>
            <w:vAlign w:val="center"/>
            <w:hideMark/>
          </w:tcPr>
          <w:p w14:paraId="627872B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tcBorders>
              <w:top w:val="nil"/>
            </w:tcBorders>
            <w:vAlign w:val="center"/>
            <w:hideMark/>
          </w:tcPr>
          <w:p w14:paraId="41D5735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tcBorders>
              <w:top w:val="nil"/>
            </w:tcBorders>
            <w:vAlign w:val="center"/>
            <w:hideMark/>
          </w:tcPr>
          <w:p w14:paraId="34B634B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tcBorders>
              <w:top w:val="nil"/>
            </w:tcBorders>
            <w:vAlign w:val="center"/>
            <w:hideMark/>
          </w:tcPr>
          <w:p w14:paraId="4D11D44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tcBorders>
              <w:top w:val="nil"/>
            </w:tcBorders>
            <w:vAlign w:val="center"/>
            <w:hideMark/>
          </w:tcPr>
          <w:p w14:paraId="4008B82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</w:tr>
      <w:tr w:rsidR="00F45421" w:rsidRPr="00F45421" w14:paraId="5894E8BB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323FAB1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13</w:t>
            </w:r>
          </w:p>
        </w:tc>
        <w:tc>
          <w:tcPr>
            <w:tcW w:w="640" w:type="dxa"/>
            <w:vAlign w:val="center"/>
            <w:hideMark/>
          </w:tcPr>
          <w:p w14:paraId="4F92E28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1091AB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553288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4247F1B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D116F7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0EE34F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D72066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2A6C52C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8B01B1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70C452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CC5D66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7CBF73E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7CE453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F419F1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3817FA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0A0B60B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18A430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039D7E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61D997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</w:tr>
      <w:tr w:rsidR="00F45421" w:rsidRPr="00F45421" w14:paraId="1FE4DA57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63B135D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16</w:t>
            </w:r>
          </w:p>
        </w:tc>
        <w:tc>
          <w:tcPr>
            <w:tcW w:w="640" w:type="dxa"/>
            <w:vAlign w:val="center"/>
            <w:hideMark/>
          </w:tcPr>
          <w:p w14:paraId="206C104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CB9B8C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BF2989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14D49AB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B4051B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D8BE79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B41883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4C1299F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00A879D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A55CA1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836068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3BA472B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ED2510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57BD60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ACFC6B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6007C02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462CE2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D8B033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907EB9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</w:tr>
      <w:tr w:rsidR="00F45421" w:rsidRPr="00F45421" w14:paraId="219A0301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29990C1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17</w:t>
            </w:r>
          </w:p>
        </w:tc>
        <w:tc>
          <w:tcPr>
            <w:tcW w:w="640" w:type="dxa"/>
            <w:vAlign w:val="center"/>
            <w:hideMark/>
          </w:tcPr>
          <w:p w14:paraId="6F71384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587D90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79E8D7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08A685A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761DC3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04AED1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575AE5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1EAF3C6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3ACB44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38DBDF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FBEB92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52D2CF8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C6F983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030A9E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5F347C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2114977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E03C71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1F87CF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14DDF20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</w:tr>
      <w:tr w:rsidR="00F45421" w:rsidRPr="00F45421" w14:paraId="7ECD3D26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2C7213C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18</w:t>
            </w:r>
          </w:p>
        </w:tc>
        <w:tc>
          <w:tcPr>
            <w:tcW w:w="640" w:type="dxa"/>
            <w:vAlign w:val="center"/>
            <w:hideMark/>
          </w:tcPr>
          <w:p w14:paraId="2F6CBD8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9AF21B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EADE64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0068795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3035A3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2A7D90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C3CBD0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312B875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DF3BC0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3A80D41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B568E0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4293FB3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21A125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D3DD8B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8AFA0C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14B8947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08256C3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EB4FD3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062867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</w:tr>
      <w:tr w:rsidR="00F45421" w:rsidRPr="00F45421" w14:paraId="73901EA0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22AFC44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19</w:t>
            </w:r>
          </w:p>
        </w:tc>
        <w:tc>
          <w:tcPr>
            <w:tcW w:w="640" w:type="dxa"/>
            <w:vAlign w:val="center"/>
            <w:hideMark/>
          </w:tcPr>
          <w:p w14:paraId="4C0AB49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1BEA69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A09253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6BE5008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B51FD3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36B9CB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267F6B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19719DD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6C0C0E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BB4630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2482E4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56253E9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DDF72E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047393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76BE42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411C83D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DFA702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BAD3F9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06E53C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</w:tr>
      <w:tr w:rsidR="00F45421" w:rsidRPr="00F45421" w14:paraId="066FBA86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7AF3E89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22</w:t>
            </w:r>
          </w:p>
        </w:tc>
        <w:tc>
          <w:tcPr>
            <w:tcW w:w="640" w:type="dxa"/>
            <w:vAlign w:val="center"/>
            <w:hideMark/>
          </w:tcPr>
          <w:p w14:paraId="7A2DFA0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0DE12B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281FD6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7FE263D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B1CA3F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4CA2BF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B06882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24A190E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5403D1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C737E8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5C9FA9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509ECB3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6E6F9C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60A6B9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8CD6CC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6BD2AC4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0C27795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1676B0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780E22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</w:tr>
      <w:tr w:rsidR="00F45421" w:rsidRPr="00F45421" w14:paraId="7E5AFC6F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0753527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23</w:t>
            </w:r>
          </w:p>
        </w:tc>
        <w:tc>
          <w:tcPr>
            <w:tcW w:w="640" w:type="dxa"/>
            <w:vAlign w:val="center"/>
            <w:hideMark/>
          </w:tcPr>
          <w:p w14:paraId="228E6F8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D59438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480F97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12F05A5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9C6E0A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DA6063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54A579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400FC26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37A1D53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67E6D9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B3FDB7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6BD2CC8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0FE2E2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23CEAB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605BEA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556F174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1DC179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382DDA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E7EB7B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</w:tr>
      <w:tr w:rsidR="00F45421" w:rsidRPr="00F45421" w14:paraId="49FF83BF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0393326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26</w:t>
            </w:r>
          </w:p>
        </w:tc>
        <w:tc>
          <w:tcPr>
            <w:tcW w:w="640" w:type="dxa"/>
            <w:vAlign w:val="center"/>
            <w:hideMark/>
          </w:tcPr>
          <w:p w14:paraId="41023C1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DC7220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B7250A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5B8DAB4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4F19A7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3C08E5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D2287A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20BA49B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5ABA31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49D660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55EFF5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08778C2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D49315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BF71A7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1BF403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61104B6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929E08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697454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44A85E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</w:tr>
      <w:tr w:rsidR="00F45421" w:rsidRPr="00F45421" w14:paraId="2F877A74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6A6E234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28</w:t>
            </w:r>
          </w:p>
        </w:tc>
        <w:tc>
          <w:tcPr>
            <w:tcW w:w="640" w:type="dxa"/>
            <w:vAlign w:val="center"/>
            <w:hideMark/>
          </w:tcPr>
          <w:p w14:paraId="1E4B71E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F5D2CA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486703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748C93C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00DF4E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27A652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C86FAA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1149E98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B9191D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A94300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204723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1F9E557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841738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1F9A57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14E5CA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3645BEB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CB1A3C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35E605C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4788B5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</w:tr>
      <w:tr w:rsidR="00F45421" w:rsidRPr="00F45421" w14:paraId="1FAF0956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7B717DC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30</w:t>
            </w:r>
          </w:p>
        </w:tc>
        <w:tc>
          <w:tcPr>
            <w:tcW w:w="640" w:type="dxa"/>
            <w:vAlign w:val="center"/>
            <w:hideMark/>
          </w:tcPr>
          <w:p w14:paraId="4BF3C3C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1AAFDB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7D42D7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21E051B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5AAE71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86F430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F6A504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0C97C38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5353AA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61726D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13A566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4611AC1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F05010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E04FBE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04093A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586D332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04F3B1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A9A29A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73DFA0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</w:tr>
      <w:tr w:rsidR="00F45421" w:rsidRPr="00F45421" w14:paraId="66D0E36C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1905F3B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33</w:t>
            </w:r>
          </w:p>
        </w:tc>
        <w:tc>
          <w:tcPr>
            <w:tcW w:w="640" w:type="dxa"/>
            <w:vAlign w:val="center"/>
            <w:hideMark/>
          </w:tcPr>
          <w:p w14:paraId="1462CA2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CF1455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EFE871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4590EDF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407206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0732EA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DD122E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3B34727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617811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EC11F7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1E1ABB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09866DB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052CE41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6365C6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E83E1C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7478E9D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DAF4AB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8D36E6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23F70A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</w:tr>
      <w:tr w:rsidR="00F45421" w:rsidRPr="00F45421" w14:paraId="2B9D8464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76B187A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34</w:t>
            </w:r>
          </w:p>
        </w:tc>
        <w:tc>
          <w:tcPr>
            <w:tcW w:w="640" w:type="dxa"/>
            <w:vAlign w:val="center"/>
            <w:hideMark/>
          </w:tcPr>
          <w:p w14:paraId="13AD7D8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1B4E9D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47B185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5160E55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D4C475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25A195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58C048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3796F05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48FC52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A8C1B5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C01200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1236CDC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B81940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5189BA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C16FCC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48EB315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01D1679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97F1B0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C3C2D2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</w:tr>
      <w:tr w:rsidR="00F45421" w:rsidRPr="00F45421" w14:paraId="7AC62BFF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54ECCBF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37</w:t>
            </w:r>
          </w:p>
        </w:tc>
        <w:tc>
          <w:tcPr>
            <w:tcW w:w="640" w:type="dxa"/>
            <w:vAlign w:val="center"/>
            <w:hideMark/>
          </w:tcPr>
          <w:p w14:paraId="1B59A23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8AFF50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1574B4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3CF0D9A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EDAF8A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1819A0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3FEA82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6B84CC8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0A86A3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3800430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D177AF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08D459E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588B69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8D2E03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CF0210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3330DAC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4468D3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1A541C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BD9BA2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</w:tr>
      <w:tr w:rsidR="00F45421" w:rsidRPr="00F45421" w14:paraId="3F0A5C06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1F92D5B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39</w:t>
            </w:r>
          </w:p>
        </w:tc>
        <w:tc>
          <w:tcPr>
            <w:tcW w:w="640" w:type="dxa"/>
            <w:vAlign w:val="center"/>
            <w:hideMark/>
          </w:tcPr>
          <w:p w14:paraId="5F1CAB1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9DD39C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6FE2A4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3FA905B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24C229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DD85CD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006E775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28E589F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8EAB38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EF53AF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0E4B2F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30B1C47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ECBFE6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2EBE22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E50498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392271C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972B02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3FDDE85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3F26655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</w:tr>
      <w:tr w:rsidR="00F45421" w:rsidRPr="00F45421" w14:paraId="459DB863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0B792C7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6-040</w:t>
            </w:r>
          </w:p>
        </w:tc>
        <w:tc>
          <w:tcPr>
            <w:tcW w:w="640" w:type="dxa"/>
            <w:vAlign w:val="center"/>
            <w:hideMark/>
          </w:tcPr>
          <w:p w14:paraId="42ABCCB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3D9492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1D7E0E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61DC4DF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BA8F31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B81E5A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154625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5D4E0E8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68F55B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3D801B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0C6476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31AD512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10ECA6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F78136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C8D60E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26CAB1B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9109DB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1D80107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505410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</w:tr>
      <w:tr w:rsidR="00F45421" w:rsidRPr="00F45421" w14:paraId="6656473A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4EB782E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7-401</w:t>
            </w:r>
          </w:p>
        </w:tc>
        <w:tc>
          <w:tcPr>
            <w:tcW w:w="640" w:type="dxa"/>
            <w:vAlign w:val="center"/>
            <w:hideMark/>
          </w:tcPr>
          <w:p w14:paraId="7126E3E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C0260B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245757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3DB760F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F0FD9A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E1E623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EAAC3C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082677E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6D37A8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A0FF55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144E1B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1A9385F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8872AD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482AF2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48738F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52A18A5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A44017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DF838D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6A9ACC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</w:tr>
      <w:tr w:rsidR="00F45421" w:rsidRPr="00F45421" w14:paraId="47C7159C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16F75C8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7-402</w:t>
            </w:r>
          </w:p>
        </w:tc>
        <w:tc>
          <w:tcPr>
            <w:tcW w:w="640" w:type="dxa"/>
            <w:vAlign w:val="center"/>
            <w:hideMark/>
          </w:tcPr>
          <w:p w14:paraId="2AA491F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067F6C3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16682F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34BC396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3F2997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CF6C99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2A091C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0504622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1436E94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19A04AF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3567ECF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6EF9E13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34305D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D445FA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0315586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64ECC7F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ABF840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038EDB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330451E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</w:tr>
      <w:tr w:rsidR="00F45421" w:rsidRPr="00F45421" w14:paraId="54D9958A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3B94E3D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7-404</w:t>
            </w:r>
          </w:p>
        </w:tc>
        <w:tc>
          <w:tcPr>
            <w:tcW w:w="640" w:type="dxa"/>
            <w:vAlign w:val="center"/>
            <w:hideMark/>
          </w:tcPr>
          <w:p w14:paraId="59F513E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A09879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AA3A3A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02CA9B9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1C063E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CC5393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52FAD9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412475A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EC2F0E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7A1525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2E1C8A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3ADC573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20B701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BD7ED4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5B6D59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722C29F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352C01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8A0512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95534D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</w:tr>
      <w:tr w:rsidR="00F45421" w:rsidRPr="00F45421" w14:paraId="4461C627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3A4AC33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7-405</w:t>
            </w:r>
          </w:p>
        </w:tc>
        <w:tc>
          <w:tcPr>
            <w:tcW w:w="640" w:type="dxa"/>
            <w:vAlign w:val="center"/>
            <w:hideMark/>
          </w:tcPr>
          <w:p w14:paraId="612F3CD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C3ED31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135B76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44CAE44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6A4788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EB0626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FBBEC5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5765FD0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EA7C27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4DC246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C6E314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7A6650A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231164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0303BC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0572B5B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1CB1CE6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C4708B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C27795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167562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</w:tr>
      <w:tr w:rsidR="00F45421" w:rsidRPr="00F45421" w14:paraId="38F21A1F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75FB9CC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7-407</w:t>
            </w:r>
          </w:p>
        </w:tc>
        <w:tc>
          <w:tcPr>
            <w:tcW w:w="640" w:type="dxa"/>
            <w:vAlign w:val="center"/>
            <w:hideMark/>
          </w:tcPr>
          <w:p w14:paraId="50BAA3F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330DF3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4F052C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32A4FB5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E4BA21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3695D92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DB922D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327B1C6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7FD640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EF3146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E6234D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3892074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52D18B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E19DEA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17E782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6BD4CD8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DDCBD6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85C1C2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00B19D7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</w:tr>
      <w:tr w:rsidR="00F45421" w:rsidRPr="00F45421" w14:paraId="69A40710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3AE0ECD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7-408</w:t>
            </w:r>
          </w:p>
        </w:tc>
        <w:tc>
          <w:tcPr>
            <w:tcW w:w="640" w:type="dxa"/>
            <w:vAlign w:val="center"/>
            <w:hideMark/>
          </w:tcPr>
          <w:p w14:paraId="61EA76F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AE244B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573AED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520695E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1B213D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7B0E7A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8B4518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28A9848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A4E4E5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9203FE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53FD0F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5C4063F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D485C4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C086C8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A37557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37D7D1A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D93293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1A1279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E792C4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</w:tr>
      <w:tr w:rsidR="00F45421" w:rsidRPr="00F45421" w14:paraId="242F06C4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54AFF34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7-411</w:t>
            </w:r>
          </w:p>
        </w:tc>
        <w:tc>
          <w:tcPr>
            <w:tcW w:w="640" w:type="dxa"/>
            <w:vAlign w:val="center"/>
            <w:hideMark/>
          </w:tcPr>
          <w:p w14:paraId="7D14343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B2525B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B2576D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574CCBE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83746C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BA3A67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103649C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0DB9E8C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0241A0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4080C9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3D7A23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327816F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414DD1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F7378E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BF207D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4F22A4E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F1E2DA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3CA4EC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33D5D3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</w:tr>
      <w:tr w:rsidR="00F45421" w:rsidRPr="00F45421" w14:paraId="5E9FCCB4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3B234E9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7-412</w:t>
            </w:r>
          </w:p>
        </w:tc>
        <w:tc>
          <w:tcPr>
            <w:tcW w:w="640" w:type="dxa"/>
            <w:vAlign w:val="center"/>
            <w:hideMark/>
          </w:tcPr>
          <w:p w14:paraId="548BCCD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23DBB2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541B4B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24BE996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F0F3AB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64B55F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32DD16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1FC6384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1268CA1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91CA75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B4CCB8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0C2833B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D53AB4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DDE691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8721D9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3CE56D2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899B92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C60DF4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B62F6B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</w:tr>
      <w:tr w:rsidR="00F45421" w:rsidRPr="00F45421" w14:paraId="203428B9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337D09C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7-415</w:t>
            </w:r>
          </w:p>
        </w:tc>
        <w:tc>
          <w:tcPr>
            <w:tcW w:w="640" w:type="dxa"/>
            <w:vAlign w:val="center"/>
            <w:hideMark/>
          </w:tcPr>
          <w:p w14:paraId="5EEC0E5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0EE5E7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3ABE78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24DE2B7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A37479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5C1EB8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B768AE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3DBC152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384C44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76B81D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2619E4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7601DCF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086BB0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BC227C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27DD40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203B708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2359958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3ECB5B9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1A85F5D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</w:tr>
      <w:tr w:rsidR="00F45421" w:rsidRPr="00F45421" w14:paraId="0EC125E8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0C0AF3D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7-419</w:t>
            </w:r>
          </w:p>
        </w:tc>
        <w:tc>
          <w:tcPr>
            <w:tcW w:w="640" w:type="dxa"/>
            <w:vAlign w:val="center"/>
            <w:hideMark/>
          </w:tcPr>
          <w:p w14:paraId="1B3A10A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1D9E507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D8248C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6A2F398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0BE1F0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8B9DBA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D2BD29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753B6EB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0412ECE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516F09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C19DF0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478DCC2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5DE18B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466D37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7CB2B7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184E2BC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09F30F3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C9BB69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0CB8207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</w:tr>
      <w:tr w:rsidR="00F45421" w:rsidRPr="00F45421" w14:paraId="1F44FD47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22D7F81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7-420</w:t>
            </w:r>
          </w:p>
        </w:tc>
        <w:tc>
          <w:tcPr>
            <w:tcW w:w="640" w:type="dxa"/>
            <w:vAlign w:val="center"/>
            <w:hideMark/>
          </w:tcPr>
          <w:p w14:paraId="525671A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95252C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63E90F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694BD9B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DEC7C6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46E42D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5079C8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700DDAF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5E96E8D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E702EB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10BDFB4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635E8F5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DAECD2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6025B3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372305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5EB527A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6C0599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C3AAB3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71C7F66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</w:tr>
      <w:tr w:rsidR="00F45421" w:rsidRPr="00F45421" w14:paraId="2889DB0C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34B54C4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7-421</w:t>
            </w:r>
          </w:p>
        </w:tc>
        <w:tc>
          <w:tcPr>
            <w:tcW w:w="640" w:type="dxa"/>
            <w:vAlign w:val="center"/>
            <w:hideMark/>
          </w:tcPr>
          <w:p w14:paraId="2A3B540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114228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C7E856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5CD0251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82AF1E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28F77B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4EFD1C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6F4F077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5DE7A6F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030BC74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5E87ED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73565FE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3AA56C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8CF976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EF07ACC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4AA3D44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0A137E6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28E55B1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01E425C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</w:tr>
      <w:tr w:rsidR="00F45421" w:rsidRPr="00F45421" w14:paraId="616F11A6" w14:textId="77777777" w:rsidTr="00B6635E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4BA5251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UDK97-422</w:t>
            </w:r>
          </w:p>
        </w:tc>
        <w:tc>
          <w:tcPr>
            <w:tcW w:w="640" w:type="dxa"/>
            <w:vAlign w:val="center"/>
            <w:hideMark/>
          </w:tcPr>
          <w:p w14:paraId="198CCA0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492E82B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1859BE7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45EB904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909BE9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5E2854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E207C9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1F59823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47E5DA3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57F04B96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890A5C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203415B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0932BCB8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A7E962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6552BEDD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327111C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36C3016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-</w:t>
            </w:r>
          </w:p>
        </w:tc>
        <w:tc>
          <w:tcPr>
            <w:tcW w:w="641" w:type="dxa"/>
            <w:vAlign w:val="center"/>
            <w:hideMark/>
          </w:tcPr>
          <w:p w14:paraId="721A135A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  <w:tc>
          <w:tcPr>
            <w:tcW w:w="641" w:type="dxa"/>
            <w:vAlign w:val="center"/>
            <w:hideMark/>
          </w:tcPr>
          <w:p w14:paraId="6D65475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+</w:t>
            </w:r>
          </w:p>
        </w:tc>
      </w:tr>
      <w:tr w:rsidR="00F45421" w:rsidRPr="00F45421" w14:paraId="4DEC896A" w14:textId="77777777" w:rsidTr="00B6635E">
        <w:trPr>
          <w:trHeight w:val="1104"/>
          <w:jc w:val="center"/>
        </w:trPr>
        <w:tc>
          <w:tcPr>
            <w:tcW w:w="1293" w:type="dxa"/>
            <w:vAlign w:val="center"/>
            <w:hideMark/>
          </w:tcPr>
          <w:p w14:paraId="7D04F1E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lastRenderedPageBreak/>
              <w:t>Percentage of loci deviated from HWE</w:t>
            </w:r>
          </w:p>
        </w:tc>
        <w:tc>
          <w:tcPr>
            <w:tcW w:w="640" w:type="dxa"/>
            <w:vAlign w:val="center"/>
            <w:hideMark/>
          </w:tcPr>
          <w:p w14:paraId="41C2357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7%</w:t>
            </w:r>
          </w:p>
        </w:tc>
        <w:tc>
          <w:tcPr>
            <w:tcW w:w="641" w:type="dxa"/>
            <w:vAlign w:val="center"/>
            <w:hideMark/>
          </w:tcPr>
          <w:p w14:paraId="528AEA5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3%</w:t>
            </w:r>
          </w:p>
        </w:tc>
        <w:tc>
          <w:tcPr>
            <w:tcW w:w="641" w:type="dxa"/>
            <w:vAlign w:val="center"/>
            <w:hideMark/>
          </w:tcPr>
          <w:p w14:paraId="364C844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0%</w:t>
            </w:r>
          </w:p>
        </w:tc>
        <w:tc>
          <w:tcPr>
            <w:tcW w:w="640" w:type="dxa"/>
            <w:vAlign w:val="center"/>
            <w:hideMark/>
          </w:tcPr>
          <w:p w14:paraId="307ADFD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0%</w:t>
            </w:r>
          </w:p>
        </w:tc>
        <w:tc>
          <w:tcPr>
            <w:tcW w:w="641" w:type="dxa"/>
            <w:vAlign w:val="center"/>
            <w:hideMark/>
          </w:tcPr>
          <w:p w14:paraId="74E9613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7%</w:t>
            </w:r>
          </w:p>
        </w:tc>
        <w:tc>
          <w:tcPr>
            <w:tcW w:w="641" w:type="dxa"/>
            <w:vAlign w:val="center"/>
            <w:hideMark/>
          </w:tcPr>
          <w:p w14:paraId="38426FD7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3%</w:t>
            </w:r>
          </w:p>
        </w:tc>
        <w:tc>
          <w:tcPr>
            <w:tcW w:w="641" w:type="dxa"/>
            <w:vAlign w:val="center"/>
            <w:hideMark/>
          </w:tcPr>
          <w:p w14:paraId="67C95941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%</w:t>
            </w:r>
          </w:p>
        </w:tc>
        <w:tc>
          <w:tcPr>
            <w:tcW w:w="640" w:type="dxa"/>
            <w:vAlign w:val="center"/>
            <w:hideMark/>
          </w:tcPr>
          <w:p w14:paraId="3271FDC3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47%</w:t>
            </w:r>
          </w:p>
        </w:tc>
        <w:tc>
          <w:tcPr>
            <w:tcW w:w="641" w:type="dxa"/>
            <w:vAlign w:val="center"/>
            <w:hideMark/>
          </w:tcPr>
          <w:p w14:paraId="5A20F1F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3%</w:t>
            </w:r>
          </w:p>
        </w:tc>
        <w:tc>
          <w:tcPr>
            <w:tcW w:w="641" w:type="dxa"/>
            <w:vAlign w:val="center"/>
            <w:hideMark/>
          </w:tcPr>
          <w:p w14:paraId="3CEE64B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3%</w:t>
            </w:r>
          </w:p>
        </w:tc>
        <w:tc>
          <w:tcPr>
            <w:tcW w:w="641" w:type="dxa"/>
            <w:vAlign w:val="center"/>
            <w:hideMark/>
          </w:tcPr>
          <w:p w14:paraId="2099D8B5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7%</w:t>
            </w:r>
          </w:p>
        </w:tc>
        <w:tc>
          <w:tcPr>
            <w:tcW w:w="640" w:type="dxa"/>
            <w:vAlign w:val="center"/>
            <w:hideMark/>
          </w:tcPr>
          <w:p w14:paraId="491B5BA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7%</w:t>
            </w:r>
          </w:p>
        </w:tc>
        <w:tc>
          <w:tcPr>
            <w:tcW w:w="641" w:type="dxa"/>
            <w:vAlign w:val="center"/>
            <w:hideMark/>
          </w:tcPr>
          <w:p w14:paraId="39976BC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3%</w:t>
            </w:r>
          </w:p>
        </w:tc>
        <w:tc>
          <w:tcPr>
            <w:tcW w:w="641" w:type="dxa"/>
            <w:vAlign w:val="center"/>
            <w:hideMark/>
          </w:tcPr>
          <w:p w14:paraId="010EC342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0%</w:t>
            </w:r>
          </w:p>
        </w:tc>
        <w:tc>
          <w:tcPr>
            <w:tcW w:w="641" w:type="dxa"/>
            <w:vAlign w:val="center"/>
            <w:hideMark/>
          </w:tcPr>
          <w:p w14:paraId="2E656829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97%</w:t>
            </w:r>
          </w:p>
        </w:tc>
        <w:tc>
          <w:tcPr>
            <w:tcW w:w="640" w:type="dxa"/>
            <w:vAlign w:val="center"/>
            <w:hideMark/>
          </w:tcPr>
          <w:p w14:paraId="0359B4AE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83%</w:t>
            </w:r>
          </w:p>
        </w:tc>
        <w:tc>
          <w:tcPr>
            <w:tcW w:w="641" w:type="dxa"/>
            <w:vAlign w:val="center"/>
            <w:hideMark/>
          </w:tcPr>
          <w:p w14:paraId="237536A4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67%</w:t>
            </w:r>
          </w:p>
        </w:tc>
        <w:tc>
          <w:tcPr>
            <w:tcW w:w="641" w:type="dxa"/>
            <w:vAlign w:val="center"/>
            <w:hideMark/>
          </w:tcPr>
          <w:p w14:paraId="62BDEEFB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83%</w:t>
            </w:r>
          </w:p>
        </w:tc>
        <w:tc>
          <w:tcPr>
            <w:tcW w:w="641" w:type="dxa"/>
            <w:vAlign w:val="center"/>
            <w:hideMark/>
          </w:tcPr>
          <w:p w14:paraId="2B85FAA0" w14:textId="77777777" w:rsidR="00B6635E" w:rsidRPr="00B114F8" w:rsidRDefault="00B6635E" w:rsidP="00F45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50%</w:t>
            </w:r>
          </w:p>
        </w:tc>
      </w:tr>
    </w:tbl>
    <w:p w14:paraId="6AE4AC92" w14:textId="4018FB9D" w:rsidR="00B6635E" w:rsidRPr="00B114F8" w:rsidRDefault="00EC2414" w:rsidP="00B114F8">
      <w:pPr>
        <w:adjustRightInd w:val="0"/>
        <w:snapToGrid w:val="0"/>
        <w:jc w:val="left"/>
        <w:rPr>
          <w:rFonts w:ascii="Times New Roman" w:eastAsia="宋体" w:hAnsi="Times New Roman" w:cs="Times New Roman"/>
          <w:color w:val="000099"/>
          <w:sz w:val="24"/>
          <w:szCs w:val="24"/>
        </w:rPr>
      </w:pPr>
      <w:r w:rsidRPr="00B114F8">
        <w:rPr>
          <w:rFonts w:ascii="Times New Roman" w:eastAsia="宋体" w:hAnsi="Times New Roman" w:cs="Times New Roman"/>
          <w:color w:val="000099"/>
          <w:sz w:val="20"/>
          <w:szCs w:val="20"/>
        </w:rPr>
        <w:t xml:space="preserve">The symbol “+” means </w:t>
      </w:r>
      <w:r w:rsidR="00DD2AF0" w:rsidRPr="00B114F8">
        <w:rPr>
          <w:rFonts w:ascii="Times New Roman" w:eastAsia="宋体" w:hAnsi="Times New Roman" w:cs="Times New Roman"/>
          <w:color w:val="000099"/>
          <w:sz w:val="20"/>
          <w:szCs w:val="20"/>
        </w:rPr>
        <w:t>departure</w:t>
      </w:r>
      <w:r w:rsidRPr="00B114F8">
        <w:rPr>
          <w:rFonts w:ascii="Times New Roman" w:eastAsia="宋体" w:hAnsi="Times New Roman" w:cs="Times New Roman"/>
          <w:color w:val="000099"/>
          <w:sz w:val="20"/>
          <w:szCs w:val="20"/>
        </w:rPr>
        <w:t xml:space="preserve"> from Hardy-Weinberg equilibrium</w:t>
      </w:r>
      <w:r w:rsidR="00DD2AF0" w:rsidRPr="00B114F8">
        <w:rPr>
          <w:rFonts w:ascii="Times New Roman" w:eastAsia="宋体" w:hAnsi="Times New Roman" w:cs="Times New Roman"/>
          <w:color w:val="000099"/>
          <w:sz w:val="20"/>
          <w:szCs w:val="20"/>
        </w:rPr>
        <w:t xml:space="preserve"> in the locus</w:t>
      </w:r>
    </w:p>
    <w:p w14:paraId="41B5D4A1" w14:textId="09076876" w:rsidR="0077214C" w:rsidRDefault="0077214C" w:rsidP="00B167AC">
      <w:pPr>
        <w:jc w:val="left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sectPr w:rsidR="0077214C" w:rsidSect="00B114F8">
          <w:pgSz w:w="16838" w:h="11906" w:orient="landscape"/>
          <w:pgMar w:top="1418" w:right="1701" w:bottom="1418" w:left="1701" w:header="851" w:footer="992" w:gutter="0"/>
          <w:cols w:space="425"/>
          <w:docGrid w:type="linesAndChars" w:linePitch="312"/>
        </w:sectPr>
      </w:pPr>
    </w:p>
    <w:p w14:paraId="41E033DB" w14:textId="2E5F45C9" w:rsidR="0077214C" w:rsidRPr="007E1E7D" w:rsidRDefault="0077214C" w:rsidP="00B114F8">
      <w:pPr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 w:rsidRPr="007E1E7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ble</w:t>
      </w:r>
      <w:r w:rsidRPr="007E1E7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406A1">
        <w:rPr>
          <w:rFonts w:ascii="Times New Roman" w:eastAsia="宋体" w:hAnsi="Times New Roman" w:cs="Times New Roman"/>
          <w:b/>
          <w:color w:val="000000" w:themeColor="text1"/>
          <w:sz w:val="24"/>
        </w:rPr>
        <w:t>S5</w:t>
      </w:r>
      <w:r w:rsidRPr="007E1E7D">
        <w:rPr>
          <w:rFonts w:ascii="Times New Roman" w:eastAsia="宋体" w:hAnsi="Times New Roman" w:cs="Times New Roman"/>
          <w:color w:val="000000" w:themeColor="text1"/>
          <w:sz w:val="24"/>
        </w:rPr>
        <w:t xml:space="preserve"> Bottleneck analysis of </w:t>
      </w:r>
      <w:r w:rsidRPr="007E1E7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chinensis </w:t>
      </w:r>
      <w:r w:rsidRPr="007E1E7D">
        <w:rPr>
          <w:rFonts w:ascii="Times New Roman" w:eastAsia="宋体" w:hAnsi="Times New Roman" w:cs="Times New Roman"/>
          <w:color w:val="000000" w:themeColor="text1"/>
          <w:sz w:val="24"/>
        </w:rPr>
        <w:t>in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mountain populations, the</w:t>
      </w:r>
      <w:r w:rsidRPr="007E1E7D">
        <w:rPr>
          <w:rFonts w:ascii="Times New Roman" w:eastAsia="宋体" w:hAnsi="Times New Roman" w:cs="Times New Roman"/>
          <w:color w:val="000000" w:themeColor="text1"/>
          <w:sz w:val="24"/>
        </w:rPr>
        <w:t xml:space="preserve"> ZSA island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and</w:t>
      </w:r>
      <w:r w:rsidRPr="007E1E7D">
        <w:rPr>
          <w:rFonts w:ascii="Times New Roman" w:eastAsia="宋体" w:hAnsi="Times New Roman" w:cs="Times New Roman"/>
          <w:color w:val="000000" w:themeColor="text1"/>
          <w:sz w:val="24"/>
        </w:rPr>
        <w:t xml:space="preserve"> TIL islands</w:t>
      </w:r>
    </w:p>
    <w:tbl>
      <w:tblPr>
        <w:tblW w:w="4945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27"/>
        <w:gridCol w:w="2259"/>
        <w:gridCol w:w="1559"/>
      </w:tblGrid>
      <w:tr w:rsidR="0077214C" w:rsidRPr="007E1E7D" w14:paraId="2BB4B9BF" w14:textId="77777777" w:rsidTr="00120191">
        <w:trPr>
          <w:trHeight w:val="20"/>
          <w:jc w:val="center"/>
        </w:trPr>
        <w:tc>
          <w:tcPr>
            <w:tcW w:w="1127" w:type="dxa"/>
            <w:vMerge w:val="restart"/>
            <w:shd w:val="clear" w:color="auto" w:fill="auto"/>
            <w:noWrap/>
          </w:tcPr>
          <w:p w14:paraId="51323758" w14:textId="77777777" w:rsidR="0077214C" w:rsidRPr="007E1E7D" w:rsidRDefault="0077214C" w:rsidP="001201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38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E81FC32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-phase mutation model</w:t>
            </w:r>
          </w:p>
        </w:tc>
      </w:tr>
      <w:tr w:rsidR="0077214C" w:rsidRPr="007E1E7D" w14:paraId="15045E67" w14:textId="77777777" w:rsidTr="00120191">
        <w:trPr>
          <w:trHeight w:val="20"/>
          <w:jc w:val="center"/>
        </w:trPr>
        <w:tc>
          <w:tcPr>
            <w:tcW w:w="112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F4694F9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CE0453" w14:textId="77777777" w:rsidR="0077214C" w:rsidRPr="007E1E7D" w:rsidRDefault="0077214C" w:rsidP="001201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coxon sign rank te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88C543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-shift test</w:t>
            </w:r>
          </w:p>
        </w:tc>
      </w:tr>
      <w:tr w:rsidR="0077214C" w:rsidRPr="007E1E7D" w14:paraId="008BC53C" w14:textId="77777777" w:rsidTr="00120191">
        <w:trPr>
          <w:trHeight w:val="20"/>
          <w:jc w:val="center"/>
        </w:trPr>
        <w:tc>
          <w:tcPr>
            <w:tcW w:w="494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A65EB2" w14:textId="77777777" w:rsidR="0077214C" w:rsidRPr="007E1E7D" w:rsidRDefault="0077214C" w:rsidP="001201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untain populations</w:t>
            </w:r>
          </w:p>
        </w:tc>
      </w:tr>
      <w:tr w:rsidR="0077214C" w:rsidRPr="007E1E7D" w14:paraId="3A72E6E5" w14:textId="77777777" w:rsidTr="00120191">
        <w:trPr>
          <w:trHeight w:val="20"/>
          <w:jc w:val="center"/>
        </w:trPr>
        <w:tc>
          <w:tcPr>
            <w:tcW w:w="1127" w:type="dxa"/>
            <w:tcBorders>
              <w:top w:val="nil"/>
            </w:tcBorders>
            <w:shd w:val="clear" w:color="auto" w:fill="auto"/>
            <w:noWrap/>
            <w:hideMark/>
          </w:tcPr>
          <w:p w14:paraId="0D1A37DC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PZ</w:t>
            </w:r>
          </w:p>
        </w:tc>
        <w:tc>
          <w:tcPr>
            <w:tcW w:w="2259" w:type="dxa"/>
            <w:tcBorders>
              <w:top w:val="nil"/>
            </w:tcBorders>
            <w:shd w:val="clear" w:color="auto" w:fill="auto"/>
            <w:noWrap/>
            <w:hideMark/>
          </w:tcPr>
          <w:p w14:paraId="41DDBB14" w14:textId="77777777" w:rsidR="0077214C" w:rsidRPr="007E1E7D" w:rsidRDefault="0077214C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＜</w:t>
            </w: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725ED088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0509054B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6510B1D6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HZ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4C8345FE" w14:textId="77777777" w:rsidR="0077214C" w:rsidRPr="007E1E7D" w:rsidRDefault="0077214C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＜</w:t>
            </w: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2106A6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7387FA71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461CD2CE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AC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5AD00A64" w14:textId="77777777" w:rsidR="0077214C" w:rsidRPr="007E1E7D" w:rsidRDefault="0077214C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＜</w:t>
            </w: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2B8B32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3FD094F1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429FB5DD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H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0410C006" w14:textId="77777777" w:rsidR="0077214C" w:rsidRPr="007E1E7D" w:rsidRDefault="0077214C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＜</w:t>
            </w: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A34667" w14:textId="77777777" w:rsidR="0077214C" w:rsidRPr="007E1E7D" w:rsidRDefault="0077214C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10F42A95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3FEEABE1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M</w:t>
            </w:r>
            <w:r w:rsidRPr="007E1E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4244B7C5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4AE305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1644C6F4" w14:textId="77777777" w:rsidTr="00120191">
        <w:trPr>
          <w:trHeight w:val="20"/>
          <w:jc w:val="center"/>
        </w:trPr>
        <w:tc>
          <w:tcPr>
            <w:tcW w:w="4945" w:type="dxa"/>
            <w:gridSpan w:val="3"/>
            <w:shd w:val="clear" w:color="auto" w:fill="auto"/>
            <w:noWrap/>
            <w:hideMark/>
          </w:tcPr>
          <w:p w14:paraId="021261F6" w14:textId="77777777" w:rsidR="0077214C" w:rsidRPr="007E1E7D" w:rsidRDefault="0077214C" w:rsidP="001201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oushan Archipelago population</w:t>
            </w:r>
          </w:p>
        </w:tc>
      </w:tr>
      <w:tr w:rsidR="0077214C" w:rsidRPr="007E1E7D" w14:paraId="40F5DA87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6791350A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A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48ACAC88" w14:textId="77777777" w:rsidR="0077214C" w:rsidRPr="007E1E7D" w:rsidRDefault="0077214C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＜</w:t>
            </w: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7E1E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63A677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ifted</w:t>
            </w:r>
          </w:p>
        </w:tc>
      </w:tr>
      <w:tr w:rsidR="0077214C" w:rsidRPr="007E1E7D" w14:paraId="086FDA6A" w14:textId="77777777" w:rsidTr="00120191">
        <w:trPr>
          <w:trHeight w:val="20"/>
          <w:jc w:val="center"/>
        </w:trPr>
        <w:tc>
          <w:tcPr>
            <w:tcW w:w="4945" w:type="dxa"/>
            <w:gridSpan w:val="3"/>
            <w:shd w:val="clear" w:color="auto" w:fill="auto"/>
            <w:noWrap/>
            <w:hideMark/>
          </w:tcPr>
          <w:p w14:paraId="32CD48D5" w14:textId="77777777" w:rsidR="0077214C" w:rsidRPr="007E1E7D" w:rsidRDefault="0077214C" w:rsidP="001201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L island populations</w:t>
            </w:r>
          </w:p>
        </w:tc>
      </w:tr>
      <w:tr w:rsidR="0077214C" w:rsidRPr="007E1E7D" w14:paraId="0F7357CD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461ACF7A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SI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0D96534A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05FACC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09F8E564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56FC1855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GI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203E4BF3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F45F4E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2D767281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2C84EDB1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XJS 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029F7A45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2249D0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4A428D54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34138359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DI 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6BA2C7EB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DC735D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493A9CF5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7634A17C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JI 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5C24074F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3945E0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ifted</w:t>
            </w:r>
          </w:p>
        </w:tc>
      </w:tr>
      <w:tr w:rsidR="0077214C" w:rsidRPr="007E1E7D" w14:paraId="0BFD7CDB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68A44322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FI 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00B07148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F68949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7D96A7D3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16AB998B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MF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502E1943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8C0489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164EDA7F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17B1425D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2I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064BB53E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74BBA1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2ABB0537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6A20E6CB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3I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0B42DD7B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376218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7CE4A66E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63C3E84B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4I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6DB372DD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4A7E86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653EBC8F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6AD1BC4D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5I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0B31B702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4683E6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233E9B24" w14:textId="77777777" w:rsidTr="00120191">
        <w:trPr>
          <w:trHeight w:val="20"/>
          <w:jc w:val="center"/>
        </w:trPr>
        <w:tc>
          <w:tcPr>
            <w:tcW w:w="4945" w:type="dxa"/>
            <w:gridSpan w:val="3"/>
            <w:shd w:val="clear" w:color="auto" w:fill="auto"/>
            <w:noWrap/>
            <w:hideMark/>
          </w:tcPr>
          <w:p w14:paraId="32D4A805" w14:textId="77777777" w:rsidR="0077214C" w:rsidRPr="007E1E7D" w:rsidRDefault="0077214C" w:rsidP="001201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ighbor mainland populations in TIL</w:t>
            </w:r>
          </w:p>
        </w:tc>
      </w:tr>
      <w:tr w:rsidR="0077214C" w:rsidRPr="007E1E7D" w14:paraId="21D7AFC1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33D266F5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29C4854B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3A623D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34AA16AC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6A7E40AC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S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08840438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A283E0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  <w:tr w:rsidR="0077214C" w:rsidRPr="007E1E7D" w14:paraId="21EFAA14" w14:textId="77777777" w:rsidTr="00120191">
        <w:trPr>
          <w:trHeight w:val="20"/>
          <w:jc w:val="center"/>
        </w:trPr>
        <w:tc>
          <w:tcPr>
            <w:tcW w:w="1127" w:type="dxa"/>
            <w:shd w:val="clear" w:color="auto" w:fill="auto"/>
            <w:noWrap/>
            <w:hideMark/>
          </w:tcPr>
          <w:p w14:paraId="7C348658" w14:textId="77777777" w:rsidR="0077214C" w:rsidRPr="007E1E7D" w:rsidRDefault="0077214C" w:rsidP="001201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0612D136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F0C62F" w14:textId="77777777" w:rsidR="0077214C" w:rsidRPr="007E1E7D" w:rsidRDefault="0077214C" w:rsidP="001201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shaped</w:t>
            </w:r>
          </w:p>
        </w:tc>
      </w:tr>
    </w:tbl>
    <w:p w14:paraId="025C932B" w14:textId="1DC28A18" w:rsidR="0077214C" w:rsidRDefault="0077214C" w:rsidP="00B114F8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1E7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†</w:t>
      </w:r>
      <w:r w:rsidRPr="007E1E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E1E7D">
        <w:rPr>
          <w:rFonts w:ascii="Times New Roman" w:hAnsi="Times New Roman" w:cs="Times New Roman"/>
          <w:color w:val="000000" w:themeColor="text1"/>
          <w:sz w:val="20"/>
          <w:szCs w:val="20"/>
        </w:rPr>
        <w:t>The TI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M</w:t>
      </w:r>
      <w:r w:rsidRPr="007E1E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presents neighbor mainland populations i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</w:t>
      </w:r>
      <w:r w:rsidRPr="007E1E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IL region, which was regarded as an mountain population</w:t>
      </w:r>
    </w:p>
    <w:p w14:paraId="4B388AAB" w14:textId="677B4BA0" w:rsidR="008966FA" w:rsidRPr="00B114F8" w:rsidRDefault="008966FA" w:rsidP="00B114F8">
      <w:pPr>
        <w:adjustRightInd w:val="0"/>
        <w:snapToGrid w:val="0"/>
        <w:jc w:val="left"/>
        <w:rPr>
          <w:rFonts w:ascii="Times New Roman" w:hAnsi="Times New Roman" w:cs="Times New Roman"/>
          <w:color w:val="000099"/>
          <w:sz w:val="20"/>
          <w:szCs w:val="20"/>
        </w:rPr>
      </w:pPr>
      <w:r w:rsidRPr="00B114F8">
        <w:rPr>
          <w:rFonts w:ascii="Times New Roman" w:hAnsi="Times New Roman" w:cs="Times New Roman"/>
          <w:color w:val="000099"/>
          <w:sz w:val="20"/>
          <w:szCs w:val="20"/>
        </w:rPr>
        <w:t>L-shaped means that population is under mutation-drift equilibrium, indicating no recent bottleneck; shifted means that population is departure from mutation-drift equilibrium, indicating recent bottleneck</w:t>
      </w:r>
    </w:p>
    <w:p w14:paraId="70512A95" w14:textId="77777777" w:rsidR="008966FA" w:rsidRPr="00B114F8" w:rsidRDefault="008966FA" w:rsidP="0077214C">
      <w:pPr>
        <w:jc w:val="left"/>
        <w:rPr>
          <w:rFonts w:ascii="Times New Roman" w:eastAsia="宋体" w:hAnsi="Times New Roman" w:cs="Times New Roman"/>
          <w:color w:val="000099"/>
          <w:sz w:val="24"/>
          <w:szCs w:val="24"/>
        </w:rPr>
      </w:pPr>
    </w:p>
    <w:p w14:paraId="1D3A0FCD" w14:textId="577CE23E" w:rsidR="0077214C" w:rsidRPr="00B114F8" w:rsidRDefault="0077214C" w:rsidP="00B167AC">
      <w:pPr>
        <w:jc w:val="left"/>
        <w:rPr>
          <w:rFonts w:ascii="Times New Roman" w:eastAsia="Times New Roman" w:hAnsi="Times New Roman" w:cs="Times New Roman"/>
          <w:b/>
          <w:bCs/>
          <w:color w:val="000099"/>
          <w:kern w:val="0"/>
          <w:sz w:val="24"/>
          <w:szCs w:val="21"/>
        </w:rPr>
        <w:sectPr w:rsidR="0077214C" w:rsidRPr="00B114F8" w:rsidSect="0077214C">
          <w:pgSz w:w="11906" w:h="16838"/>
          <w:pgMar w:top="1701" w:right="1418" w:bottom="1701" w:left="1418" w:header="851" w:footer="992" w:gutter="0"/>
          <w:cols w:space="425"/>
          <w:docGrid w:type="linesAndChars" w:linePitch="312"/>
        </w:sectPr>
      </w:pPr>
    </w:p>
    <w:p w14:paraId="16D71E92" w14:textId="1B504103" w:rsidR="0077214C" w:rsidRPr="007E1E7D" w:rsidRDefault="0077214C" w:rsidP="00B114F8">
      <w:pPr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0" w:name="OLE_LINK3"/>
      <w:r w:rsidRPr="007E1E7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ble</w:t>
      </w:r>
      <w:r w:rsidRPr="007E1E7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406A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6</w:t>
      </w:r>
      <w:r w:rsidRPr="007E1E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Hierarchy analysis of molecular variance for </w:t>
      </w:r>
      <w:r w:rsidRPr="007E1E7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chinensis </w:t>
      </w:r>
      <w:r w:rsidRPr="007E1E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opulations</w:t>
      </w:r>
    </w:p>
    <w:tbl>
      <w:tblPr>
        <w:tblW w:w="841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3261"/>
        <w:gridCol w:w="567"/>
        <w:gridCol w:w="2126"/>
        <w:gridCol w:w="796"/>
      </w:tblGrid>
      <w:tr w:rsidR="0077214C" w:rsidRPr="007E1E7D" w14:paraId="214BBF9D" w14:textId="77777777" w:rsidTr="00120191">
        <w:trPr>
          <w:trHeight w:val="288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bookmarkEnd w:id="0"/>
          <w:p w14:paraId="55BC80A8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Scales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A0A105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Source of varianc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4E1D8D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df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D070CD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Percentage of variance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846CBA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4"/>
              </w:rPr>
              <w:t>F</w:t>
            </w:r>
            <w:r w:rsidRPr="007E1E7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4"/>
                <w:vertAlign w:val="subscript"/>
              </w:rPr>
              <w:t>ST</w:t>
            </w:r>
          </w:p>
        </w:tc>
      </w:tr>
      <w:tr w:rsidR="0077214C" w:rsidRPr="007E1E7D" w14:paraId="0C901AB3" w14:textId="77777777" w:rsidTr="00120191">
        <w:trPr>
          <w:trHeight w:val="288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202ABAB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Fine scale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80C3D1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Between TIL and neighbor mainland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E51D24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9BBD6E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1%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BEE626" w14:textId="77777777" w:rsidR="0077214C" w:rsidRPr="007E1E7D" w:rsidRDefault="0077214C" w:rsidP="0012019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0.015</w:t>
            </w:r>
            <w:r w:rsidRPr="007E1E7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4"/>
                <w:vertAlign w:val="superscript"/>
              </w:rPr>
              <w:t>**</w:t>
            </w:r>
          </w:p>
        </w:tc>
      </w:tr>
      <w:tr w:rsidR="0077214C" w:rsidRPr="007E1E7D" w14:paraId="37FB8219" w14:textId="77777777" w:rsidTr="00120191">
        <w:trPr>
          <w:trHeight w:val="288"/>
          <w:jc w:val="center"/>
        </w:trPr>
        <w:tc>
          <w:tcPr>
            <w:tcW w:w="1701" w:type="dxa"/>
            <w:vMerge/>
            <w:tcBorders>
              <w:top w:val="nil"/>
            </w:tcBorders>
            <w:shd w:val="clear" w:color="auto" w:fill="auto"/>
            <w:noWrap/>
            <w:hideMark/>
          </w:tcPr>
          <w:p w14:paraId="0F5CEA45" w14:textId="77777777" w:rsidR="0077214C" w:rsidRPr="007E1E7D" w:rsidRDefault="0077214C" w:rsidP="0012019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hideMark/>
          </w:tcPr>
          <w:p w14:paraId="7A94171B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Among populations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1E474FEF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1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hideMark/>
          </w:tcPr>
          <w:p w14:paraId="30D257AC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5%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noWrap/>
            <w:hideMark/>
          </w:tcPr>
          <w:p w14:paraId="107A1EC7" w14:textId="77777777" w:rsidR="0077214C" w:rsidRPr="007E1E7D" w:rsidRDefault="0077214C" w:rsidP="0012019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0.065</w:t>
            </w:r>
            <w:r w:rsidRPr="007E1E7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4"/>
                <w:vertAlign w:val="superscript"/>
              </w:rPr>
              <w:t>**</w:t>
            </w:r>
          </w:p>
        </w:tc>
      </w:tr>
      <w:tr w:rsidR="0077214C" w:rsidRPr="007E1E7D" w14:paraId="2A714C84" w14:textId="77777777" w:rsidTr="00120191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hideMark/>
          </w:tcPr>
          <w:p w14:paraId="46BACFB3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3261" w:type="dxa"/>
            <w:shd w:val="clear" w:color="auto" w:fill="auto"/>
            <w:noWrap/>
            <w:hideMark/>
          </w:tcPr>
          <w:p w14:paraId="07BEDEF9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Within population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07C9ADF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36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4E417F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94%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60334880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</w:tr>
      <w:tr w:rsidR="0077214C" w:rsidRPr="007E1E7D" w14:paraId="7FD4AAF7" w14:textId="77777777" w:rsidTr="00120191">
        <w:trPr>
          <w:trHeight w:val="288"/>
          <w:jc w:val="center"/>
        </w:trPr>
        <w:tc>
          <w:tcPr>
            <w:tcW w:w="1701" w:type="dxa"/>
            <w:vMerge w:val="restart"/>
            <w:shd w:val="clear" w:color="auto" w:fill="auto"/>
            <w:noWrap/>
            <w:hideMark/>
          </w:tcPr>
          <w:p w14:paraId="57911AA6" w14:textId="3BAE4098" w:rsidR="0077214C" w:rsidRPr="007E1E7D" w:rsidRDefault="001E4D2C" w:rsidP="0012019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B114F8">
              <w:rPr>
                <w:rFonts w:ascii="Times New Roman" w:eastAsia="宋体" w:hAnsi="Times New Roman" w:cs="Times New Roman"/>
                <w:color w:val="000099"/>
                <w:kern w:val="0"/>
                <w:sz w:val="20"/>
                <w:szCs w:val="24"/>
              </w:rPr>
              <w:t>Broad</w:t>
            </w: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 xml:space="preserve"> </w:t>
            </w:r>
            <w:r w:rsidR="0077214C"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scale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74B84312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Between ZSA and mountain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F1F18A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CC1977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4"/>
              </w:rPr>
              <w:t>3</w:t>
            </w: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0FF9DE5F" w14:textId="77777777" w:rsidR="0077214C" w:rsidRPr="007E1E7D" w:rsidRDefault="0077214C" w:rsidP="0012019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0.023</w:t>
            </w:r>
            <w:r w:rsidRPr="007E1E7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4"/>
                <w:vertAlign w:val="superscript"/>
              </w:rPr>
              <w:t>**</w:t>
            </w:r>
          </w:p>
        </w:tc>
      </w:tr>
      <w:tr w:rsidR="0077214C" w:rsidRPr="007E1E7D" w14:paraId="15D82371" w14:textId="77777777" w:rsidTr="00120191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hideMark/>
          </w:tcPr>
          <w:p w14:paraId="1CAFB860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3261" w:type="dxa"/>
            <w:shd w:val="clear" w:color="auto" w:fill="auto"/>
            <w:noWrap/>
            <w:hideMark/>
          </w:tcPr>
          <w:p w14:paraId="1C40EB0E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Among population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864A10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D3F05A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7%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38B86A70" w14:textId="77777777" w:rsidR="0077214C" w:rsidRPr="007E1E7D" w:rsidRDefault="0077214C" w:rsidP="0012019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0.095</w:t>
            </w:r>
            <w:r w:rsidRPr="007E1E7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4"/>
                <w:vertAlign w:val="superscript"/>
              </w:rPr>
              <w:t>**</w:t>
            </w:r>
          </w:p>
        </w:tc>
      </w:tr>
      <w:tr w:rsidR="0077214C" w:rsidRPr="007E1E7D" w14:paraId="254588A5" w14:textId="77777777" w:rsidTr="00120191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hideMark/>
          </w:tcPr>
          <w:p w14:paraId="1FD472A1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3261" w:type="dxa"/>
            <w:shd w:val="clear" w:color="auto" w:fill="auto"/>
            <w:noWrap/>
            <w:hideMark/>
          </w:tcPr>
          <w:p w14:paraId="343E5664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Within population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85143E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1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A66672A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7E1E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</w:rPr>
              <w:t>90%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55908B86" w14:textId="77777777" w:rsidR="0077214C" w:rsidRPr="007E1E7D" w:rsidRDefault="0077214C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</w:tr>
    </w:tbl>
    <w:p w14:paraId="07AD1A50" w14:textId="7797EA2B" w:rsidR="0077214C" w:rsidRDefault="0077214C" w:rsidP="00F67B08">
      <w:pPr>
        <w:jc w:val="left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br w:type="page"/>
      </w:r>
    </w:p>
    <w:p w14:paraId="07B93974" w14:textId="181FE992" w:rsidR="00F67B08" w:rsidRPr="007E1E7D" w:rsidRDefault="00F67B08" w:rsidP="00B114F8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1E7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ble</w:t>
      </w:r>
      <w:r w:rsidRPr="007E1E7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E406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7E1E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ameter statistics for demographic scenario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5"/>
        <w:gridCol w:w="672"/>
        <w:gridCol w:w="827"/>
        <w:gridCol w:w="683"/>
        <w:gridCol w:w="907"/>
        <w:gridCol w:w="953"/>
        <w:gridCol w:w="993"/>
        <w:gridCol w:w="905"/>
      </w:tblGrid>
      <w:tr w:rsidR="00F67B08" w:rsidRPr="007E1E7D" w14:paraId="55DE1A9E" w14:textId="77777777" w:rsidTr="000512D2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DDB9FB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34BDC8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617534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DA13AC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de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C3187C6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Quantile 2.50%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73328C0C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Quantile 25.00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5338F62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Quantile 75.00%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56109983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Quantile 97.50%</w:t>
            </w:r>
          </w:p>
        </w:tc>
      </w:tr>
      <w:tr w:rsidR="00F67B08" w:rsidRPr="007E1E7D" w14:paraId="6A79F631" w14:textId="77777777" w:rsidTr="000512D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4B00C0B" w14:textId="392EABEB" w:rsidR="00F67B08" w:rsidRPr="00B114F8" w:rsidRDefault="000512D2" w:rsidP="00120191">
            <w:pPr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eastAsia="等线" w:hAnsi="Times New Roman" w:cs="Times New Roman"/>
                <w:color w:val="000099"/>
                <w:sz w:val="20"/>
                <w:szCs w:val="20"/>
              </w:rPr>
              <w:t>TIL island populations (Pop 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0CAEA5F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0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38E1952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1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D6E64B0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370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7F197E30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270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</w:tcPr>
          <w:p w14:paraId="100AF7DE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74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FD3C004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520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  <w:vAlign w:val="center"/>
          </w:tcPr>
          <w:p w14:paraId="497A0E0D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920</w:t>
            </w:r>
          </w:p>
        </w:tc>
      </w:tr>
      <w:tr w:rsidR="00F67B08" w:rsidRPr="007E1E7D" w14:paraId="6E86E079" w14:textId="77777777" w:rsidTr="000512D2">
        <w:trPr>
          <w:trHeight w:val="20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63E69E19" w14:textId="2C4454DA" w:rsidR="00F67B08" w:rsidRPr="00B114F8" w:rsidRDefault="000512D2" w:rsidP="00120191">
            <w:pPr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eastAsia="等线" w:hAnsi="Times New Roman" w:cs="Times New Roman"/>
                <w:color w:val="000099"/>
                <w:sz w:val="20"/>
                <w:szCs w:val="20"/>
              </w:rPr>
              <w:t>TIL-M</w:t>
            </w:r>
            <w:r w:rsidRPr="00B114F8">
              <w:rPr>
                <w:rFonts w:ascii="Times New Roman" w:hAnsi="Times New Roman" w:cs="Times New Roman" w:hint="eastAsia"/>
                <w:color w:val="000099"/>
                <w:sz w:val="24"/>
                <w:szCs w:val="24"/>
                <w:vertAlign w:val="superscript"/>
              </w:rPr>
              <w:t>†</w:t>
            </w:r>
            <w:r w:rsidRPr="00B114F8">
              <w:rPr>
                <w:rFonts w:ascii="Times New Roman" w:eastAsia="等线" w:hAnsi="Times New Roman" w:cs="Times New Roman"/>
                <w:color w:val="000099"/>
                <w:sz w:val="20"/>
                <w:szCs w:val="20"/>
              </w:rPr>
              <w:t xml:space="preserve"> populations (Pop 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4C1F4B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42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0593D8B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5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A9AA0EF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960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191CEDCF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50</w:t>
            </w:r>
          </w:p>
        </w:tc>
        <w:tc>
          <w:tcPr>
            <w:tcW w:w="953" w:type="dxa"/>
            <w:tcBorders>
              <w:top w:val="nil"/>
            </w:tcBorders>
            <w:vAlign w:val="center"/>
          </w:tcPr>
          <w:p w14:paraId="05DBDF2A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58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F0D143D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320</w:t>
            </w:r>
          </w:p>
        </w:tc>
        <w:tc>
          <w:tcPr>
            <w:tcW w:w="905" w:type="dxa"/>
            <w:tcBorders>
              <w:top w:val="nil"/>
            </w:tcBorders>
            <w:vAlign w:val="center"/>
          </w:tcPr>
          <w:p w14:paraId="13CE5B07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700</w:t>
            </w:r>
          </w:p>
        </w:tc>
      </w:tr>
      <w:tr w:rsidR="00F67B08" w:rsidRPr="007E1E7D" w14:paraId="64F029E2" w14:textId="77777777" w:rsidTr="000512D2">
        <w:trPr>
          <w:trHeight w:val="20"/>
          <w:jc w:val="center"/>
        </w:trPr>
        <w:tc>
          <w:tcPr>
            <w:tcW w:w="0" w:type="auto"/>
            <w:vAlign w:val="center"/>
          </w:tcPr>
          <w:p w14:paraId="475E865B" w14:textId="0C98AE17" w:rsidR="00F67B08" w:rsidRPr="00B114F8" w:rsidRDefault="000512D2" w:rsidP="00120191">
            <w:pPr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eastAsia="等线" w:hAnsi="Times New Roman" w:cs="Times New Roman"/>
                <w:color w:val="000099"/>
                <w:sz w:val="20"/>
                <w:szCs w:val="20"/>
              </w:rPr>
              <w:t>Mountain populations (Pop 3)</w:t>
            </w:r>
          </w:p>
        </w:tc>
        <w:tc>
          <w:tcPr>
            <w:tcW w:w="0" w:type="auto"/>
            <w:vAlign w:val="center"/>
          </w:tcPr>
          <w:p w14:paraId="10552967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990</w:t>
            </w:r>
          </w:p>
        </w:tc>
        <w:tc>
          <w:tcPr>
            <w:tcW w:w="0" w:type="auto"/>
            <w:vAlign w:val="center"/>
          </w:tcPr>
          <w:p w14:paraId="2E220DD1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990</w:t>
            </w:r>
          </w:p>
        </w:tc>
        <w:tc>
          <w:tcPr>
            <w:tcW w:w="0" w:type="auto"/>
            <w:vAlign w:val="center"/>
          </w:tcPr>
          <w:p w14:paraId="6B78C3A5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990</w:t>
            </w:r>
          </w:p>
        </w:tc>
        <w:tc>
          <w:tcPr>
            <w:tcW w:w="907" w:type="dxa"/>
            <w:vAlign w:val="center"/>
          </w:tcPr>
          <w:p w14:paraId="12F67E0A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980</w:t>
            </w:r>
          </w:p>
        </w:tc>
        <w:tc>
          <w:tcPr>
            <w:tcW w:w="953" w:type="dxa"/>
            <w:vAlign w:val="center"/>
          </w:tcPr>
          <w:p w14:paraId="154E0B18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990</w:t>
            </w:r>
          </w:p>
        </w:tc>
        <w:tc>
          <w:tcPr>
            <w:tcW w:w="993" w:type="dxa"/>
            <w:vAlign w:val="center"/>
          </w:tcPr>
          <w:p w14:paraId="6E0C59CE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000</w:t>
            </w:r>
          </w:p>
        </w:tc>
        <w:tc>
          <w:tcPr>
            <w:tcW w:w="905" w:type="dxa"/>
            <w:vAlign w:val="center"/>
          </w:tcPr>
          <w:p w14:paraId="6ADE159D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000</w:t>
            </w:r>
          </w:p>
        </w:tc>
      </w:tr>
      <w:tr w:rsidR="00F67B08" w:rsidRPr="007E1E7D" w14:paraId="39E5AAB8" w14:textId="77777777" w:rsidTr="000512D2">
        <w:trPr>
          <w:trHeight w:val="20"/>
          <w:jc w:val="center"/>
        </w:trPr>
        <w:tc>
          <w:tcPr>
            <w:tcW w:w="0" w:type="auto"/>
            <w:vAlign w:val="center"/>
          </w:tcPr>
          <w:p w14:paraId="6C83BB0F" w14:textId="7ECC17D7" w:rsidR="00F67B08" w:rsidRPr="00B114F8" w:rsidRDefault="000512D2" w:rsidP="00120191">
            <w:pPr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eastAsia="等线" w:hAnsi="Times New Roman" w:cs="Times New Roman"/>
                <w:color w:val="000099"/>
                <w:sz w:val="20"/>
                <w:szCs w:val="20"/>
              </w:rPr>
              <w:t>ZSA population (Pop 4)</w:t>
            </w:r>
          </w:p>
        </w:tc>
        <w:tc>
          <w:tcPr>
            <w:tcW w:w="0" w:type="auto"/>
            <w:vAlign w:val="center"/>
          </w:tcPr>
          <w:p w14:paraId="14AC273D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70</w:t>
            </w:r>
          </w:p>
        </w:tc>
        <w:tc>
          <w:tcPr>
            <w:tcW w:w="0" w:type="auto"/>
            <w:vAlign w:val="center"/>
          </w:tcPr>
          <w:p w14:paraId="2B69FB25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70</w:t>
            </w:r>
          </w:p>
        </w:tc>
        <w:tc>
          <w:tcPr>
            <w:tcW w:w="0" w:type="auto"/>
            <w:vAlign w:val="center"/>
          </w:tcPr>
          <w:p w14:paraId="1BD485D2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907" w:type="dxa"/>
            <w:vAlign w:val="center"/>
          </w:tcPr>
          <w:p w14:paraId="431E98CA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59</w:t>
            </w:r>
          </w:p>
        </w:tc>
        <w:tc>
          <w:tcPr>
            <w:tcW w:w="953" w:type="dxa"/>
            <w:vAlign w:val="center"/>
          </w:tcPr>
          <w:p w14:paraId="07D84C83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25</w:t>
            </w:r>
          </w:p>
        </w:tc>
        <w:tc>
          <w:tcPr>
            <w:tcW w:w="993" w:type="dxa"/>
            <w:vAlign w:val="center"/>
          </w:tcPr>
          <w:p w14:paraId="0FFBE9E0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00</w:t>
            </w:r>
          </w:p>
        </w:tc>
        <w:tc>
          <w:tcPr>
            <w:tcW w:w="905" w:type="dxa"/>
            <w:vAlign w:val="center"/>
          </w:tcPr>
          <w:p w14:paraId="4E47F743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380</w:t>
            </w:r>
          </w:p>
        </w:tc>
      </w:tr>
      <w:tr w:rsidR="00F67B08" w:rsidRPr="007E1E7D" w14:paraId="53735F59" w14:textId="77777777" w:rsidTr="000512D2">
        <w:trPr>
          <w:trHeight w:val="20"/>
          <w:jc w:val="center"/>
        </w:trPr>
        <w:tc>
          <w:tcPr>
            <w:tcW w:w="0" w:type="auto"/>
            <w:vAlign w:val="center"/>
          </w:tcPr>
          <w:p w14:paraId="3AD32578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0" w:type="auto"/>
            <w:vAlign w:val="center"/>
          </w:tcPr>
          <w:p w14:paraId="51513127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14:paraId="32D786BA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11585415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07" w:type="dxa"/>
            <w:vAlign w:val="center"/>
          </w:tcPr>
          <w:p w14:paraId="049E5A30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53" w:type="dxa"/>
            <w:vAlign w:val="center"/>
          </w:tcPr>
          <w:p w14:paraId="49F68B86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3" w:type="dxa"/>
            <w:vAlign w:val="center"/>
          </w:tcPr>
          <w:p w14:paraId="12537457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05" w:type="dxa"/>
            <w:vAlign w:val="center"/>
          </w:tcPr>
          <w:p w14:paraId="26A2ED39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3</w:t>
            </w:r>
          </w:p>
        </w:tc>
      </w:tr>
      <w:tr w:rsidR="00F67B08" w:rsidRPr="007E1E7D" w14:paraId="0F75215B" w14:textId="77777777" w:rsidTr="000512D2">
        <w:trPr>
          <w:trHeight w:val="20"/>
          <w:jc w:val="center"/>
        </w:trPr>
        <w:tc>
          <w:tcPr>
            <w:tcW w:w="0" w:type="auto"/>
            <w:vAlign w:val="center"/>
          </w:tcPr>
          <w:p w14:paraId="0C1DC9A7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0" w:type="auto"/>
            <w:vAlign w:val="center"/>
          </w:tcPr>
          <w:p w14:paraId="6DCDC9DB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50</w:t>
            </w:r>
          </w:p>
        </w:tc>
        <w:tc>
          <w:tcPr>
            <w:tcW w:w="0" w:type="auto"/>
            <w:vAlign w:val="center"/>
          </w:tcPr>
          <w:p w14:paraId="0AC5CDA0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20</w:t>
            </w:r>
          </w:p>
        </w:tc>
        <w:tc>
          <w:tcPr>
            <w:tcW w:w="0" w:type="auto"/>
            <w:vAlign w:val="center"/>
          </w:tcPr>
          <w:p w14:paraId="616E185D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90</w:t>
            </w:r>
          </w:p>
        </w:tc>
        <w:tc>
          <w:tcPr>
            <w:tcW w:w="907" w:type="dxa"/>
            <w:vAlign w:val="center"/>
          </w:tcPr>
          <w:p w14:paraId="57A98C30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46</w:t>
            </w:r>
          </w:p>
        </w:tc>
        <w:tc>
          <w:tcPr>
            <w:tcW w:w="953" w:type="dxa"/>
            <w:vAlign w:val="center"/>
          </w:tcPr>
          <w:p w14:paraId="1E73F690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40</w:t>
            </w:r>
          </w:p>
        </w:tc>
        <w:tc>
          <w:tcPr>
            <w:tcW w:w="993" w:type="dxa"/>
            <w:vAlign w:val="center"/>
          </w:tcPr>
          <w:p w14:paraId="61C6C615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50</w:t>
            </w:r>
          </w:p>
        </w:tc>
        <w:tc>
          <w:tcPr>
            <w:tcW w:w="905" w:type="dxa"/>
            <w:vAlign w:val="center"/>
          </w:tcPr>
          <w:p w14:paraId="21A9F051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480</w:t>
            </w:r>
          </w:p>
        </w:tc>
      </w:tr>
      <w:tr w:rsidR="00F67B08" w:rsidRPr="007E1E7D" w14:paraId="13EA1F7F" w14:textId="77777777" w:rsidTr="000512D2">
        <w:trPr>
          <w:trHeight w:val="20"/>
          <w:jc w:val="center"/>
        </w:trPr>
        <w:tc>
          <w:tcPr>
            <w:tcW w:w="0" w:type="auto"/>
            <w:vAlign w:val="center"/>
          </w:tcPr>
          <w:p w14:paraId="1B8D4FF1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0" w:type="auto"/>
            <w:vAlign w:val="center"/>
          </w:tcPr>
          <w:p w14:paraId="174086A7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880</w:t>
            </w:r>
          </w:p>
        </w:tc>
        <w:tc>
          <w:tcPr>
            <w:tcW w:w="0" w:type="auto"/>
            <w:vAlign w:val="center"/>
          </w:tcPr>
          <w:p w14:paraId="217A6DB1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020</w:t>
            </w:r>
          </w:p>
        </w:tc>
        <w:tc>
          <w:tcPr>
            <w:tcW w:w="0" w:type="auto"/>
            <w:vAlign w:val="center"/>
          </w:tcPr>
          <w:p w14:paraId="70CEDB8A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210</w:t>
            </w:r>
          </w:p>
        </w:tc>
        <w:tc>
          <w:tcPr>
            <w:tcW w:w="907" w:type="dxa"/>
            <w:vAlign w:val="center"/>
          </w:tcPr>
          <w:p w14:paraId="4AC93ED5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040</w:t>
            </w:r>
          </w:p>
        </w:tc>
        <w:tc>
          <w:tcPr>
            <w:tcW w:w="953" w:type="dxa"/>
            <w:vAlign w:val="center"/>
          </w:tcPr>
          <w:p w14:paraId="257C5B68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530</w:t>
            </w:r>
          </w:p>
        </w:tc>
        <w:tc>
          <w:tcPr>
            <w:tcW w:w="993" w:type="dxa"/>
            <w:vAlign w:val="center"/>
          </w:tcPr>
          <w:p w14:paraId="2ECB5915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400</w:t>
            </w:r>
          </w:p>
        </w:tc>
        <w:tc>
          <w:tcPr>
            <w:tcW w:w="905" w:type="dxa"/>
            <w:vAlign w:val="center"/>
          </w:tcPr>
          <w:p w14:paraId="4A254C3A" w14:textId="77777777" w:rsidR="00F67B08" w:rsidRPr="007E1E7D" w:rsidRDefault="00F67B08" w:rsidP="00120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1E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900</w:t>
            </w:r>
          </w:p>
        </w:tc>
      </w:tr>
    </w:tbl>
    <w:p w14:paraId="42BAF9E0" w14:textId="6C6408CC" w:rsidR="000512D2" w:rsidRDefault="000512D2" w:rsidP="00B114F8">
      <w:pPr>
        <w:adjustRightInd w:val="0"/>
        <w:snapToGrid w:val="0"/>
        <w:jc w:val="left"/>
        <w:rPr>
          <w:rFonts w:ascii="Times New Roman" w:hAnsi="Times New Roman" w:cs="Times New Roman"/>
          <w:color w:val="000099"/>
          <w:sz w:val="20"/>
          <w:szCs w:val="20"/>
        </w:rPr>
      </w:pPr>
      <w:r w:rsidRPr="00B114F8">
        <w:rPr>
          <w:rFonts w:ascii="Times New Roman" w:hAnsi="Times New Roman" w:cs="Times New Roman" w:hint="eastAsia"/>
          <w:color w:val="000099"/>
          <w:sz w:val="24"/>
          <w:szCs w:val="24"/>
          <w:vertAlign w:val="superscript"/>
        </w:rPr>
        <w:t>†</w:t>
      </w:r>
      <w:r w:rsidRPr="00B114F8">
        <w:rPr>
          <w:rFonts w:ascii="Times New Roman" w:hAnsi="Times New Roman" w:cs="Times New Roman"/>
          <w:color w:val="000099"/>
          <w:sz w:val="24"/>
          <w:szCs w:val="24"/>
        </w:rPr>
        <w:t xml:space="preserve"> </w:t>
      </w:r>
      <w:r w:rsidRPr="00B114F8">
        <w:rPr>
          <w:rFonts w:ascii="Times New Roman" w:hAnsi="Times New Roman" w:cs="Times New Roman"/>
          <w:color w:val="000099"/>
          <w:sz w:val="20"/>
          <w:szCs w:val="20"/>
        </w:rPr>
        <w:t>The TIL-M represents neighbor mainland populations in the TIL region, which was regarded as an mountain population</w:t>
      </w:r>
    </w:p>
    <w:p w14:paraId="58C97DF1" w14:textId="54B27870" w:rsidR="000512D2" w:rsidRPr="00B114F8" w:rsidRDefault="000512D2" w:rsidP="00B114F8">
      <w:pPr>
        <w:adjustRightInd w:val="0"/>
        <w:snapToGrid w:val="0"/>
        <w:jc w:val="left"/>
        <w:rPr>
          <w:rFonts w:ascii="Times New Roman" w:hAnsi="Times New Roman" w:cs="Times New Roman"/>
          <w:color w:val="000099"/>
          <w:sz w:val="20"/>
          <w:szCs w:val="20"/>
        </w:rPr>
      </w:pPr>
      <w:r w:rsidRPr="00B114F8">
        <w:rPr>
          <w:rFonts w:ascii="Times New Roman" w:hAnsi="Times New Roman" w:cs="Times New Roman"/>
          <w:color w:val="000099"/>
          <w:sz w:val="20"/>
          <w:szCs w:val="20"/>
        </w:rPr>
        <w:t>Pop 1 and Pop 2 diverged at t1</w:t>
      </w:r>
      <w:r>
        <w:rPr>
          <w:rFonts w:ascii="Times New Roman" w:hAnsi="Times New Roman" w:cs="Times New Roman"/>
          <w:color w:val="000099"/>
          <w:sz w:val="20"/>
          <w:szCs w:val="20"/>
        </w:rPr>
        <w:t>;</w:t>
      </w:r>
      <w:r w:rsidRPr="00B114F8">
        <w:rPr>
          <w:rFonts w:ascii="Times New Roman" w:hAnsi="Times New Roman" w:cs="Times New Roman"/>
          <w:color w:val="000099"/>
          <w:sz w:val="20"/>
          <w:szCs w:val="20"/>
        </w:rPr>
        <w:t xml:space="preserve"> Pop 4 diverged at t2</w:t>
      </w:r>
      <w:r>
        <w:rPr>
          <w:rFonts w:ascii="Times New Roman" w:hAnsi="Times New Roman" w:cs="Times New Roman"/>
          <w:color w:val="000099"/>
          <w:sz w:val="20"/>
          <w:szCs w:val="20"/>
        </w:rPr>
        <w:t>;</w:t>
      </w:r>
      <w:r w:rsidRPr="00B114F8">
        <w:rPr>
          <w:rFonts w:ascii="Times New Roman" w:hAnsi="Times New Roman" w:cs="Times New Roman"/>
          <w:color w:val="000099"/>
          <w:sz w:val="20"/>
          <w:szCs w:val="20"/>
        </w:rPr>
        <w:t xml:space="preserve"> Pop 3 diverged at t3</w:t>
      </w:r>
    </w:p>
    <w:p w14:paraId="74E1D97A" w14:textId="47032BA4" w:rsidR="00F67B08" w:rsidRDefault="00F67B08" w:rsidP="00B167AC">
      <w:pPr>
        <w:jc w:val="left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br w:type="page"/>
      </w:r>
    </w:p>
    <w:p w14:paraId="666E3F4D" w14:textId="1B35E470" w:rsidR="00F67B08" w:rsidRPr="00262D31" w:rsidRDefault="00F67B08" w:rsidP="00B114F8">
      <w:pPr>
        <w:widowControl/>
        <w:adjustRightInd w:val="0"/>
        <w:snapToGrid w:val="0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lastRenderedPageBreak/>
        <w:t>Table</w:t>
      </w:r>
      <w:r w:rsidRPr="00262D3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 xml:space="preserve"> S</w:t>
      </w:r>
      <w:r w:rsidR="00E406A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>8</w:t>
      </w:r>
      <w:r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 xml:space="preserve"> Correlation analysis between genetic diversity, population size and island features</w:t>
      </w:r>
    </w:p>
    <w:tbl>
      <w:tblPr>
        <w:tblW w:w="847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926"/>
        <w:gridCol w:w="926"/>
        <w:gridCol w:w="926"/>
        <w:gridCol w:w="925"/>
        <w:gridCol w:w="1042"/>
        <w:gridCol w:w="810"/>
        <w:gridCol w:w="926"/>
        <w:gridCol w:w="926"/>
      </w:tblGrid>
      <w:tr w:rsidR="00F67B08" w:rsidRPr="00262D31" w14:paraId="5FC67C75" w14:textId="77777777" w:rsidTr="00B114F8">
        <w:trPr>
          <w:trHeight w:val="312"/>
          <w:jc w:val="center"/>
        </w:trPr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7F5067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3C5AAE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e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6FA831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e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94379D" w14:textId="77777777" w:rsidR="00F67B08" w:rsidRPr="00262D31" w:rsidRDefault="00F67B08" w:rsidP="0012019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S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267DBE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rea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B2B7AC" w14:textId="0BF97FFB" w:rsidR="00F67B08" w:rsidRPr="00B114F8" w:rsidRDefault="00D76CA1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Perimete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3CE633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I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580C85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TI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E50391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TL</w:t>
            </w:r>
          </w:p>
        </w:tc>
      </w:tr>
      <w:tr w:rsidR="00F67B08" w:rsidRPr="00262D31" w14:paraId="45A3E853" w14:textId="77777777" w:rsidTr="00B114F8">
        <w:trPr>
          <w:trHeight w:val="312"/>
          <w:jc w:val="center"/>
        </w:trPr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CA189D7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e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31E82E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A4F5D7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973</w:t>
            </w:r>
            <w:r w:rsidRPr="00262D31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781DBD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05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198CF6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87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41A723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2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B5C79A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24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B72947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41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B74376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38</w:t>
            </w:r>
          </w:p>
        </w:tc>
      </w:tr>
      <w:tr w:rsidR="00F67B08" w:rsidRPr="00262D31" w14:paraId="47D096EF" w14:textId="77777777" w:rsidTr="00B114F8">
        <w:trPr>
          <w:trHeight w:val="288"/>
          <w:jc w:val="center"/>
        </w:trPr>
        <w:tc>
          <w:tcPr>
            <w:tcW w:w="1067" w:type="dxa"/>
            <w:tcBorders>
              <w:top w:val="nil"/>
            </w:tcBorders>
            <w:shd w:val="clear" w:color="auto" w:fill="auto"/>
            <w:hideMark/>
          </w:tcPr>
          <w:p w14:paraId="3C14858E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e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546469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D0975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8083FA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96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53E9AF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42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38AC93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7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41609D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72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243F61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52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A025A3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29</w:t>
            </w:r>
          </w:p>
        </w:tc>
      </w:tr>
      <w:tr w:rsidR="00F67B08" w:rsidRPr="00262D31" w14:paraId="5402A8C5" w14:textId="77777777" w:rsidTr="00B114F8">
        <w:trPr>
          <w:trHeight w:val="312"/>
          <w:jc w:val="center"/>
        </w:trPr>
        <w:tc>
          <w:tcPr>
            <w:tcW w:w="1067" w:type="dxa"/>
            <w:shd w:val="clear" w:color="auto" w:fill="auto"/>
            <w:hideMark/>
          </w:tcPr>
          <w:p w14:paraId="283B3BEC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S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3769232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6D34A3F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2D45B09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7B51D65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963</w:t>
            </w:r>
            <w:r w:rsidRPr="00262D31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A357D38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943</w:t>
            </w:r>
            <w:r w:rsidRPr="00262D31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11726F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6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55FE2CA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27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A8C50BF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78</w:t>
            </w:r>
          </w:p>
        </w:tc>
      </w:tr>
      <w:tr w:rsidR="00F67B08" w:rsidRPr="00262D31" w14:paraId="21D10137" w14:textId="77777777" w:rsidTr="00B114F8">
        <w:trPr>
          <w:trHeight w:val="312"/>
          <w:jc w:val="center"/>
        </w:trPr>
        <w:tc>
          <w:tcPr>
            <w:tcW w:w="1067" w:type="dxa"/>
            <w:shd w:val="clear" w:color="auto" w:fill="auto"/>
            <w:hideMark/>
          </w:tcPr>
          <w:p w14:paraId="0511714D" w14:textId="77777777" w:rsidR="00F67B08" w:rsidRPr="00262D31" w:rsidRDefault="00F67B08" w:rsidP="0012019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 w:rsidRPr="00262D3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a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9344163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4BD1F19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65EDB65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0139F51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BD38FEF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987</w:t>
            </w:r>
            <w:r w:rsidRPr="00262D31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45B5CA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26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35BEACA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23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84B0A24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89</w:t>
            </w:r>
          </w:p>
        </w:tc>
      </w:tr>
      <w:tr w:rsidR="00F67B08" w:rsidRPr="00262D31" w14:paraId="08C975E0" w14:textId="77777777" w:rsidTr="00B114F8">
        <w:trPr>
          <w:trHeight w:val="288"/>
          <w:jc w:val="center"/>
        </w:trPr>
        <w:tc>
          <w:tcPr>
            <w:tcW w:w="1067" w:type="dxa"/>
            <w:shd w:val="clear" w:color="auto" w:fill="auto"/>
            <w:hideMark/>
          </w:tcPr>
          <w:p w14:paraId="6A28514D" w14:textId="4EE0CCF9" w:rsidR="00F67B08" w:rsidRPr="00B114F8" w:rsidRDefault="00D76CA1" w:rsidP="00120191">
            <w:pPr>
              <w:widowControl/>
              <w:jc w:val="center"/>
              <w:rPr>
                <w:rFonts w:ascii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Perimeter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7C3EB43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2253F96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A051398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FCD673C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5FE71C5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5F478B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21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B486315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21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30DF053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57</w:t>
            </w:r>
          </w:p>
        </w:tc>
      </w:tr>
      <w:tr w:rsidR="00F67B08" w:rsidRPr="00262D31" w14:paraId="517B260C" w14:textId="77777777" w:rsidTr="00B114F8">
        <w:trPr>
          <w:trHeight w:val="288"/>
          <w:jc w:val="center"/>
        </w:trPr>
        <w:tc>
          <w:tcPr>
            <w:tcW w:w="1067" w:type="dxa"/>
            <w:shd w:val="clear" w:color="auto" w:fill="auto"/>
            <w:hideMark/>
          </w:tcPr>
          <w:p w14:paraId="33BBBE0F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I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4771B51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85FD269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F17D3C4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0240D4C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21F09A2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C14A57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14DD82D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5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26B17C1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274</w:t>
            </w:r>
          </w:p>
        </w:tc>
      </w:tr>
      <w:tr w:rsidR="00F67B08" w:rsidRPr="00262D31" w14:paraId="3D2C6768" w14:textId="77777777" w:rsidTr="00B114F8">
        <w:trPr>
          <w:trHeight w:val="288"/>
          <w:jc w:val="center"/>
        </w:trPr>
        <w:tc>
          <w:tcPr>
            <w:tcW w:w="1067" w:type="dxa"/>
            <w:shd w:val="clear" w:color="auto" w:fill="auto"/>
            <w:hideMark/>
          </w:tcPr>
          <w:p w14:paraId="7C6F7984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TI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B95B104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8B4CE3B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B5876DC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BD4D66D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6F32DADA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02D370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0761514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D136C3F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416</w:t>
            </w:r>
          </w:p>
        </w:tc>
      </w:tr>
      <w:tr w:rsidR="00F67B08" w:rsidRPr="00262D31" w14:paraId="7571737B" w14:textId="77777777" w:rsidTr="00B114F8">
        <w:trPr>
          <w:trHeight w:val="300"/>
          <w:jc w:val="center"/>
        </w:trPr>
        <w:tc>
          <w:tcPr>
            <w:tcW w:w="1067" w:type="dxa"/>
            <w:shd w:val="clear" w:color="auto" w:fill="auto"/>
            <w:hideMark/>
          </w:tcPr>
          <w:p w14:paraId="6B87D54C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2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TL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50EC09D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200388D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D865A2E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63E7233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4AFE00D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331E2D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6197AD0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A896EEE" w14:textId="77777777" w:rsidR="00F67B08" w:rsidRPr="00262D31" w:rsidRDefault="00F67B08" w:rsidP="001201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6F03234D" w14:textId="3822697E" w:rsidR="00F67B08" w:rsidRDefault="00F67B08" w:rsidP="00B114F8">
      <w:pPr>
        <w:adjustRightInd w:val="0"/>
        <w:snapToGrid w:val="0"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</w:pPr>
      <w:r w:rsidRPr="00262D3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Abbreviations: </w:t>
      </w:r>
      <w:r w:rsidRPr="00262D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e</w:t>
      </w:r>
      <w:r w:rsidRPr="00262D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umber of effective alleles; </w:t>
      </w:r>
      <w:r w:rsidRPr="00262D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e</w:t>
      </w:r>
      <w:r w:rsidRPr="00262D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expected heterozygosity; </w:t>
      </w:r>
      <w:r w:rsidRPr="00262D3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PS, population size; SI, </w:t>
      </w:r>
      <m:oMath>
        <m:r>
          <m:rPr>
            <m:sty m:val="p"/>
          </m:rPr>
          <w:rPr>
            <w:rFonts w:ascii="Cambria Math" w:eastAsia="宋体" w:hAnsi="Cambria Math" w:cs="Times New Roman"/>
            <w:color w:val="000000" w:themeColor="text1"/>
            <w:sz w:val="20"/>
            <w:szCs w:val="20"/>
          </w:rPr>
          <m:t>shape index=P/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color w:val="000000" w:themeColor="text1"/>
                <w:sz w:val="20"/>
                <w:szCs w:val="20"/>
              </w:rPr>
            </m:ctrlPr>
          </m:dPr>
          <m:e>
            <m:r>
              <w:rPr>
                <w:rFonts w:ascii="Cambria Math" w:eastAsia="宋体" w:hAnsi="Cambria Math" w:cs="Times New Roman"/>
                <w:color w:val="000000" w:themeColor="text1"/>
                <w:sz w:val="20"/>
                <w:szCs w:val="20"/>
              </w:rPr>
              <m:t>2×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color w:val="000000" w:themeColor="text1"/>
                        <w:sz w:val="20"/>
                        <w:szCs w:val="20"/>
                      </w:rPr>
                      <m:t>π×A</m:t>
                    </m:r>
                  </m:e>
                </m:d>
              </m:e>
              <m:sup>
                <m:r>
                  <w:rPr>
                    <w:rFonts w:ascii="Cambria Math" w:eastAsia="宋体" w:hAnsi="Cambria Math" w:cs="Times New Roman"/>
                    <w:color w:val="000000" w:themeColor="text1"/>
                    <w:sz w:val="20"/>
                    <w:szCs w:val="20"/>
                  </w:rPr>
                  <m:t>0.5</m:t>
                </m:r>
              </m:sup>
            </m:sSup>
          </m:e>
        </m:d>
      </m:oMath>
      <w:r w:rsidRPr="00262D3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; DTI, distance to the nearest island; DTL, distance to the nearest mainland</w:t>
      </w:r>
    </w:p>
    <w:p w14:paraId="53A33B2F" w14:textId="77777777" w:rsidR="0077214C" w:rsidRDefault="0077214C" w:rsidP="00B167AC">
      <w:pPr>
        <w:jc w:val="left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</w:pPr>
    </w:p>
    <w:p w14:paraId="71828458" w14:textId="752CD2E3" w:rsidR="00524CC2" w:rsidRDefault="00524CC2" w:rsidP="00B167AC">
      <w:pPr>
        <w:jc w:val="left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sectPr w:rsidR="00524CC2" w:rsidSect="0077214C">
          <w:pgSz w:w="11906" w:h="16838"/>
          <w:pgMar w:top="1701" w:right="1418" w:bottom="1701" w:left="1418" w:header="851" w:footer="992" w:gutter="0"/>
          <w:cols w:space="425"/>
          <w:docGrid w:type="linesAndChars" w:linePitch="312"/>
        </w:sectPr>
      </w:pPr>
    </w:p>
    <w:p w14:paraId="22FBED67" w14:textId="719A5E0C" w:rsidR="00336B0F" w:rsidRPr="00262D31" w:rsidRDefault="00E10D31" w:rsidP="00B114F8">
      <w:pPr>
        <w:widowControl/>
        <w:adjustRightInd w:val="0"/>
        <w:snapToGrid w:val="0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lastRenderedPageBreak/>
        <w:t>T</w:t>
      </w:r>
      <w:r w:rsidR="00987C3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>able</w:t>
      </w:r>
      <w:r w:rsidRPr="00262D3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 xml:space="preserve"> </w:t>
      </w:r>
      <w:r w:rsidR="00E75562" w:rsidRPr="00262D3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>S</w:t>
      </w:r>
      <w:r w:rsidR="00E406A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>9</w:t>
      </w:r>
      <w:r w:rsidR="00E75562" w:rsidRPr="00262D3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 xml:space="preserve"> </w:t>
      </w:r>
      <w:r w:rsidR="00336B0F"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 xml:space="preserve">Matrix of pairwise </w:t>
      </w:r>
      <w:bookmarkStart w:id="1" w:name="OLE_LINK1"/>
      <w:r w:rsidR="00090636" w:rsidRPr="00262D31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1"/>
        </w:rPr>
        <w:t>F</w:t>
      </w:r>
      <w:r w:rsidR="00090636" w:rsidRPr="00262D31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1"/>
          <w:vertAlign w:val="subscript"/>
        </w:rPr>
        <w:t>ST</w:t>
      </w:r>
      <w:bookmarkEnd w:id="1"/>
      <w:r w:rsidR="00090636"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 xml:space="preserve"> </w:t>
      </w:r>
      <w:r w:rsidR="0090472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 xml:space="preserve">and </w:t>
      </w:r>
      <w:r w:rsidR="00904729" w:rsidRPr="009A4617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1"/>
        </w:rPr>
        <w:t>Nm</w:t>
      </w:r>
      <w:r w:rsidR="0090472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 xml:space="preserve"> </w:t>
      </w:r>
      <w:r w:rsidR="004343F4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>coefficient</w:t>
      </w:r>
      <w:r w:rsidR="004343F4"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 xml:space="preserve"> </w:t>
      </w:r>
      <w:r w:rsidR="00336B0F"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 xml:space="preserve">of </w:t>
      </w:r>
      <w:r w:rsidR="00336B0F" w:rsidRPr="00262D31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1"/>
        </w:rPr>
        <w:t>A. chinensis</w:t>
      </w:r>
      <w:r w:rsidR="00336B0F"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 xml:space="preserve"> populations in TIL</w:t>
      </w:r>
    </w:p>
    <w:tbl>
      <w:tblPr>
        <w:tblW w:w="1343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896"/>
        <w:gridCol w:w="896"/>
        <w:gridCol w:w="895"/>
        <w:gridCol w:w="896"/>
        <w:gridCol w:w="896"/>
        <w:gridCol w:w="896"/>
        <w:gridCol w:w="895"/>
        <w:gridCol w:w="896"/>
        <w:gridCol w:w="896"/>
        <w:gridCol w:w="896"/>
        <w:gridCol w:w="895"/>
        <w:gridCol w:w="896"/>
        <w:gridCol w:w="896"/>
        <w:gridCol w:w="896"/>
      </w:tblGrid>
      <w:tr w:rsidR="0027245E" w:rsidRPr="00262D31" w14:paraId="3423E8D0" w14:textId="77777777" w:rsidTr="00B114F8">
        <w:trPr>
          <w:trHeight w:val="288"/>
          <w:jc w:val="center"/>
        </w:trPr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CF5D16" w14:textId="77777777" w:rsidR="0027245E" w:rsidRPr="00B114F8" w:rsidRDefault="0027245E" w:rsidP="00F833D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JS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32F892" w14:textId="77777777" w:rsidR="0027245E" w:rsidRPr="00B114F8" w:rsidRDefault="0027245E" w:rsidP="00F833D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MG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76E23E" w14:textId="79B3BB74" w:rsidR="0027245E" w:rsidRPr="00B114F8" w:rsidRDefault="0027245E" w:rsidP="00F833D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XJS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D218E7" w14:textId="77777777" w:rsidR="0027245E" w:rsidRPr="00B114F8" w:rsidRDefault="0027245E" w:rsidP="00F833D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MD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12081F" w14:textId="77777777" w:rsidR="0027245E" w:rsidRPr="00B114F8" w:rsidRDefault="0027245E" w:rsidP="00F833D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YJ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CE5B91" w14:textId="77777777" w:rsidR="0027245E" w:rsidRPr="00B114F8" w:rsidRDefault="0027245E" w:rsidP="00F833D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MF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9B7608" w14:textId="7F2B420E" w:rsidR="0027245E" w:rsidRPr="00B114F8" w:rsidRDefault="0027245E" w:rsidP="00F833D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ZMF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0BFF21" w14:textId="77777777" w:rsidR="0027245E" w:rsidRPr="00B114F8" w:rsidRDefault="0027245E" w:rsidP="00F833D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B2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4766E2" w14:textId="77777777" w:rsidR="0027245E" w:rsidRPr="00B114F8" w:rsidRDefault="0027245E" w:rsidP="00F833D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B3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42DA66" w14:textId="77777777" w:rsidR="0027245E" w:rsidRPr="00B114F8" w:rsidRDefault="0027245E" w:rsidP="00F833D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B4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C13CEA" w14:textId="77777777" w:rsidR="0027245E" w:rsidRPr="00B114F8" w:rsidRDefault="0027245E" w:rsidP="00F833D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B5I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1D50F46C" w14:textId="392ED5C1" w:rsidR="0027245E" w:rsidRPr="00B114F8" w:rsidRDefault="0027245E" w:rsidP="00F833D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NOR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3DAA2D11" w14:textId="54BDA833" w:rsidR="0027245E" w:rsidRPr="00B114F8" w:rsidRDefault="0027245E" w:rsidP="00F833D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EAS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3DC00B41" w14:textId="757E0664" w:rsidR="0027245E" w:rsidRPr="00B114F8" w:rsidRDefault="0027245E" w:rsidP="00F833D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SOU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4AD03F" w14:textId="4B2DF941" w:rsidR="0027245E" w:rsidRPr="00B114F8" w:rsidRDefault="0027245E" w:rsidP="00F833D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</w:tr>
      <w:tr w:rsidR="0027245E" w:rsidRPr="00262D31" w14:paraId="1B6F7F6C" w14:textId="77777777" w:rsidTr="00B114F8">
        <w:trPr>
          <w:trHeight w:val="288"/>
          <w:jc w:val="center"/>
        </w:trPr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A74AED" w14:textId="26343B85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CF25E5C" w14:textId="21243C68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17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1AB75A" w14:textId="062E345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67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F8DFEC" w14:textId="359B40F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48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B32D9D" w14:textId="2018A052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53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E9A173" w14:textId="6BCB3A09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26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7E38234" w14:textId="6E7E59B6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52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070564" w14:textId="0044916F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45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66BAF3" w14:textId="618BFB9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74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1ECC39" w14:textId="5240508F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5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68D9FA4" w14:textId="085F71B8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73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bottom"/>
          </w:tcPr>
          <w:p w14:paraId="17792117" w14:textId="57968735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15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bottom"/>
          </w:tcPr>
          <w:p w14:paraId="59B3ED38" w14:textId="44CDD26C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59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bottom"/>
          </w:tcPr>
          <w:p w14:paraId="44F559B4" w14:textId="270E4EB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91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3236DC" w14:textId="0B7C91E3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JSI</w:t>
            </w:r>
          </w:p>
        </w:tc>
      </w:tr>
      <w:tr w:rsidR="0027245E" w:rsidRPr="00262D31" w14:paraId="4993FCF7" w14:textId="77777777" w:rsidTr="00B114F8">
        <w:trPr>
          <w:trHeight w:val="288"/>
          <w:jc w:val="center"/>
        </w:trPr>
        <w:tc>
          <w:tcPr>
            <w:tcW w:w="8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78227C" w14:textId="509A454F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4.569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CFB720" w14:textId="65234363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B13CC9" w14:textId="4961BAA5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51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75D604" w14:textId="454228B4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69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A03FFB" w14:textId="1620564A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95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C34292" w14:textId="719B00A3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27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DDB254" w14:textId="6274706A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44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0F31CF" w14:textId="28096E72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35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F69E41" w14:textId="0CDEE063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60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21E51A" w14:textId="5D52E8B1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45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5EE6D7" w14:textId="50B5A704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66</w:t>
            </w:r>
          </w:p>
        </w:tc>
        <w:tc>
          <w:tcPr>
            <w:tcW w:w="895" w:type="dxa"/>
            <w:tcBorders>
              <w:top w:val="nil"/>
            </w:tcBorders>
            <w:vAlign w:val="bottom"/>
          </w:tcPr>
          <w:p w14:paraId="541947D9" w14:textId="155ADAA3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23</w:t>
            </w:r>
          </w:p>
        </w:tc>
        <w:tc>
          <w:tcPr>
            <w:tcW w:w="896" w:type="dxa"/>
            <w:tcBorders>
              <w:top w:val="nil"/>
            </w:tcBorders>
            <w:vAlign w:val="bottom"/>
          </w:tcPr>
          <w:p w14:paraId="31994819" w14:textId="598263C6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36</w:t>
            </w:r>
          </w:p>
        </w:tc>
        <w:tc>
          <w:tcPr>
            <w:tcW w:w="896" w:type="dxa"/>
            <w:tcBorders>
              <w:top w:val="nil"/>
            </w:tcBorders>
            <w:vAlign w:val="bottom"/>
          </w:tcPr>
          <w:p w14:paraId="0D93AF80" w14:textId="7A3A847C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70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hideMark/>
          </w:tcPr>
          <w:p w14:paraId="3CCAC27D" w14:textId="137F16A0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MGI</w:t>
            </w:r>
          </w:p>
        </w:tc>
      </w:tr>
      <w:tr w:rsidR="0027245E" w:rsidRPr="00262D31" w14:paraId="76F2C97B" w14:textId="77777777" w:rsidTr="00B114F8">
        <w:trPr>
          <w:trHeight w:val="288"/>
          <w:jc w:val="center"/>
        </w:trPr>
        <w:tc>
          <w:tcPr>
            <w:tcW w:w="895" w:type="dxa"/>
            <w:shd w:val="clear" w:color="auto" w:fill="auto"/>
            <w:noWrap/>
            <w:vAlign w:val="bottom"/>
          </w:tcPr>
          <w:p w14:paraId="4D5C7B7A" w14:textId="63D520B0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48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FF9D8CD" w14:textId="0253F0C9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4.65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EFF1660" w14:textId="4BD11C5A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7B0A3BE9" w14:textId="6948F142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10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2A94E15" w14:textId="2E5C718F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15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4255FF5" w14:textId="2B7D39BE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7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8DF1C28" w14:textId="7E1CE9BD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84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524828C9" w14:textId="363FEEF2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4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5518355" w14:textId="4DBE9A59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5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3282554" w14:textId="24341968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46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62CCC01" w14:textId="7DBF72C9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62</w:t>
            </w:r>
          </w:p>
        </w:tc>
        <w:tc>
          <w:tcPr>
            <w:tcW w:w="895" w:type="dxa"/>
            <w:vAlign w:val="bottom"/>
          </w:tcPr>
          <w:p w14:paraId="5F94ABC5" w14:textId="341A1C5D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55</w:t>
            </w:r>
          </w:p>
        </w:tc>
        <w:tc>
          <w:tcPr>
            <w:tcW w:w="896" w:type="dxa"/>
            <w:vAlign w:val="bottom"/>
          </w:tcPr>
          <w:p w14:paraId="3A3A900E" w14:textId="68BEE955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42</w:t>
            </w:r>
          </w:p>
        </w:tc>
        <w:tc>
          <w:tcPr>
            <w:tcW w:w="896" w:type="dxa"/>
            <w:vAlign w:val="bottom"/>
          </w:tcPr>
          <w:p w14:paraId="74AA7D19" w14:textId="7F0A6201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8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7F9AF696" w14:textId="75C07DE4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XJS</w:t>
            </w:r>
          </w:p>
        </w:tc>
      </w:tr>
      <w:tr w:rsidR="0027245E" w:rsidRPr="00262D31" w14:paraId="1C5291E6" w14:textId="77777777" w:rsidTr="00B114F8">
        <w:trPr>
          <w:trHeight w:val="288"/>
          <w:jc w:val="center"/>
        </w:trPr>
        <w:tc>
          <w:tcPr>
            <w:tcW w:w="895" w:type="dxa"/>
            <w:shd w:val="clear" w:color="auto" w:fill="auto"/>
            <w:noWrap/>
            <w:vAlign w:val="bottom"/>
          </w:tcPr>
          <w:p w14:paraId="5B287096" w14:textId="34A37837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4.93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97422E7" w14:textId="7E479EB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38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76BCDC9" w14:textId="1CA17A73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194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3DC27801" w14:textId="3C1F5863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8828BFD" w14:textId="79E353D5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5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34149A4" w14:textId="21140C37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6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AB30587" w14:textId="19255AF2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114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30E7C3B7" w14:textId="491EBBE6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6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64C1BBF" w14:textId="3B1B330F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8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0D1472D" w14:textId="1D828B63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6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7A46C8E" w14:textId="342A0CA3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87</w:t>
            </w:r>
          </w:p>
        </w:tc>
        <w:tc>
          <w:tcPr>
            <w:tcW w:w="895" w:type="dxa"/>
            <w:vAlign w:val="bottom"/>
          </w:tcPr>
          <w:p w14:paraId="274F050C" w14:textId="52B97A9E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24</w:t>
            </w:r>
          </w:p>
        </w:tc>
        <w:tc>
          <w:tcPr>
            <w:tcW w:w="896" w:type="dxa"/>
            <w:vAlign w:val="bottom"/>
          </w:tcPr>
          <w:p w14:paraId="091ACF33" w14:textId="30A1EA19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88</w:t>
            </w:r>
          </w:p>
        </w:tc>
        <w:tc>
          <w:tcPr>
            <w:tcW w:w="896" w:type="dxa"/>
            <w:vAlign w:val="bottom"/>
          </w:tcPr>
          <w:p w14:paraId="28DCFC8F" w14:textId="4E9E8DBC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13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69E549F1" w14:textId="4B8E303A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MDI</w:t>
            </w:r>
          </w:p>
        </w:tc>
      </w:tr>
      <w:tr w:rsidR="0027245E" w:rsidRPr="00262D31" w14:paraId="25959F61" w14:textId="77777777" w:rsidTr="00B114F8">
        <w:trPr>
          <w:trHeight w:val="288"/>
          <w:jc w:val="center"/>
        </w:trPr>
        <w:tc>
          <w:tcPr>
            <w:tcW w:w="895" w:type="dxa"/>
            <w:shd w:val="clear" w:color="auto" w:fill="auto"/>
            <w:noWrap/>
            <w:vAlign w:val="bottom"/>
          </w:tcPr>
          <w:p w14:paraId="26B3D4E3" w14:textId="4C33A17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4.46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BFAC202" w14:textId="73C6C479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376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DF1B3BF" w14:textId="2B6C392A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.383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7C898B3D" w14:textId="71D9C69D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4.60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3AF8FBB" w14:textId="0F7E5C80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129DA6A" w14:textId="4AA56461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76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DACFA68" w14:textId="4608B415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119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700F692E" w14:textId="56F1511C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10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A42FE3A" w14:textId="02C183F4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12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71FBBEF" w14:textId="54EFE6E1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9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7797087" w14:textId="12792B46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124</w:t>
            </w:r>
          </w:p>
        </w:tc>
        <w:tc>
          <w:tcPr>
            <w:tcW w:w="895" w:type="dxa"/>
            <w:vAlign w:val="bottom"/>
          </w:tcPr>
          <w:p w14:paraId="0ACF50D1" w14:textId="1FFC13B3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52</w:t>
            </w:r>
          </w:p>
        </w:tc>
        <w:tc>
          <w:tcPr>
            <w:tcW w:w="896" w:type="dxa"/>
            <w:vAlign w:val="bottom"/>
          </w:tcPr>
          <w:p w14:paraId="58EA70D4" w14:textId="248C71C7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124</w:t>
            </w:r>
          </w:p>
        </w:tc>
        <w:tc>
          <w:tcPr>
            <w:tcW w:w="896" w:type="dxa"/>
            <w:vAlign w:val="bottom"/>
          </w:tcPr>
          <w:p w14:paraId="4B77AC69" w14:textId="3AF5982A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16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48DEC76E" w14:textId="40D1CB79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YJI</w:t>
            </w:r>
          </w:p>
        </w:tc>
      </w:tr>
      <w:tr w:rsidR="0027245E" w:rsidRPr="00262D31" w14:paraId="414719B6" w14:textId="77777777" w:rsidTr="00B114F8">
        <w:trPr>
          <w:trHeight w:val="288"/>
          <w:jc w:val="center"/>
        </w:trPr>
        <w:tc>
          <w:tcPr>
            <w:tcW w:w="895" w:type="dxa"/>
            <w:shd w:val="clear" w:color="auto" w:fill="auto"/>
            <w:noWrap/>
            <w:vAlign w:val="bottom"/>
          </w:tcPr>
          <w:p w14:paraId="78100C99" w14:textId="4D7DC544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9.18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AC04AE9" w14:textId="6D059B51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9.16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E0693E6" w14:textId="0B24558F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208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3D64D4CB" w14:textId="0BF30E6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39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0443B59" w14:textId="067CCC95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01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4A5A9BD" w14:textId="64C05742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26D7A6C" w14:textId="7CC11BF5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44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4CFE5501" w14:textId="175A902D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2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40FE40C" w14:textId="0859BFB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5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0AC94A7" w14:textId="761D10F1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26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7CF7A8B" w14:textId="541FED9A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65</w:t>
            </w:r>
          </w:p>
        </w:tc>
        <w:tc>
          <w:tcPr>
            <w:tcW w:w="895" w:type="dxa"/>
            <w:vAlign w:val="bottom"/>
          </w:tcPr>
          <w:p w14:paraId="3BC25835" w14:textId="27591D77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33</w:t>
            </w:r>
          </w:p>
        </w:tc>
        <w:tc>
          <w:tcPr>
            <w:tcW w:w="896" w:type="dxa"/>
            <w:vAlign w:val="bottom"/>
          </w:tcPr>
          <w:p w14:paraId="0DA1C45B" w14:textId="20CC34A0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77</w:t>
            </w:r>
          </w:p>
        </w:tc>
        <w:tc>
          <w:tcPr>
            <w:tcW w:w="896" w:type="dxa"/>
            <w:vAlign w:val="bottom"/>
          </w:tcPr>
          <w:p w14:paraId="2123680A" w14:textId="550BA229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9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6D9D2952" w14:textId="491E0E9D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MFI</w:t>
            </w:r>
          </w:p>
        </w:tc>
      </w:tr>
      <w:tr w:rsidR="0027245E" w:rsidRPr="00262D31" w14:paraId="65DE289F" w14:textId="77777777" w:rsidTr="00B114F8">
        <w:trPr>
          <w:trHeight w:val="288"/>
          <w:jc w:val="center"/>
        </w:trPr>
        <w:tc>
          <w:tcPr>
            <w:tcW w:w="895" w:type="dxa"/>
            <w:shd w:val="clear" w:color="auto" w:fill="auto"/>
            <w:noWrap/>
            <w:vAlign w:val="bottom"/>
          </w:tcPr>
          <w:p w14:paraId="5FB23CBF" w14:textId="67EB171E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4.53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3D15F3A" w14:textId="40E2C280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5.43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23F06DE" w14:textId="564C71D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710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66F74179" w14:textId="4DB8B1BA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.94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6979C18" w14:textId="41871E3D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.85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14C1617" w14:textId="779FD2B0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5.42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EF8543D" w14:textId="70C7F4B2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67C46094" w14:textId="4962A38C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6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3BA0559" w14:textId="68290434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10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26C23A3" w14:textId="089330A3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6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9A00B3E" w14:textId="11BD865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108</w:t>
            </w:r>
          </w:p>
        </w:tc>
        <w:tc>
          <w:tcPr>
            <w:tcW w:w="895" w:type="dxa"/>
            <w:vAlign w:val="bottom"/>
          </w:tcPr>
          <w:p w14:paraId="129D8BF1" w14:textId="02DE788F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51</w:t>
            </w:r>
          </w:p>
        </w:tc>
        <w:tc>
          <w:tcPr>
            <w:tcW w:w="896" w:type="dxa"/>
            <w:vAlign w:val="bottom"/>
          </w:tcPr>
          <w:p w14:paraId="3B7AEC71" w14:textId="2BC3BBD3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72</w:t>
            </w:r>
          </w:p>
        </w:tc>
        <w:tc>
          <w:tcPr>
            <w:tcW w:w="896" w:type="dxa"/>
            <w:vAlign w:val="bottom"/>
          </w:tcPr>
          <w:p w14:paraId="501A5C66" w14:textId="0F095823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7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1BDC1A00" w14:textId="665B1AA7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ZMF</w:t>
            </w:r>
          </w:p>
        </w:tc>
      </w:tr>
      <w:tr w:rsidR="0027245E" w:rsidRPr="00262D31" w14:paraId="63370DC5" w14:textId="77777777" w:rsidTr="00B114F8">
        <w:trPr>
          <w:trHeight w:val="288"/>
          <w:jc w:val="center"/>
        </w:trPr>
        <w:tc>
          <w:tcPr>
            <w:tcW w:w="895" w:type="dxa"/>
            <w:shd w:val="clear" w:color="auto" w:fill="auto"/>
            <w:noWrap/>
            <w:vAlign w:val="bottom"/>
          </w:tcPr>
          <w:p w14:paraId="16C94590" w14:textId="2ED7F9D2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5.29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27E6B12" w14:textId="2E97BFF0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6.90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6DE6F81" w14:textId="0EAB1B14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5.324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1E6852CD" w14:textId="553A8D48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38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33D3906" w14:textId="424AD3C7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23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EC157A5" w14:textId="4BAB6437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8.91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A4C452F" w14:textId="0930738A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804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3B06F9CF" w14:textId="2C01DBA6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5AA5CF5" w14:textId="22CD3BA4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03</w:t>
            </w:r>
            <w:r w:rsidRPr="002772BD">
              <w:rPr>
                <w:rFonts w:ascii="Times New Roman" w:hAnsi="Times New Roman" w:cs="Times New Roman" w:hint="eastAsia"/>
                <w:color w:val="000099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3BCE5EA" w14:textId="3675D97F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00</w:t>
            </w:r>
            <w:r w:rsidRPr="002772BD">
              <w:rPr>
                <w:rFonts w:ascii="Times New Roman" w:hAnsi="Times New Roman" w:cs="Times New Roman" w:hint="eastAsia"/>
                <w:color w:val="000099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0CD23B7" w14:textId="6225AB96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16</w:t>
            </w:r>
          </w:p>
        </w:tc>
        <w:tc>
          <w:tcPr>
            <w:tcW w:w="895" w:type="dxa"/>
            <w:vAlign w:val="bottom"/>
          </w:tcPr>
          <w:p w14:paraId="5F06B85B" w14:textId="00DD0BA7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28</w:t>
            </w:r>
          </w:p>
        </w:tc>
        <w:tc>
          <w:tcPr>
            <w:tcW w:w="896" w:type="dxa"/>
            <w:vAlign w:val="bottom"/>
          </w:tcPr>
          <w:p w14:paraId="65B84FCB" w14:textId="3B14A9C9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47</w:t>
            </w:r>
          </w:p>
        </w:tc>
        <w:tc>
          <w:tcPr>
            <w:tcW w:w="896" w:type="dxa"/>
            <w:vAlign w:val="bottom"/>
          </w:tcPr>
          <w:p w14:paraId="1EB5E884" w14:textId="22C24CA1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7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18DFF7ED" w14:textId="1E5785D4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B2I</w:t>
            </w:r>
          </w:p>
        </w:tc>
      </w:tr>
      <w:tr w:rsidR="0027245E" w:rsidRPr="00262D31" w14:paraId="2ED7050A" w14:textId="77777777" w:rsidTr="00B114F8">
        <w:trPr>
          <w:trHeight w:val="288"/>
          <w:jc w:val="center"/>
        </w:trPr>
        <w:tc>
          <w:tcPr>
            <w:tcW w:w="895" w:type="dxa"/>
            <w:shd w:val="clear" w:color="auto" w:fill="auto"/>
            <w:noWrap/>
            <w:vAlign w:val="bottom"/>
          </w:tcPr>
          <w:p w14:paraId="52183421" w14:textId="5A347A26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14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594AF9B" w14:textId="2A3EE9C9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916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4218A14" w14:textId="4A9B7FAA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4.045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05BAE0A9" w14:textId="4A7D66B6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62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D495A21" w14:textId="47DA38AC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.746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213A0AC" w14:textId="19BCEF2F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95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607A38D" w14:textId="0030A99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249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5E1A337C" w14:textId="65E75661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82.24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E35FF07" w14:textId="324D48DD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885875B" w14:textId="76E9B47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07</w:t>
            </w:r>
            <w:r w:rsidRPr="002772BD">
              <w:rPr>
                <w:rFonts w:ascii="Times New Roman" w:hAnsi="Times New Roman" w:cs="Times New Roman" w:hint="eastAsia"/>
                <w:color w:val="000099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5A6A9C3" w14:textId="7EBDDAD3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11</w:t>
            </w:r>
            <w:r w:rsidRPr="002772BD">
              <w:rPr>
                <w:rFonts w:ascii="Times New Roman" w:hAnsi="Times New Roman" w:cs="Times New Roman" w:hint="eastAsia"/>
                <w:color w:val="000099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95" w:type="dxa"/>
            <w:vAlign w:val="bottom"/>
          </w:tcPr>
          <w:p w14:paraId="41203601" w14:textId="1F4F61B5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38</w:t>
            </w:r>
          </w:p>
        </w:tc>
        <w:tc>
          <w:tcPr>
            <w:tcW w:w="896" w:type="dxa"/>
            <w:vAlign w:val="bottom"/>
          </w:tcPr>
          <w:p w14:paraId="4CCB22FC" w14:textId="43642D4D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43</w:t>
            </w:r>
          </w:p>
        </w:tc>
        <w:tc>
          <w:tcPr>
            <w:tcW w:w="896" w:type="dxa"/>
            <w:vAlign w:val="bottom"/>
          </w:tcPr>
          <w:p w14:paraId="4933058A" w14:textId="752AC6ED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7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45CB99C5" w14:textId="43A5C2E8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B3I</w:t>
            </w:r>
          </w:p>
        </w:tc>
      </w:tr>
      <w:tr w:rsidR="0027245E" w:rsidRPr="00262D31" w14:paraId="582FFE43" w14:textId="77777777" w:rsidTr="00B114F8">
        <w:trPr>
          <w:trHeight w:val="288"/>
          <w:jc w:val="center"/>
        </w:trPr>
        <w:tc>
          <w:tcPr>
            <w:tcW w:w="895" w:type="dxa"/>
            <w:shd w:val="clear" w:color="auto" w:fill="auto"/>
            <w:noWrap/>
            <w:vAlign w:val="bottom"/>
          </w:tcPr>
          <w:p w14:paraId="09E92EBF" w14:textId="5480D281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4.76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1B30E42" w14:textId="6D187075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5.26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D36CEA5" w14:textId="5D9F3149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5.17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1AA27386" w14:textId="3F32B63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446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5369E84" w14:textId="1785C0D0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31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B6C08B0" w14:textId="0142BB11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9.35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A9646DD" w14:textId="780F23EF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380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72298118" w14:textId="77E280D5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N/A</w:t>
            </w:r>
            <w:r w:rsidRPr="002772BD">
              <w:rPr>
                <w:rFonts w:ascii="Times New Roman" w:hAnsi="Times New Roman" w:cs="Times New Roman" w:hint="eastAsia"/>
                <w:color w:val="000099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D4A7CD1" w14:textId="47755E3E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4.376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DA32495" w14:textId="23F86F6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6BF4CFC" w14:textId="7CAD5BE4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09</w:t>
            </w:r>
            <w:r w:rsidRPr="002772BD">
              <w:rPr>
                <w:rFonts w:ascii="Times New Roman" w:hAnsi="Times New Roman" w:cs="Times New Roman" w:hint="eastAsia"/>
                <w:color w:val="000099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95" w:type="dxa"/>
            <w:vAlign w:val="bottom"/>
          </w:tcPr>
          <w:p w14:paraId="11A55AAD" w14:textId="3431FBB9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31</w:t>
            </w:r>
          </w:p>
        </w:tc>
        <w:tc>
          <w:tcPr>
            <w:tcW w:w="896" w:type="dxa"/>
            <w:vAlign w:val="bottom"/>
          </w:tcPr>
          <w:p w14:paraId="2089EC78" w14:textId="7C92B1AC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52</w:t>
            </w:r>
          </w:p>
        </w:tc>
        <w:tc>
          <w:tcPr>
            <w:tcW w:w="896" w:type="dxa"/>
            <w:vAlign w:val="bottom"/>
          </w:tcPr>
          <w:p w14:paraId="4DABCB54" w14:textId="22B7044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9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13F925E8" w14:textId="45684F02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B4I</w:t>
            </w:r>
          </w:p>
        </w:tc>
      </w:tr>
      <w:tr w:rsidR="0027245E" w:rsidRPr="00262D31" w14:paraId="58E7EE26" w14:textId="77777777" w:rsidTr="00B114F8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bottom"/>
          </w:tcPr>
          <w:p w14:paraId="443A2708" w14:textId="21AB4532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17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5F83DD1" w14:textId="428A634F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526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F684196" w14:textId="5210A6DD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770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7DA8D5FB" w14:textId="63DE4BF7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62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125EAC1" w14:textId="62154135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.76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6ABCF99" w14:textId="64737F78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57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847E01E" w14:textId="3DEE0A0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068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786DE04C" w14:textId="70040D9A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5.06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A42B820" w14:textId="668AC354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2.61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C9E687C" w14:textId="74746D6A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8.81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41B341D" w14:textId="4739090E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vAlign w:val="bottom"/>
          </w:tcPr>
          <w:p w14:paraId="4AA80EFC" w14:textId="41494198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45</w:t>
            </w:r>
          </w:p>
        </w:tc>
        <w:tc>
          <w:tcPr>
            <w:tcW w:w="896" w:type="dxa"/>
            <w:vAlign w:val="bottom"/>
          </w:tcPr>
          <w:p w14:paraId="7795991F" w14:textId="326632BF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56</w:t>
            </w:r>
          </w:p>
        </w:tc>
        <w:tc>
          <w:tcPr>
            <w:tcW w:w="896" w:type="dxa"/>
            <w:vAlign w:val="bottom"/>
          </w:tcPr>
          <w:p w14:paraId="014ED580" w14:textId="15B58AA7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9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62AB18EC" w14:textId="52A439EB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B5I</w:t>
            </w:r>
          </w:p>
        </w:tc>
      </w:tr>
      <w:tr w:rsidR="0027245E" w:rsidRPr="00262D31" w14:paraId="65D73000" w14:textId="77777777" w:rsidTr="00B114F8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bottom"/>
          </w:tcPr>
          <w:p w14:paraId="095D06A2" w14:textId="7094E429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6.33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0D41C7D" w14:textId="1B01DB47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0.79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455C49E" w14:textId="3145F94D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4.315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1964E01B" w14:textId="6479D5E3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0.02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DF62547" w14:textId="310F5A47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4.57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700FAD8" w14:textId="35073674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7.22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BA41971" w14:textId="70C0BFC1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4.657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6170F052" w14:textId="2D89311F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8.62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4C065C3" w14:textId="032E3C38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6.25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40CB9DE" w14:textId="1FC8EE89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7.86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7432CD4" w14:textId="7A73CE77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5.281</w:t>
            </w:r>
          </w:p>
        </w:tc>
        <w:tc>
          <w:tcPr>
            <w:tcW w:w="895" w:type="dxa"/>
            <w:vAlign w:val="bottom"/>
          </w:tcPr>
          <w:p w14:paraId="071B76D1" w14:textId="77777777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vAlign w:val="bottom"/>
          </w:tcPr>
          <w:p w14:paraId="43A9F370" w14:textId="47C4B420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21</w:t>
            </w:r>
          </w:p>
        </w:tc>
        <w:tc>
          <w:tcPr>
            <w:tcW w:w="896" w:type="dxa"/>
            <w:vAlign w:val="bottom"/>
          </w:tcPr>
          <w:p w14:paraId="69ECDC69" w14:textId="603F0411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50</w:t>
            </w:r>
          </w:p>
        </w:tc>
        <w:tc>
          <w:tcPr>
            <w:tcW w:w="896" w:type="dxa"/>
            <w:shd w:val="clear" w:color="auto" w:fill="auto"/>
            <w:noWrap/>
          </w:tcPr>
          <w:p w14:paraId="3ED0A859" w14:textId="23DCC3FD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NOR</w:t>
            </w:r>
          </w:p>
        </w:tc>
      </w:tr>
      <w:tr w:rsidR="0027245E" w:rsidRPr="00262D31" w14:paraId="64596195" w14:textId="77777777" w:rsidTr="00B114F8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bottom"/>
          </w:tcPr>
          <w:p w14:paraId="74D34F21" w14:textId="6C8BF536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4.016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98F924F" w14:textId="504B0E2E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6.62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3ECD211" w14:textId="6A6BD466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5.739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6F43A932" w14:textId="45C03727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59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1BEC6E6" w14:textId="7A10B4CC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.77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EE1100A" w14:textId="6DF4E9F2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99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B312918" w14:textId="67BFE239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244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28027947" w14:textId="4756818B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5.06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1F36081" w14:textId="5CB48D5B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5.57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0C9E1D1" w14:textId="159FD06D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4.54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BE90E89" w14:textId="2F0B9C72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4.202</w:t>
            </w:r>
          </w:p>
        </w:tc>
        <w:tc>
          <w:tcPr>
            <w:tcW w:w="895" w:type="dxa"/>
            <w:vAlign w:val="bottom"/>
          </w:tcPr>
          <w:p w14:paraId="06DF4EB4" w14:textId="6B7D99C1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1.521</w:t>
            </w:r>
          </w:p>
        </w:tc>
        <w:tc>
          <w:tcPr>
            <w:tcW w:w="896" w:type="dxa"/>
            <w:vAlign w:val="bottom"/>
          </w:tcPr>
          <w:p w14:paraId="3FDAF3F5" w14:textId="77777777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vAlign w:val="bottom"/>
          </w:tcPr>
          <w:p w14:paraId="4DCDCA0E" w14:textId="4C8060DF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0.020</w:t>
            </w:r>
          </w:p>
        </w:tc>
        <w:tc>
          <w:tcPr>
            <w:tcW w:w="896" w:type="dxa"/>
            <w:shd w:val="clear" w:color="auto" w:fill="auto"/>
            <w:noWrap/>
          </w:tcPr>
          <w:p w14:paraId="6ACD62EF" w14:textId="375E4EE0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EAS</w:t>
            </w:r>
          </w:p>
        </w:tc>
      </w:tr>
      <w:tr w:rsidR="0027245E" w:rsidRPr="00262D31" w14:paraId="310F0C0D" w14:textId="77777777" w:rsidTr="00B114F8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bottom"/>
          </w:tcPr>
          <w:p w14:paraId="4C830180" w14:textId="74112A3E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49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8DD66C3" w14:textId="518E878E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32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0BC29D2" w14:textId="63F33650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649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0D9D351C" w14:textId="04779234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.66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30B2226" w14:textId="7A308105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.28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D2A07BD" w14:textId="31D29C7F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26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077A1C6" w14:textId="77CA7B64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997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5885E0AD" w14:textId="2DECA191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92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3092C15" w14:textId="69FF036D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3.07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1ECF64D" w14:textId="77335EEF" w:rsidR="0027245E" w:rsidRPr="00B114F8" w:rsidDel="0027245E" w:rsidRDefault="0027245E" w:rsidP="0027245E">
            <w:pPr>
              <w:widowControl/>
              <w:jc w:val="center"/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49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AB1A530" w14:textId="08CDFE13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2.499</w:t>
            </w:r>
          </w:p>
        </w:tc>
        <w:tc>
          <w:tcPr>
            <w:tcW w:w="895" w:type="dxa"/>
            <w:vAlign w:val="bottom"/>
          </w:tcPr>
          <w:p w14:paraId="3C1B0BA3" w14:textId="6198CD22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4.797</w:t>
            </w:r>
          </w:p>
        </w:tc>
        <w:tc>
          <w:tcPr>
            <w:tcW w:w="896" w:type="dxa"/>
            <w:vAlign w:val="bottom"/>
          </w:tcPr>
          <w:p w14:paraId="749A46F3" w14:textId="3E026DF7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12.236</w:t>
            </w:r>
          </w:p>
        </w:tc>
        <w:tc>
          <w:tcPr>
            <w:tcW w:w="896" w:type="dxa"/>
            <w:vAlign w:val="bottom"/>
          </w:tcPr>
          <w:p w14:paraId="5DA0D734" w14:textId="77777777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7E6CDAB3" w14:textId="46336558" w:rsidR="0027245E" w:rsidRPr="00B114F8" w:rsidRDefault="0027245E" w:rsidP="002724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</w:pPr>
            <w:r w:rsidRPr="00B114F8">
              <w:rPr>
                <w:rFonts w:ascii="Times New Roman" w:eastAsia="Times New Roman" w:hAnsi="Times New Roman" w:cs="Times New Roman"/>
                <w:color w:val="000099"/>
                <w:kern w:val="0"/>
                <w:sz w:val="20"/>
                <w:szCs w:val="20"/>
              </w:rPr>
              <w:t>SOU</w:t>
            </w:r>
          </w:p>
        </w:tc>
      </w:tr>
    </w:tbl>
    <w:p w14:paraId="30EBCC47" w14:textId="049BFE85" w:rsidR="0027245E" w:rsidRPr="00B114F8" w:rsidRDefault="0027245E" w:rsidP="00B114F8">
      <w:pPr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sz w:val="16"/>
          <w:szCs w:val="16"/>
        </w:rPr>
      </w:pPr>
      <w:bookmarkStart w:id="2" w:name="OLE_LINK2"/>
      <w:r w:rsidRPr="00B114F8">
        <w:rPr>
          <w:rFonts w:ascii="Times New Roman" w:hAnsi="Times New Roman" w:cs="Times New Roman" w:hint="eastAsia"/>
          <w:color w:val="000099"/>
          <w:sz w:val="20"/>
          <w:szCs w:val="20"/>
          <w:vertAlign w:val="superscript"/>
        </w:rPr>
        <w:t>†</w:t>
      </w:r>
      <w:r w:rsidRPr="00B114F8">
        <w:rPr>
          <w:rFonts w:ascii="Times New Roman" w:hAnsi="Times New Roman" w:cs="Times New Roman"/>
          <w:color w:val="000099"/>
          <w:sz w:val="20"/>
          <w:szCs w:val="20"/>
        </w:rPr>
        <w:t xml:space="preserve"> No significant differentiation was found between the pair of populations</w:t>
      </w:r>
    </w:p>
    <w:p w14:paraId="1F098F69" w14:textId="11EC6544" w:rsidR="0027245E" w:rsidRPr="00B114F8" w:rsidRDefault="0027245E" w:rsidP="00B114F8">
      <w:pPr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sz w:val="16"/>
          <w:szCs w:val="16"/>
        </w:rPr>
      </w:pPr>
      <w:r w:rsidRPr="00B114F8">
        <w:rPr>
          <w:rFonts w:ascii="Times New Roman" w:hAnsi="Times New Roman" w:cs="Times New Roman" w:hint="eastAsia"/>
          <w:color w:val="000099"/>
          <w:sz w:val="20"/>
          <w:szCs w:val="20"/>
          <w:vertAlign w:val="superscript"/>
        </w:rPr>
        <w:t>††</w:t>
      </w:r>
      <w:r w:rsidRPr="00B114F8">
        <w:rPr>
          <w:rFonts w:ascii="Times New Roman" w:hAnsi="Times New Roman" w:cs="Times New Roman"/>
          <w:color w:val="000099"/>
          <w:sz w:val="20"/>
          <w:szCs w:val="20"/>
        </w:rPr>
        <w:t xml:space="preserve"> N/A means </w:t>
      </w:r>
      <w:r w:rsidR="002772BD" w:rsidRPr="00B114F8">
        <w:rPr>
          <w:rFonts w:ascii="Times New Roman" w:hAnsi="Times New Roman" w:cs="Times New Roman"/>
          <w:color w:val="000099"/>
          <w:sz w:val="20"/>
          <w:szCs w:val="20"/>
        </w:rPr>
        <w:t xml:space="preserve">the </w:t>
      </w:r>
      <w:r w:rsidR="002772BD" w:rsidRPr="00B114F8">
        <w:rPr>
          <w:rFonts w:ascii="Times New Roman" w:hAnsi="Times New Roman" w:cs="Times New Roman"/>
          <w:i/>
          <w:iCs/>
          <w:color w:val="000099"/>
          <w:sz w:val="20"/>
          <w:szCs w:val="20"/>
        </w:rPr>
        <w:t>Nm</w:t>
      </w:r>
      <w:r w:rsidR="002772BD" w:rsidRPr="00B114F8">
        <w:rPr>
          <w:rFonts w:ascii="Times New Roman" w:hAnsi="Times New Roman" w:cs="Times New Roman"/>
          <w:color w:val="000099"/>
          <w:sz w:val="20"/>
          <w:szCs w:val="20"/>
        </w:rPr>
        <w:t xml:space="preserve"> value between B2I and B4I populations cannot be calculated because the </w:t>
      </w:r>
      <w:r w:rsidR="002772BD" w:rsidRPr="00B114F8">
        <w:rPr>
          <w:rFonts w:ascii="Times New Roman" w:hAnsi="Times New Roman" w:cs="Times New Roman"/>
          <w:i/>
          <w:iCs/>
          <w:color w:val="000099"/>
          <w:sz w:val="20"/>
          <w:szCs w:val="20"/>
        </w:rPr>
        <w:t>F</w:t>
      </w:r>
      <w:r w:rsidR="002772BD" w:rsidRPr="00B114F8">
        <w:rPr>
          <w:rFonts w:ascii="Times New Roman" w:hAnsi="Times New Roman" w:cs="Times New Roman"/>
          <w:i/>
          <w:iCs/>
          <w:color w:val="000099"/>
          <w:sz w:val="20"/>
          <w:szCs w:val="20"/>
          <w:vertAlign w:val="subscript"/>
        </w:rPr>
        <w:t>ST</w:t>
      </w:r>
      <w:r w:rsidR="002772BD" w:rsidRPr="00B114F8">
        <w:rPr>
          <w:rFonts w:ascii="Times New Roman" w:hAnsi="Times New Roman" w:cs="Times New Roman"/>
          <w:i/>
          <w:iCs/>
          <w:color w:val="000099"/>
          <w:sz w:val="20"/>
          <w:szCs w:val="20"/>
        </w:rPr>
        <w:t xml:space="preserve"> </w:t>
      </w:r>
      <w:r w:rsidR="002772BD" w:rsidRPr="00B114F8">
        <w:rPr>
          <w:rFonts w:ascii="Times New Roman" w:hAnsi="Times New Roman" w:cs="Times New Roman"/>
          <w:color w:val="000099"/>
          <w:sz w:val="20"/>
          <w:szCs w:val="20"/>
        </w:rPr>
        <w:t>value is zero</w:t>
      </w:r>
    </w:p>
    <w:p w14:paraId="7241A7DD" w14:textId="61088600" w:rsidR="00FD2905" w:rsidRDefault="00517223" w:rsidP="00B114F8">
      <w:pPr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op-</w:t>
      </w:r>
      <w:r w:rsidR="00554E74" w:rsidRPr="009A461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right matrix refers to pairwise </w:t>
      </w:r>
      <w:r w:rsidR="00554E74" w:rsidRPr="000E175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genetic differentiation </w:t>
      </w:r>
      <w:r w:rsidR="00554E74" w:rsidRPr="009A461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efficient.</w:t>
      </w:r>
      <w:r w:rsidR="00554E74" w:rsidRPr="00554E7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ower-</w:t>
      </w:r>
      <w:r w:rsidR="00554E74" w:rsidRPr="000E175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left matrix refers to pairwise </w:t>
      </w:r>
      <w:r w:rsidR="00554E74" w:rsidRPr="00435525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gene flow </w:t>
      </w:r>
      <w:r w:rsidR="00554E74" w:rsidRPr="000E175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efficient</w:t>
      </w:r>
      <w:bookmarkEnd w:id="2"/>
    </w:p>
    <w:p w14:paraId="71F5939D" w14:textId="77777777" w:rsidR="00524CC2" w:rsidRDefault="00524CC2" w:rsidP="00D721DD">
      <w:pPr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6ADA4222" w14:textId="3810A779" w:rsidR="00524CC2" w:rsidRDefault="00524CC2" w:rsidP="00D721DD">
      <w:pPr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sectPr w:rsidR="00524CC2" w:rsidSect="0077214C">
          <w:pgSz w:w="16838" w:h="11906" w:orient="landscape"/>
          <w:pgMar w:top="1418" w:right="1701" w:bottom="1418" w:left="1701" w:header="851" w:footer="992" w:gutter="0"/>
          <w:cols w:space="425"/>
          <w:docGrid w:type="linesAndChars" w:linePitch="312"/>
        </w:sectPr>
      </w:pPr>
    </w:p>
    <w:p w14:paraId="625D515F" w14:textId="553538A6" w:rsidR="003B748D" w:rsidRDefault="003B748D" w:rsidP="00D721DD">
      <w:pPr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296"/>
      </w:tblGrid>
      <w:tr w:rsidR="00262D31" w:rsidRPr="00262D31" w14:paraId="78E376D0" w14:textId="77777777" w:rsidTr="00234FDA">
        <w:tc>
          <w:tcPr>
            <w:tcW w:w="4148" w:type="dxa"/>
            <w:vAlign w:val="center"/>
          </w:tcPr>
          <w:p w14:paraId="21311108" w14:textId="77777777" w:rsidR="000D0888" w:rsidRPr="00262D31" w:rsidRDefault="000D0888" w:rsidP="007A5E2F">
            <w:pPr>
              <w:jc w:val="center"/>
              <w:rPr>
                <w:color w:val="000000" w:themeColor="text1"/>
              </w:rPr>
            </w:pPr>
            <w:r w:rsidRPr="00262D31">
              <w:rPr>
                <w:noProof/>
                <w:color w:val="000000" w:themeColor="text1"/>
              </w:rPr>
              <w:drawing>
                <wp:inline distT="0" distB="0" distL="0" distR="0" wp14:anchorId="78CF1A9E" wp14:editId="3C3D0D18">
                  <wp:extent cx="2483908" cy="276352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5424" cy="2854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6" w:type="dxa"/>
            <w:vAlign w:val="center"/>
          </w:tcPr>
          <w:p w14:paraId="72671D7F" w14:textId="77777777" w:rsidR="000D0888" w:rsidRPr="00262D31" w:rsidRDefault="000D0888" w:rsidP="007A5E2F">
            <w:pPr>
              <w:jc w:val="center"/>
              <w:rPr>
                <w:color w:val="000000" w:themeColor="text1"/>
              </w:rPr>
            </w:pPr>
            <w:r w:rsidRPr="00262D31">
              <w:rPr>
                <w:noProof/>
                <w:color w:val="000000" w:themeColor="text1"/>
              </w:rPr>
              <w:drawing>
                <wp:inline distT="0" distB="0" distL="0" distR="0" wp14:anchorId="0D2C2890" wp14:editId="721CE3CB">
                  <wp:extent cx="2584450" cy="2753360"/>
                  <wp:effectExtent l="0" t="0" r="6350" b="889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4597" cy="27748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2D31" w:rsidRPr="00262D31" w14:paraId="39A26C48" w14:textId="77777777" w:rsidTr="00234FDA">
        <w:tc>
          <w:tcPr>
            <w:tcW w:w="4148" w:type="dxa"/>
            <w:vAlign w:val="center"/>
          </w:tcPr>
          <w:p w14:paraId="4951F622" w14:textId="2085F721" w:rsidR="000D0888" w:rsidRPr="00262D31" w:rsidRDefault="00AC39CD" w:rsidP="002A7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D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A) </w:t>
            </w:r>
            <w:r w:rsidR="000D0888" w:rsidRPr="00262D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 Group</w:t>
            </w:r>
          </w:p>
        </w:tc>
        <w:tc>
          <w:tcPr>
            <w:tcW w:w="4296" w:type="dxa"/>
            <w:vAlign w:val="center"/>
          </w:tcPr>
          <w:p w14:paraId="685C57D5" w14:textId="15C72FE2" w:rsidR="000D0888" w:rsidRPr="00262D31" w:rsidRDefault="00AC39CD" w:rsidP="007A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D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B) </w:t>
            </w:r>
            <w:r w:rsidR="000D0888" w:rsidRPr="00262D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ploid in XHZ population</w:t>
            </w:r>
          </w:p>
        </w:tc>
      </w:tr>
      <w:tr w:rsidR="00262D31" w:rsidRPr="00262D31" w14:paraId="52AB4D57" w14:textId="77777777" w:rsidTr="00234FDA">
        <w:tc>
          <w:tcPr>
            <w:tcW w:w="4148" w:type="dxa"/>
            <w:vAlign w:val="center"/>
          </w:tcPr>
          <w:p w14:paraId="2720E132" w14:textId="77777777" w:rsidR="000D0888" w:rsidRPr="00262D31" w:rsidRDefault="000D0888" w:rsidP="007A5E2F">
            <w:pPr>
              <w:jc w:val="center"/>
              <w:rPr>
                <w:color w:val="000000" w:themeColor="text1"/>
              </w:rPr>
            </w:pPr>
            <w:r w:rsidRPr="00262D31">
              <w:rPr>
                <w:noProof/>
                <w:color w:val="000000" w:themeColor="text1"/>
              </w:rPr>
              <w:drawing>
                <wp:inline distT="0" distB="0" distL="0" distR="0" wp14:anchorId="595BC786" wp14:editId="3102455C">
                  <wp:extent cx="2492461" cy="2641600"/>
                  <wp:effectExtent l="0" t="0" r="3175" b="635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0741" cy="26503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6" w:type="dxa"/>
            <w:vAlign w:val="center"/>
          </w:tcPr>
          <w:p w14:paraId="336C093E" w14:textId="77777777" w:rsidR="000D0888" w:rsidRPr="00262D31" w:rsidRDefault="000D0888" w:rsidP="007A5E2F">
            <w:pPr>
              <w:jc w:val="center"/>
              <w:rPr>
                <w:color w:val="000000" w:themeColor="text1"/>
              </w:rPr>
            </w:pPr>
            <w:r w:rsidRPr="00262D31">
              <w:rPr>
                <w:noProof/>
                <w:color w:val="000000" w:themeColor="text1"/>
              </w:rPr>
              <w:drawing>
                <wp:inline distT="0" distB="0" distL="0" distR="0" wp14:anchorId="3F2BA08E" wp14:editId="07BB4207">
                  <wp:extent cx="2504440" cy="2585720"/>
                  <wp:effectExtent l="0" t="0" r="0" b="508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3007" cy="2604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0888" w:rsidRPr="00262D31" w14:paraId="4000C695" w14:textId="77777777" w:rsidTr="00234FDA">
        <w:tc>
          <w:tcPr>
            <w:tcW w:w="4148" w:type="dxa"/>
            <w:vAlign w:val="center"/>
          </w:tcPr>
          <w:p w14:paraId="10C2D6D4" w14:textId="32714653" w:rsidR="000D0888" w:rsidRPr="00262D31" w:rsidRDefault="00AC39CD" w:rsidP="007A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D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C) </w:t>
            </w:r>
            <w:r w:rsidR="000D0888" w:rsidRPr="00262D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ploid in JSI population</w:t>
            </w:r>
          </w:p>
        </w:tc>
        <w:tc>
          <w:tcPr>
            <w:tcW w:w="4296" w:type="dxa"/>
            <w:vAlign w:val="center"/>
          </w:tcPr>
          <w:p w14:paraId="1DB83CCA" w14:textId="6823F230" w:rsidR="000D0888" w:rsidRPr="00262D31" w:rsidRDefault="00AC39CD" w:rsidP="007A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D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D) </w:t>
            </w:r>
            <w:r w:rsidR="000D0888" w:rsidRPr="00262D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etraploid in </w:t>
            </w:r>
            <w:r w:rsidR="000E6D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SA</w:t>
            </w:r>
            <w:r w:rsidR="000D0888" w:rsidRPr="00262D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opulation</w:t>
            </w:r>
          </w:p>
        </w:tc>
      </w:tr>
    </w:tbl>
    <w:p w14:paraId="45F8AEBD" w14:textId="4F57AD26" w:rsidR="001F3774" w:rsidRDefault="00E10D31" w:rsidP="00B114F8">
      <w:pPr>
        <w:widowControl/>
        <w:adjustRightInd w:val="0"/>
        <w:snapToGrid w:val="0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F</w:t>
      </w:r>
      <w:r w:rsidR="00987C3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ig.</w:t>
      </w:r>
      <w:r w:rsidRPr="00262D3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3B748D" w:rsidRPr="00262D3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</w:rPr>
        <w:t>S1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260A42"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Partial results of </w:t>
      </w:r>
      <w:r w:rsidR="003B748D"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chromosome ploidy </w:t>
      </w:r>
      <w:r w:rsidR="00260A42"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detection </w:t>
      </w:r>
      <w:r w:rsidR="003B748D"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>of</w:t>
      </w:r>
      <w:r w:rsidR="003B748D" w:rsidRPr="00262D31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</w:rPr>
        <w:t xml:space="preserve"> A. chinensis</w:t>
      </w:r>
      <w:r w:rsidR="007A5E2F"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. </w:t>
      </w:r>
      <w:r w:rsidR="00260A42"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>The PI-A values represent the size of genome (PI-A=50, diploid; PI-A=100, tetraploid; PI-A=150, hexaploid; PI-A= 200, octaploid)</w:t>
      </w:r>
      <w:r w:rsidR="001F3774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br w:type="page"/>
      </w:r>
    </w:p>
    <w:p w14:paraId="067B7EC5" w14:textId="426AC11E" w:rsidR="001F3774" w:rsidRPr="00262D31" w:rsidRDefault="001E4D2C" w:rsidP="001F3774">
      <w:pPr>
        <w:widowControl/>
        <w:jc w:val="center"/>
        <w:rPr>
          <w:rFonts w:ascii="Times New Roman" w:hAnsi="Times New Roman" w:cs="Times New Roman"/>
          <w:color w:val="000000" w:themeColor="text1"/>
          <w:kern w:val="0"/>
          <w:sz w:val="32"/>
        </w:rPr>
      </w:pPr>
      <w:r>
        <w:rPr>
          <w:rFonts w:ascii="Times New Roman" w:hAnsi="Times New Roman" w:cs="Times New Roman"/>
          <w:noProof/>
          <w:color w:val="000000" w:themeColor="text1"/>
          <w:kern w:val="0"/>
          <w:sz w:val="32"/>
        </w:rPr>
        <w:lastRenderedPageBreak/>
        <w:drawing>
          <wp:inline distT="0" distB="0" distL="0" distR="0" wp14:anchorId="18618E62" wp14:editId="065AB7CD">
            <wp:extent cx="5759450" cy="51473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PGMA.tif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14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AFD65" w14:textId="5BE73135" w:rsidR="001F3774" w:rsidRPr="00262D31" w:rsidRDefault="001F3774" w:rsidP="00B114F8">
      <w:pPr>
        <w:widowControl/>
        <w:adjustRightInd w:val="0"/>
        <w:snapToGrid w:val="0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Fig.</w:t>
      </w:r>
      <w:r w:rsidRPr="00262D3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Pr="00262D3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>2</w:t>
      </w:r>
      <w:r w:rsidRPr="00262D31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>C</w:t>
      </w:r>
      <w:r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 xml:space="preserve">luster analysis by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>unweighted pair-group method with arithmetic means</w:t>
      </w:r>
      <w:r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 xml:space="preserve"> based on Nei’ genetic distance of </w:t>
      </w:r>
      <w:r w:rsidRPr="00262D31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1"/>
        </w:rPr>
        <w:t>A. chinensis</w:t>
      </w:r>
      <w:r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 xml:space="preserve"> populations</w:t>
      </w:r>
    </w:p>
    <w:p w14:paraId="3E93C5C0" w14:textId="77777777" w:rsidR="003877A2" w:rsidRDefault="003877A2" w:rsidP="003B748D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</w:rPr>
        <w:br w:type="page"/>
      </w:r>
    </w:p>
    <w:p w14:paraId="4625588E" w14:textId="3A1D30DB" w:rsidR="003877A2" w:rsidRPr="007E1E7D" w:rsidRDefault="00C13FF7" w:rsidP="003877A2">
      <w:pPr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0"/>
          <w:sz w:val="24"/>
          <w:szCs w:val="21"/>
        </w:rPr>
        <w:lastRenderedPageBreak/>
        <w:drawing>
          <wp:inline distT="0" distB="0" distL="0" distR="0" wp14:anchorId="0CE80539" wp14:editId="78F2B892">
            <wp:extent cx="5759450" cy="52019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DIYABC.tif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20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3256A" w14:textId="4D261529" w:rsidR="003877A2" w:rsidRPr="00B114F8" w:rsidRDefault="003877A2" w:rsidP="00B114F8">
      <w:pPr>
        <w:adjustRightInd w:val="0"/>
        <w:snapToGrid w:val="0"/>
        <w:jc w:val="left"/>
        <w:rPr>
          <w:rFonts w:ascii="Times New Roman" w:hAnsi="Times New Roman" w:cs="Times New Roman"/>
          <w:color w:val="000099"/>
          <w:sz w:val="24"/>
          <w:szCs w:val="24"/>
        </w:rPr>
      </w:pPr>
      <w:r w:rsidRPr="009A461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</w:t>
      </w:r>
      <w:r w:rsidR="000D1E3C" w:rsidRPr="009A461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9A461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S3</w:t>
      </w:r>
      <w:r w:rsidRPr="007E1E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E1E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mographic scenario tested in DIYABC simulation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ive population size and divergence time (t1-3) for the four </w:t>
      </w:r>
      <w:r w:rsidR="0000447A">
        <w:rPr>
          <w:rFonts w:ascii="Times New Roman" w:hAnsi="Times New Roman" w:cs="Times New Roman"/>
          <w:color w:val="000000" w:themeColor="text1"/>
          <w:sz w:val="24"/>
          <w:szCs w:val="24"/>
        </w:rPr>
        <w:t>genetic cluste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.e. </w:t>
      </w:r>
      <w:r w:rsidRPr="007E1E7D">
        <w:rPr>
          <w:rFonts w:ascii="Times New Roman" w:hAnsi="Times New Roman" w:cs="Times New Roman"/>
          <w:color w:val="000000" w:themeColor="text1"/>
          <w:sz w:val="24"/>
          <w:szCs w:val="24"/>
        </w:rPr>
        <w:t>TIL populations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p </w:t>
      </w:r>
      <w:r w:rsidRPr="007E1E7D">
        <w:rPr>
          <w:rFonts w:ascii="Times New Roman" w:hAnsi="Times New Roman" w:cs="Times New Roman"/>
          <w:color w:val="000000" w:themeColor="text1"/>
          <w:sz w:val="24"/>
          <w:szCs w:val="24"/>
        </w:rPr>
        <w:t>1, dark blue line), ZSA population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op</w:t>
      </w:r>
      <w:r w:rsidRPr="007E1E7D" w:rsidDel="00B74D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E1E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, light blue line)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7E1E7D">
        <w:rPr>
          <w:rFonts w:ascii="Times New Roman" w:hAnsi="Times New Roman" w:cs="Times New Roman"/>
          <w:color w:val="000000" w:themeColor="text1"/>
          <w:sz w:val="24"/>
          <w:szCs w:val="24"/>
        </w:rPr>
        <w:t>eighbor mainland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op</w:t>
      </w:r>
      <w:r w:rsidRPr="007E1E7D" w:rsidDel="00B74D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E1E7D">
        <w:rPr>
          <w:rFonts w:ascii="Times New Roman" w:hAnsi="Times New Roman" w:cs="Times New Roman"/>
          <w:color w:val="000000" w:themeColor="text1"/>
          <w:sz w:val="24"/>
          <w:szCs w:val="24"/>
        </w:rPr>
        <w:t>2, green line), and mountain populations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op</w:t>
      </w:r>
      <w:r w:rsidRPr="007E1E7D" w:rsidDel="00B74D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E1E7D">
        <w:rPr>
          <w:rFonts w:ascii="Times New Roman" w:hAnsi="Times New Roman" w:cs="Times New Roman"/>
          <w:color w:val="000000" w:themeColor="text1"/>
          <w:sz w:val="24"/>
          <w:szCs w:val="24"/>
        </w:rPr>
        <w:t>3, red line)</w:t>
      </w:r>
      <w:r w:rsidR="000044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0447A" w:rsidRPr="00B114F8">
        <w:rPr>
          <w:rFonts w:ascii="Times New Roman" w:hAnsi="Times New Roman" w:cs="Times New Roman"/>
          <w:color w:val="000099"/>
          <w:sz w:val="24"/>
          <w:szCs w:val="24"/>
        </w:rPr>
        <w:t xml:space="preserve">Scenario 1 was a demographic scenario </w:t>
      </w:r>
      <w:r w:rsidR="004F4BCE">
        <w:rPr>
          <w:rFonts w:ascii="Times New Roman" w:hAnsi="Times New Roman" w:cs="Times New Roman"/>
          <w:color w:val="000099"/>
          <w:sz w:val="24"/>
          <w:szCs w:val="24"/>
        </w:rPr>
        <w:t>that was</w:t>
      </w:r>
      <w:r w:rsidR="0000447A" w:rsidRPr="00B114F8">
        <w:rPr>
          <w:rFonts w:ascii="Times New Roman" w:hAnsi="Times New Roman" w:cs="Times New Roman"/>
          <w:color w:val="000099"/>
          <w:sz w:val="24"/>
          <w:szCs w:val="24"/>
        </w:rPr>
        <w:t xml:space="preserve"> set to infer population history. </w:t>
      </w:r>
      <w:r w:rsidR="004F4BCE" w:rsidRPr="004F4BCE">
        <w:rPr>
          <w:rFonts w:ascii="Times New Roman" w:hAnsi="Times New Roman" w:cs="Times New Roman"/>
          <w:color w:val="000099"/>
          <w:sz w:val="24"/>
          <w:szCs w:val="24"/>
        </w:rPr>
        <w:t xml:space="preserve">Pop 1 refers to eleven TIL island populations; Pop 2 refers to three neighbor mainland populations around TIL (NOR, SOU, EAS); Pop 3 refers to the mountain populations (TPZ, XHZ, SYH, YAC); Pop 4 refers to </w:t>
      </w:r>
      <w:bookmarkStart w:id="3" w:name="_Hlk43895413"/>
      <w:r w:rsidR="004F4BCE">
        <w:rPr>
          <w:rFonts w:ascii="Times New Roman" w:hAnsi="Times New Roman" w:cs="Times New Roman"/>
          <w:color w:val="000099"/>
          <w:sz w:val="24"/>
          <w:szCs w:val="24"/>
        </w:rPr>
        <w:t>the</w:t>
      </w:r>
      <w:r w:rsidR="004F4BCE" w:rsidRPr="004F4BCE">
        <w:rPr>
          <w:rFonts w:ascii="Times New Roman" w:hAnsi="Times New Roman" w:cs="Times New Roman"/>
          <w:color w:val="000099"/>
          <w:sz w:val="24"/>
          <w:szCs w:val="24"/>
        </w:rPr>
        <w:t xml:space="preserve"> oceanic ZSA island population.</w:t>
      </w:r>
      <w:bookmarkEnd w:id="3"/>
    </w:p>
    <w:p w14:paraId="3BA0D6B7" w14:textId="46162BCB" w:rsidR="001F3774" w:rsidRDefault="001F3774" w:rsidP="003B748D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</w:rPr>
        <w:br w:type="page"/>
      </w:r>
    </w:p>
    <w:p w14:paraId="3C40DCDD" w14:textId="530DAF4E" w:rsidR="001F3774" w:rsidRDefault="00A20B3D" w:rsidP="00B114F8">
      <w:pPr>
        <w:widowControl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1"/>
        </w:rPr>
      </w:pPr>
      <w:r w:rsidRPr="00A20B3D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1"/>
        </w:rPr>
        <w:lastRenderedPageBreak/>
        <w:drawing>
          <wp:inline distT="0" distB="0" distL="0" distR="0" wp14:anchorId="5760EF18" wp14:editId="20064A1E">
            <wp:extent cx="5759450" cy="778065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78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417C7" w14:textId="04E6C55F" w:rsidR="00AF2341" w:rsidRPr="00262D31" w:rsidRDefault="001F3774" w:rsidP="00B114F8">
      <w:pPr>
        <w:widowControl/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Fig.</w:t>
      </w:r>
      <w:r w:rsidRPr="00262D3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Pr="00262D3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>S</w:t>
      </w:r>
      <w:r w:rsidR="00E406A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>4</w:t>
      </w:r>
      <w:r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>L</w:t>
      </w:r>
      <w:r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 xml:space="preserve">inear regression analysis between </w:t>
      </w:r>
      <w:r w:rsidRPr="000C64F7">
        <w:rPr>
          <w:rFonts w:ascii="Times New Roman" w:eastAsia="Times New Roman" w:hAnsi="Times New Roman" w:cs="Times New Roman" w:hint="eastAsia"/>
          <w:color w:val="000000" w:themeColor="text1"/>
          <w:kern w:val="0"/>
          <w:sz w:val="24"/>
          <w:szCs w:val="21"/>
        </w:rPr>
        <w:t>diameter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 xml:space="preserve"> at breast height </w:t>
      </w:r>
      <w:r w:rsidRPr="00262D3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 xml:space="preserve">and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1"/>
        </w:rPr>
        <w:t>age of plants</w:t>
      </w:r>
    </w:p>
    <w:sectPr w:rsidR="00AF2341" w:rsidRPr="00262D31" w:rsidSect="00D721DD">
      <w:pgSz w:w="11906" w:h="16838"/>
      <w:pgMar w:top="1701" w:right="1418" w:bottom="1701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37F341" w14:textId="77777777" w:rsidR="00954724" w:rsidRDefault="00954724" w:rsidP="0045666C">
      <w:r>
        <w:separator/>
      </w:r>
    </w:p>
  </w:endnote>
  <w:endnote w:type="continuationSeparator" w:id="0">
    <w:p w14:paraId="19B049B9" w14:textId="77777777" w:rsidR="00954724" w:rsidRDefault="00954724" w:rsidP="00456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70178726"/>
      <w:docPartObj>
        <w:docPartGallery w:val="Page Numbers (Bottom of Page)"/>
        <w:docPartUnique/>
      </w:docPartObj>
    </w:sdtPr>
    <w:sdtEndPr/>
    <w:sdtContent>
      <w:p w14:paraId="34160B0A" w14:textId="77777777" w:rsidR="004F4BCE" w:rsidRDefault="004F4BCE">
        <w:pPr>
          <w:pStyle w:val="Footer"/>
          <w:jc w:val="center"/>
        </w:pPr>
        <w:r w:rsidRPr="00C44219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C44219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C44219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1E3D2D">
          <w:rPr>
            <w:rFonts w:ascii="Times New Roman" w:hAnsi="Times New Roman" w:cs="Times New Roman"/>
            <w:noProof/>
            <w:sz w:val="21"/>
            <w:szCs w:val="21"/>
            <w:lang w:val="zh-CN"/>
          </w:rPr>
          <w:t>14</w:t>
        </w:r>
        <w:r w:rsidRPr="00C44219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4CB25D1E" w14:textId="77777777" w:rsidR="004F4BCE" w:rsidRDefault="004F4B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18F224" w14:textId="77777777" w:rsidR="00954724" w:rsidRDefault="00954724" w:rsidP="0045666C"/>
  </w:footnote>
  <w:footnote w:type="continuationSeparator" w:id="0">
    <w:p w14:paraId="5BA87EA0" w14:textId="77777777" w:rsidR="00954724" w:rsidRDefault="00954724" w:rsidP="004566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1A2DA3"/>
    <w:multiLevelType w:val="hybridMultilevel"/>
    <w:tmpl w:val="6358AA24"/>
    <w:lvl w:ilvl="0" w:tplc="E1565A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F16ADB"/>
    <w:multiLevelType w:val="hybridMultilevel"/>
    <w:tmpl w:val="3084B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416EC1"/>
    <w:multiLevelType w:val="hybridMultilevel"/>
    <w:tmpl w:val="21A639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73F11"/>
    <w:multiLevelType w:val="hybridMultilevel"/>
    <w:tmpl w:val="CE3A2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E032E4"/>
    <w:multiLevelType w:val="hybridMultilevel"/>
    <w:tmpl w:val="53D6D3F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3E83893"/>
    <w:multiLevelType w:val="hybridMultilevel"/>
    <w:tmpl w:val="A94EA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E946C5"/>
    <w:multiLevelType w:val="hybridMultilevel"/>
    <w:tmpl w:val="056A137A"/>
    <w:lvl w:ilvl="0" w:tplc="DC8EC4F2">
      <w:start w:val="1"/>
      <w:numFmt w:val="decimal"/>
      <w:lvlText w:val="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D776006"/>
    <w:multiLevelType w:val="hybridMultilevel"/>
    <w:tmpl w:val="B61250D8"/>
    <w:lvl w:ilvl="0" w:tplc="87ECFB64">
      <w:start w:val="1"/>
      <w:numFmt w:val="decimal"/>
      <w:lvlText w:val="%1)"/>
      <w:lvlJc w:val="left"/>
      <w:pPr>
        <w:ind w:left="897" w:hanging="360"/>
      </w:pPr>
    </w:lvl>
    <w:lvl w:ilvl="1" w:tplc="04090019">
      <w:start w:val="1"/>
      <w:numFmt w:val="lowerLetter"/>
      <w:lvlText w:val="%2)"/>
      <w:lvlJc w:val="left"/>
      <w:pPr>
        <w:ind w:left="1377" w:hanging="420"/>
      </w:pPr>
    </w:lvl>
    <w:lvl w:ilvl="2" w:tplc="0409001B">
      <w:start w:val="1"/>
      <w:numFmt w:val="lowerRoman"/>
      <w:lvlText w:val="%3."/>
      <w:lvlJc w:val="right"/>
      <w:pPr>
        <w:ind w:left="1797" w:hanging="420"/>
      </w:pPr>
    </w:lvl>
    <w:lvl w:ilvl="3" w:tplc="0409000F">
      <w:start w:val="1"/>
      <w:numFmt w:val="decimal"/>
      <w:lvlText w:val="%4."/>
      <w:lvlJc w:val="left"/>
      <w:pPr>
        <w:ind w:left="2217" w:hanging="420"/>
      </w:pPr>
    </w:lvl>
    <w:lvl w:ilvl="4" w:tplc="04090019">
      <w:start w:val="1"/>
      <w:numFmt w:val="lowerLetter"/>
      <w:lvlText w:val="%5)"/>
      <w:lvlJc w:val="left"/>
      <w:pPr>
        <w:ind w:left="2637" w:hanging="420"/>
      </w:pPr>
    </w:lvl>
    <w:lvl w:ilvl="5" w:tplc="0409001B">
      <w:start w:val="1"/>
      <w:numFmt w:val="lowerRoman"/>
      <w:lvlText w:val="%6."/>
      <w:lvlJc w:val="right"/>
      <w:pPr>
        <w:ind w:left="3057" w:hanging="420"/>
      </w:pPr>
    </w:lvl>
    <w:lvl w:ilvl="6" w:tplc="0409000F">
      <w:start w:val="1"/>
      <w:numFmt w:val="decimal"/>
      <w:lvlText w:val="%7."/>
      <w:lvlJc w:val="left"/>
      <w:pPr>
        <w:ind w:left="3477" w:hanging="420"/>
      </w:pPr>
    </w:lvl>
    <w:lvl w:ilvl="7" w:tplc="04090019">
      <w:start w:val="1"/>
      <w:numFmt w:val="lowerLetter"/>
      <w:lvlText w:val="%8)"/>
      <w:lvlJc w:val="left"/>
      <w:pPr>
        <w:ind w:left="3897" w:hanging="420"/>
      </w:pPr>
    </w:lvl>
    <w:lvl w:ilvl="8" w:tplc="0409001B">
      <w:start w:val="1"/>
      <w:numFmt w:val="lowerRoman"/>
      <w:lvlText w:val="%9."/>
      <w:lvlJc w:val="right"/>
      <w:pPr>
        <w:ind w:left="4317" w:hanging="420"/>
      </w:pPr>
    </w:lvl>
  </w:abstractNum>
  <w:abstractNum w:abstractNumId="8" w15:restartNumberingAfterBreak="0">
    <w:nsid w:val="7ED1769B"/>
    <w:multiLevelType w:val="hybridMultilevel"/>
    <w:tmpl w:val="EDCC3F70"/>
    <w:lvl w:ilvl="0" w:tplc="7D84BE1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4"/>
  </w:num>
  <w:num w:numId="5">
    <w:abstractNumId w:val="2"/>
  </w:num>
  <w:num w:numId="6">
    <w:abstractNumId w:val="3"/>
  </w:num>
  <w:num w:numId="7">
    <w:abstractNumId w:val="5"/>
  </w:num>
  <w:num w:numId="8">
    <w:abstractNumId w:val="1"/>
  </w:num>
  <w:num w:numId="9">
    <w:abstractNumId w:val="8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Heredit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esad59pitr5dqe0zpsxfwd49fae22ats02e&quot;&gt;My EndNote Library&lt;record-ids&gt;&lt;item&gt;111&lt;/item&gt;&lt;item&gt;124&lt;/item&gt;&lt;item&gt;138&lt;/item&gt;&lt;item&gt;141&lt;/item&gt;&lt;item&gt;143&lt;/item&gt;&lt;item&gt;144&lt;/item&gt;&lt;item&gt;146&lt;/item&gt;&lt;item&gt;151&lt;/item&gt;&lt;item&gt;152&lt;/item&gt;&lt;item&gt;158&lt;/item&gt;&lt;item&gt;225&lt;/item&gt;&lt;item&gt;236&lt;/item&gt;&lt;item&gt;256&lt;/item&gt;&lt;item&gt;275&lt;/item&gt;&lt;item&gt;292&lt;/item&gt;&lt;item&gt;321&lt;/item&gt;&lt;item&gt;331&lt;/item&gt;&lt;item&gt;333&lt;/item&gt;&lt;item&gt;349&lt;/item&gt;&lt;item&gt;350&lt;/item&gt;&lt;item&gt;365&lt;/item&gt;&lt;item&gt;380&lt;/item&gt;&lt;item&gt;387&lt;/item&gt;&lt;item&gt;389&lt;/item&gt;&lt;item&gt;400&lt;/item&gt;&lt;item&gt;429&lt;/item&gt;&lt;item&gt;430&lt;/item&gt;&lt;item&gt;539&lt;/item&gt;&lt;item&gt;540&lt;/item&gt;&lt;item&gt;560&lt;/item&gt;&lt;item&gt;576&lt;/item&gt;&lt;item&gt;589&lt;/item&gt;&lt;item&gt;592&lt;/item&gt;&lt;item&gt;597&lt;/item&gt;&lt;item&gt;598&lt;/item&gt;&lt;item&gt;601&lt;/item&gt;&lt;item&gt;607&lt;/item&gt;&lt;item&gt;610&lt;/item&gt;&lt;item&gt;613&lt;/item&gt;&lt;item&gt;619&lt;/item&gt;&lt;item&gt;625&lt;/item&gt;&lt;item&gt;627&lt;/item&gt;&lt;item&gt;628&lt;/item&gt;&lt;item&gt;630&lt;/item&gt;&lt;item&gt;631&lt;/item&gt;&lt;item&gt;634&lt;/item&gt;&lt;item&gt;635&lt;/item&gt;&lt;item&gt;636&lt;/item&gt;&lt;item&gt;637&lt;/item&gt;&lt;item&gt;639&lt;/item&gt;&lt;item&gt;640&lt;/item&gt;&lt;item&gt;643&lt;/item&gt;&lt;item&gt;651&lt;/item&gt;&lt;item&gt;660&lt;/item&gt;&lt;item&gt;667&lt;/item&gt;&lt;item&gt;669&lt;/item&gt;&lt;item&gt;672&lt;/item&gt;&lt;item&gt;673&lt;/item&gt;&lt;item&gt;674&lt;/item&gt;&lt;item&gt;675&lt;/item&gt;&lt;item&gt;676&lt;/item&gt;&lt;item&gt;677&lt;/item&gt;&lt;item&gt;678&lt;/item&gt;&lt;item&gt;679&lt;/item&gt;&lt;item&gt;681&lt;/item&gt;&lt;item&gt;683&lt;/item&gt;&lt;item&gt;706&lt;/item&gt;&lt;item&gt;824&lt;/item&gt;&lt;item&gt;825&lt;/item&gt;&lt;item&gt;826&lt;/item&gt;&lt;item&gt;830&lt;/item&gt;&lt;/record-ids&gt;&lt;/item&gt;&lt;/Libraries&gt;"/>
  </w:docVars>
  <w:rsids>
    <w:rsidRoot w:val="004552DD"/>
    <w:rsid w:val="00000908"/>
    <w:rsid w:val="00001D45"/>
    <w:rsid w:val="00002686"/>
    <w:rsid w:val="00003970"/>
    <w:rsid w:val="0000447A"/>
    <w:rsid w:val="0000546A"/>
    <w:rsid w:val="00005AD6"/>
    <w:rsid w:val="00006A34"/>
    <w:rsid w:val="000073D3"/>
    <w:rsid w:val="00010DD2"/>
    <w:rsid w:val="00012159"/>
    <w:rsid w:val="00012CBE"/>
    <w:rsid w:val="00012F49"/>
    <w:rsid w:val="00015123"/>
    <w:rsid w:val="0001746A"/>
    <w:rsid w:val="000178B7"/>
    <w:rsid w:val="00023F21"/>
    <w:rsid w:val="00024B8C"/>
    <w:rsid w:val="000273C0"/>
    <w:rsid w:val="00027735"/>
    <w:rsid w:val="00030A3D"/>
    <w:rsid w:val="00031AB2"/>
    <w:rsid w:val="00033720"/>
    <w:rsid w:val="00035814"/>
    <w:rsid w:val="00035918"/>
    <w:rsid w:val="00036E8D"/>
    <w:rsid w:val="00037285"/>
    <w:rsid w:val="00040A8A"/>
    <w:rsid w:val="0004107F"/>
    <w:rsid w:val="0004259C"/>
    <w:rsid w:val="00042E51"/>
    <w:rsid w:val="00043230"/>
    <w:rsid w:val="00043B4C"/>
    <w:rsid w:val="000447F7"/>
    <w:rsid w:val="00044CC5"/>
    <w:rsid w:val="00045328"/>
    <w:rsid w:val="00046A40"/>
    <w:rsid w:val="00047A21"/>
    <w:rsid w:val="00047D79"/>
    <w:rsid w:val="00050CDB"/>
    <w:rsid w:val="000512D2"/>
    <w:rsid w:val="000537E5"/>
    <w:rsid w:val="00055B86"/>
    <w:rsid w:val="00057BD5"/>
    <w:rsid w:val="0006049F"/>
    <w:rsid w:val="00061AB9"/>
    <w:rsid w:val="00062B94"/>
    <w:rsid w:val="000651DF"/>
    <w:rsid w:val="00065F53"/>
    <w:rsid w:val="00067066"/>
    <w:rsid w:val="0007057A"/>
    <w:rsid w:val="00070AC8"/>
    <w:rsid w:val="000731BD"/>
    <w:rsid w:val="00074CF9"/>
    <w:rsid w:val="00075C88"/>
    <w:rsid w:val="000762DA"/>
    <w:rsid w:val="00076EF6"/>
    <w:rsid w:val="00085626"/>
    <w:rsid w:val="00090133"/>
    <w:rsid w:val="00090636"/>
    <w:rsid w:val="000915E1"/>
    <w:rsid w:val="00092A03"/>
    <w:rsid w:val="00094014"/>
    <w:rsid w:val="00094632"/>
    <w:rsid w:val="0009561D"/>
    <w:rsid w:val="000965C8"/>
    <w:rsid w:val="000A0C7D"/>
    <w:rsid w:val="000A1934"/>
    <w:rsid w:val="000A22EE"/>
    <w:rsid w:val="000A3005"/>
    <w:rsid w:val="000A35EB"/>
    <w:rsid w:val="000A60B0"/>
    <w:rsid w:val="000B0707"/>
    <w:rsid w:val="000B197A"/>
    <w:rsid w:val="000B3AA3"/>
    <w:rsid w:val="000B4280"/>
    <w:rsid w:val="000B5A84"/>
    <w:rsid w:val="000B5E8D"/>
    <w:rsid w:val="000B6F31"/>
    <w:rsid w:val="000B7D6F"/>
    <w:rsid w:val="000C3F0A"/>
    <w:rsid w:val="000C64F7"/>
    <w:rsid w:val="000C785B"/>
    <w:rsid w:val="000D0112"/>
    <w:rsid w:val="000D01C7"/>
    <w:rsid w:val="000D0888"/>
    <w:rsid w:val="000D0C61"/>
    <w:rsid w:val="000D1E3C"/>
    <w:rsid w:val="000D31E7"/>
    <w:rsid w:val="000D4FB4"/>
    <w:rsid w:val="000D6478"/>
    <w:rsid w:val="000D7417"/>
    <w:rsid w:val="000E12F3"/>
    <w:rsid w:val="000E2A8E"/>
    <w:rsid w:val="000E48E5"/>
    <w:rsid w:val="000E5CAD"/>
    <w:rsid w:val="000E65BA"/>
    <w:rsid w:val="000E6DE2"/>
    <w:rsid w:val="000E70A4"/>
    <w:rsid w:val="000E7B1D"/>
    <w:rsid w:val="000F0109"/>
    <w:rsid w:val="000F0572"/>
    <w:rsid w:val="000F3023"/>
    <w:rsid w:val="000F335F"/>
    <w:rsid w:val="000F41C3"/>
    <w:rsid w:val="000F4958"/>
    <w:rsid w:val="000F4971"/>
    <w:rsid w:val="000F682A"/>
    <w:rsid w:val="000F7931"/>
    <w:rsid w:val="000F7F56"/>
    <w:rsid w:val="00100601"/>
    <w:rsid w:val="0010157F"/>
    <w:rsid w:val="0010461D"/>
    <w:rsid w:val="00104BA2"/>
    <w:rsid w:val="00107BE1"/>
    <w:rsid w:val="001123B8"/>
    <w:rsid w:val="00114507"/>
    <w:rsid w:val="00116A00"/>
    <w:rsid w:val="001178AF"/>
    <w:rsid w:val="00120191"/>
    <w:rsid w:val="001210B8"/>
    <w:rsid w:val="00121DBA"/>
    <w:rsid w:val="00122017"/>
    <w:rsid w:val="0012221C"/>
    <w:rsid w:val="001225C8"/>
    <w:rsid w:val="0012277D"/>
    <w:rsid w:val="00125CA9"/>
    <w:rsid w:val="00126801"/>
    <w:rsid w:val="001302A3"/>
    <w:rsid w:val="00136A42"/>
    <w:rsid w:val="00137997"/>
    <w:rsid w:val="00140859"/>
    <w:rsid w:val="00140FCC"/>
    <w:rsid w:val="0014124D"/>
    <w:rsid w:val="001460DC"/>
    <w:rsid w:val="00151383"/>
    <w:rsid w:val="001521A9"/>
    <w:rsid w:val="001650D4"/>
    <w:rsid w:val="00166AED"/>
    <w:rsid w:val="00166B29"/>
    <w:rsid w:val="00174B58"/>
    <w:rsid w:val="001767F0"/>
    <w:rsid w:val="0018020F"/>
    <w:rsid w:val="001802E8"/>
    <w:rsid w:val="00181141"/>
    <w:rsid w:val="001816FB"/>
    <w:rsid w:val="00181B92"/>
    <w:rsid w:val="00181D4E"/>
    <w:rsid w:val="00184050"/>
    <w:rsid w:val="00184797"/>
    <w:rsid w:val="00184A60"/>
    <w:rsid w:val="00185E01"/>
    <w:rsid w:val="00186102"/>
    <w:rsid w:val="0019173A"/>
    <w:rsid w:val="0019236C"/>
    <w:rsid w:val="00193085"/>
    <w:rsid w:val="001930E8"/>
    <w:rsid w:val="0019401D"/>
    <w:rsid w:val="001945E8"/>
    <w:rsid w:val="00194930"/>
    <w:rsid w:val="00195129"/>
    <w:rsid w:val="0019713D"/>
    <w:rsid w:val="001A2073"/>
    <w:rsid w:val="001A423E"/>
    <w:rsid w:val="001A4C10"/>
    <w:rsid w:val="001A7B00"/>
    <w:rsid w:val="001B16E3"/>
    <w:rsid w:val="001B3923"/>
    <w:rsid w:val="001B46AF"/>
    <w:rsid w:val="001B64FA"/>
    <w:rsid w:val="001B74A2"/>
    <w:rsid w:val="001C019F"/>
    <w:rsid w:val="001C2675"/>
    <w:rsid w:val="001C2CF8"/>
    <w:rsid w:val="001C4B06"/>
    <w:rsid w:val="001C5163"/>
    <w:rsid w:val="001C5492"/>
    <w:rsid w:val="001C774F"/>
    <w:rsid w:val="001D022B"/>
    <w:rsid w:val="001D1789"/>
    <w:rsid w:val="001D1D89"/>
    <w:rsid w:val="001D253C"/>
    <w:rsid w:val="001D34CA"/>
    <w:rsid w:val="001D4802"/>
    <w:rsid w:val="001D524F"/>
    <w:rsid w:val="001E0CFD"/>
    <w:rsid w:val="001E187F"/>
    <w:rsid w:val="001E3517"/>
    <w:rsid w:val="001E3D2D"/>
    <w:rsid w:val="001E4D2C"/>
    <w:rsid w:val="001E64F5"/>
    <w:rsid w:val="001E71B4"/>
    <w:rsid w:val="001E7B62"/>
    <w:rsid w:val="001F08C6"/>
    <w:rsid w:val="001F1802"/>
    <w:rsid w:val="001F2C53"/>
    <w:rsid w:val="001F32AF"/>
    <w:rsid w:val="001F3774"/>
    <w:rsid w:val="001F7DE5"/>
    <w:rsid w:val="00202881"/>
    <w:rsid w:val="00204C67"/>
    <w:rsid w:val="00204E1E"/>
    <w:rsid w:val="00206D5D"/>
    <w:rsid w:val="00207309"/>
    <w:rsid w:val="0020735F"/>
    <w:rsid w:val="002074A8"/>
    <w:rsid w:val="002129CB"/>
    <w:rsid w:val="002146B0"/>
    <w:rsid w:val="00221208"/>
    <w:rsid w:val="00221C30"/>
    <w:rsid w:val="00221EF6"/>
    <w:rsid w:val="00222289"/>
    <w:rsid w:val="00222A21"/>
    <w:rsid w:val="00222A46"/>
    <w:rsid w:val="00223086"/>
    <w:rsid w:val="002245E2"/>
    <w:rsid w:val="002248A7"/>
    <w:rsid w:val="00226BC7"/>
    <w:rsid w:val="00227692"/>
    <w:rsid w:val="00227FA6"/>
    <w:rsid w:val="00231BE3"/>
    <w:rsid w:val="00232F3E"/>
    <w:rsid w:val="002341DD"/>
    <w:rsid w:val="00234FDA"/>
    <w:rsid w:val="002401FD"/>
    <w:rsid w:val="00240D52"/>
    <w:rsid w:val="00243CC4"/>
    <w:rsid w:val="002444A4"/>
    <w:rsid w:val="00247131"/>
    <w:rsid w:val="002513FE"/>
    <w:rsid w:val="002541B5"/>
    <w:rsid w:val="002543AF"/>
    <w:rsid w:val="00254936"/>
    <w:rsid w:val="002549E3"/>
    <w:rsid w:val="00260A42"/>
    <w:rsid w:val="002620DC"/>
    <w:rsid w:val="002625F4"/>
    <w:rsid w:val="0026270F"/>
    <w:rsid w:val="00262D31"/>
    <w:rsid w:val="002631B6"/>
    <w:rsid w:val="002639E6"/>
    <w:rsid w:val="00265BBB"/>
    <w:rsid w:val="002666A0"/>
    <w:rsid w:val="00270773"/>
    <w:rsid w:val="0027200A"/>
    <w:rsid w:val="0027245E"/>
    <w:rsid w:val="002772BD"/>
    <w:rsid w:val="002800D0"/>
    <w:rsid w:val="002831B4"/>
    <w:rsid w:val="00283506"/>
    <w:rsid w:val="0028367E"/>
    <w:rsid w:val="00283FED"/>
    <w:rsid w:val="002840F4"/>
    <w:rsid w:val="0028446D"/>
    <w:rsid w:val="002913A5"/>
    <w:rsid w:val="002936C2"/>
    <w:rsid w:val="00297DF1"/>
    <w:rsid w:val="002A085A"/>
    <w:rsid w:val="002A377A"/>
    <w:rsid w:val="002A7043"/>
    <w:rsid w:val="002A7BD1"/>
    <w:rsid w:val="002B0A98"/>
    <w:rsid w:val="002B1112"/>
    <w:rsid w:val="002B2FA6"/>
    <w:rsid w:val="002B5A56"/>
    <w:rsid w:val="002C069F"/>
    <w:rsid w:val="002C1307"/>
    <w:rsid w:val="002C3BF9"/>
    <w:rsid w:val="002C464B"/>
    <w:rsid w:val="002C7BF8"/>
    <w:rsid w:val="002D071C"/>
    <w:rsid w:val="002D0CAD"/>
    <w:rsid w:val="002D1F02"/>
    <w:rsid w:val="002D24DA"/>
    <w:rsid w:val="002D24FD"/>
    <w:rsid w:val="002D2816"/>
    <w:rsid w:val="002D309C"/>
    <w:rsid w:val="002D46F1"/>
    <w:rsid w:val="002D508C"/>
    <w:rsid w:val="002D6DB9"/>
    <w:rsid w:val="002D77EE"/>
    <w:rsid w:val="002E1C41"/>
    <w:rsid w:val="002E3E88"/>
    <w:rsid w:val="002E5226"/>
    <w:rsid w:val="002E6FEA"/>
    <w:rsid w:val="002E78D3"/>
    <w:rsid w:val="002F1D8C"/>
    <w:rsid w:val="002F3E28"/>
    <w:rsid w:val="002F4F00"/>
    <w:rsid w:val="002F540D"/>
    <w:rsid w:val="002F6EB7"/>
    <w:rsid w:val="003001A6"/>
    <w:rsid w:val="00301CAE"/>
    <w:rsid w:val="0030282A"/>
    <w:rsid w:val="00303738"/>
    <w:rsid w:val="0030793D"/>
    <w:rsid w:val="00307C2D"/>
    <w:rsid w:val="00310480"/>
    <w:rsid w:val="00312AC1"/>
    <w:rsid w:val="003135FE"/>
    <w:rsid w:val="00314C6E"/>
    <w:rsid w:val="00320A0C"/>
    <w:rsid w:val="0032181F"/>
    <w:rsid w:val="00322168"/>
    <w:rsid w:val="00322C54"/>
    <w:rsid w:val="00322D2F"/>
    <w:rsid w:val="003238A6"/>
    <w:rsid w:val="00323931"/>
    <w:rsid w:val="0032529D"/>
    <w:rsid w:val="003264BE"/>
    <w:rsid w:val="00326A6C"/>
    <w:rsid w:val="003319EA"/>
    <w:rsid w:val="003336C4"/>
    <w:rsid w:val="0033377B"/>
    <w:rsid w:val="00334B4F"/>
    <w:rsid w:val="00335B4A"/>
    <w:rsid w:val="00336B0F"/>
    <w:rsid w:val="00342708"/>
    <w:rsid w:val="00342815"/>
    <w:rsid w:val="00342973"/>
    <w:rsid w:val="00343383"/>
    <w:rsid w:val="003478FA"/>
    <w:rsid w:val="003533F8"/>
    <w:rsid w:val="00355AA0"/>
    <w:rsid w:val="00362359"/>
    <w:rsid w:val="00363C8A"/>
    <w:rsid w:val="00364E85"/>
    <w:rsid w:val="00370371"/>
    <w:rsid w:val="00371C27"/>
    <w:rsid w:val="0037354C"/>
    <w:rsid w:val="00374427"/>
    <w:rsid w:val="00377298"/>
    <w:rsid w:val="003776B1"/>
    <w:rsid w:val="00380681"/>
    <w:rsid w:val="003810EB"/>
    <w:rsid w:val="0038133E"/>
    <w:rsid w:val="0038292D"/>
    <w:rsid w:val="00383F3F"/>
    <w:rsid w:val="00386E38"/>
    <w:rsid w:val="003877A2"/>
    <w:rsid w:val="00390515"/>
    <w:rsid w:val="00390760"/>
    <w:rsid w:val="003914F1"/>
    <w:rsid w:val="00391E30"/>
    <w:rsid w:val="00392E7D"/>
    <w:rsid w:val="0039564F"/>
    <w:rsid w:val="00395D8B"/>
    <w:rsid w:val="0039648B"/>
    <w:rsid w:val="003973CA"/>
    <w:rsid w:val="00397973"/>
    <w:rsid w:val="003A1137"/>
    <w:rsid w:val="003A1360"/>
    <w:rsid w:val="003A1466"/>
    <w:rsid w:val="003A1D76"/>
    <w:rsid w:val="003A2A47"/>
    <w:rsid w:val="003A2FEA"/>
    <w:rsid w:val="003A49D8"/>
    <w:rsid w:val="003A4F46"/>
    <w:rsid w:val="003A60AC"/>
    <w:rsid w:val="003A6EEA"/>
    <w:rsid w:val="003B0D02"/>
    <w:rsid w:val="003B117C"/>
    <w:rsid w:val="003B35EA"/>
    <w:rsid w:val="003B5B96"/>
    <w:rsid w:val="003B748D"/>
    <w:rsid w:val="003C286E"/>
    <w:rsid w:val="003C3034"/>
    <w:rsid w:val="003C3BB5"/>
    <w:rsid w:val="003C492F"/>
    <w:rsid w:val="003C4C70"/>
    <w:rsid w:val="003C4D2D"/>
    <w:rsid w:val="003C7CF1"/>
    <w:rsid w:val="003D0265"/>
    <w:rsid w:val="003D0CDC"/>
    <w:rsid w:val="003D2951"/>
    <w:rsid w:val="003D4F04"/>
    <w:rsid w:val="003D5404"/>
    <w:rsid w:val="003D6113"/>
    <w:rsid w:val="003D67B1"/>
    <w:rsid w:val="003D7078"/>
    <w:rsid w:val="003D7353"/>
    <w:rsid w:val="003D74E3"/>
    <w:rsid w:val="003E1FE9"/>
    <w:rsid w:val="003E48EA"/>
    <w:rsid w:val="003E5C5A"/>
    <w:rsid w:val="003F02C1"/>
    <w:rsid w:val="003F245B"/>
    <w:rsid w:val="003F604E"/>
    <w:rsid w:val="003F664B"/>
    <w:rsid w:val="003F781D"/>
    <w:rsid w:val="0040034B"/>
    <w:rsid w:val="0040094C"/>
    <w:rsid w:val="00400CD5"/>
    <w:rsid w:val="0040381A"/>
    <w:rsid w:val="004040CF"/>
    <w:rsid w:val="00406956"/>
    <w:rsid w:val="0041044E"/>
    <w:rsid w:val="00412FF2"/>
    <w:rsid w:val="0041432D"/>
    <w:rsid w:val="00414BAF"/>
    <w:rsid w:val="00416E42"/>
    <w:rsid w:val="00416F43"/>
    <w:rsid w:val="004214E2"/>
    <w:rsid w:val="0042194F"/>
    <w:rsid w:val="0043236C"/>
    <w:rsid w:val="004343F4"/>
    <w:rsid w:val="004355E1"/>
    <w:rsid w:val="00441B15"/>
    <w:rsid w:val="00442964"/>
    <w:rsid w:val="00445FEF"/>
    <w:rsid w:val="00446F98"/>
    <w:rsid w:val="00447C59"/>
    <w:rsid w:val="0045069C"/>
    <w:rsid w:val="004515B5"/>
    <w:rsid w:val="00451697"/>
    <w:rsid w:val="00452589"/>
    <w:rsid w:val="004532B9"/>
    <w:rsid w:val="00453867"/>
    <w:rsid w:val="004552DD"/>
    <w:rsid w:val="0045666C"/>
    <w:rsid w:val="00463A61"/>
    <w:rsid w:val="00464D60"/>
    <w:rsid w:val="00465527"/>
    <w:rsid w:val="0046607A"/>
    <w:rsid w:val="00471004"/>
    <w:rsid w:val="004721B4"/>
    <w:rsid w:val="0047246E"/>
    <w:rsid w:val="00473777"/>
    <w:rsid w:val="004740A3"/>
    <w:rsid w:val="00475D20"/>
    <w:rsid w:val="004762A4"/>
    <w:rsid w:val="00477607"/>
    <w:rsid w:val="004777F5"/>
    <w:rsid w:val="0048014E"/>
    <w:rsid w:val="004810D6"/>
    <w:rsid w:val="0048296F"/>
    <w:rsid w:val="00483F02"/>
    <w:rsid w:val="004860D1"/>
    <w:rsid w:val="00487346"/>
    <w:rsid w:val="00493512"/>
    <w:rsid w:val="00494196"/>
    <w:rsid w:val="00494EA7"/>
    <w:rsid w:val="00496970"/>
    <w:rsid w:val="004B249F"/>
    <w:rsid w:val="004B3060"/>
    <w:rsid w:val="004B3C2B"/>
    <w:rsid w:val="004B5B64"/>
    <w:rsid w:val="004B6347"/>
    <w:rsid w:val="004B6B3D"/>
    <w:rsid w:val="004B6C36"/>
    <w:rsid w:val="004C0DF8"/>
    <w:rsid w:val="004C6153"/>
    <w:rsid w:val="004C7FC6"/>
    <w:rsid w:val="004D09A1"/>
    <w:rsid w:val="004D11C5"/>
    <w:rsid w:val="004D1A21"/>
    <w:rsid w:val="004D36D7"/>
    <w:rsid w:val="004D3BAF"/>
    <w:rsid w:val="004D5DDF"/>
    <w:rsid w:val="004D6315"/>
    <w:rsid w:val="004D73C9"/>
    <w:rsid w:val="004D78DC"/>
    <w:rsid w:val="004E1511"/>
    <w:rsid w:val="004E1EAD"/>
    <w:rsid w:val="004E3608"/>
    <w:rsid w:val="004E4006"/>
    <w:rsid w:val="004E43D5"/>
    <w:rsid w:val="004E6C68"/>
    <w:rsid w:val="004E6E4B"/>
    <w:rsid w:val="004E72F1"/>
    <w:rsid w:val="004F0786"/>
    <w:rsid w:val="004F0C36"/>
    <w:rsid w:val="004F1DCF"/>
    <w:rsid w:val="004F31E1"/>
    <w:rsid w:val="004F4BCE"/>
    <w:rsid w:val="004F6590"/>
    <w:rsid w:val="00501FD3"/>
    <w:rsid w:val="005031A4"/>
    <w:rsid w:val="00503587"/>
    <w:rsid w:val="0050632F"/>
    <w:rsid w:val="005072B1"/>
    <w:rsid w:val="0051088F"/>
    <w:rsid w:val="00511B35"/>
    <w:rsid w:val="0051278E"/>
    <w:rsid w:val="00513094"/>
    <w:rsid w:val="005137F7"/>
    <w:rsid w:val="00513C62"/>
    <w:rsid w:val="00514031"/>
    <w:rsid w:val="00517223"/>
    <w:rsid w:val="005210D6"/>
    <w:rsid w:val="00521BB4"/>
    <w:rsid w:val="00522403"/>
    <w:rsid w:val="00524CC2"/>
    <w:rsid w:val="00526581"/>
    <w:rsid w:val="00527BD0"/>
    <w:rsid w:val="00533A3E"/>
    <w:rsid w:val="00533EFB"/>
    <w:rsid w:val="00534038"/>
    <w:rsid w:val="00535588"/>
    <w:rsid w:val="00541FCD"/>
    <w:rsid w:val="0054452A"/>
    <w:rsid w:val="00544B9D"/>
    <w:rsid w:val="00546749"/>
    <w:rsid w:val="00551B64"/>
    <w:rsid w:val="005526C5"/>
    <w:rsid w:val="00553761"/>
    <w:rsid w:val="00554E74"/>
    <w:rsid w:val="0055521B"/>
    <w:rsid w:val="005578F8"/>
    <w:rsid w:val="00560944"/>
    <w:rsid w:val="00560A51"/>
    <w:rsid w:val="00560DB7"/>
    <w:rsid w:val="00561EF7"/>
    <w:rsid w:val="005649A7"/>
    <w:rsid w:val="005659DB"/>
    <w:rsid w:val="00565D40"/>
    <w:rsid w:val="0056671C"/>
    <w:rsid w:val="005703DF"/>
    <w:rsid w:val="00571471"/>
    <w:rsid w:val="0057170C"/>
    <w:rsid w:val="00580174"/>
    <w:rsid w:val="005805DC"/>
    <w:rsid w:val="00583E11"/>
    <w:rsid w:val="005847EB"/>
    <w:rsid w:val="00585098"/>
    <w:rsid w:val="005864B3"/>
    <w:rsid w:val="00586BE7"/>
    <w:rsid w:val="00586D93"/>
    <w:rsid w:val="00587E06"/>
    <w:rsid w:val="005911F5"/>
    <w:rsid w:val="00591678"/>
    <w:rsid w:val="00591AA1"/>
    <w:rsid w:val="00594009"/>
    <w:rsid w:val="00595471"/>
    <w:rsid w:val="00595D12"/>
    <w:rsid w:val="005977D3"/>
    <w:rsid w:val="005A057C"/>
    <w:rsid w:val="005A1905"/>
    <w:rsid w:val="005A6179"/>
    <w:rsid w:val="005B1078"/>
    <w:rsid w:val="005B1F87"/>
    <w:rsid w:val="005B5FAA"/>
    <w:rsid w:val="005B6F04"/>
    <w:rsid w:val="005B7374"/>
    <w:rsid w:val="005B7584"/>
    <w:rsid w:val="005C0C2E"/>
    <w:rsid w:val="005C1BCF"/>
    <w:rsid w:val="005C22CF"/>
    <w:rsid w:val="005C2E8E"/>
    <w:rsid w:val="005C396D"/>
    <w:rsid w:val="005D0964"/>
    <w:rsid w:val="005D10C3"/>
    <w:rsid w:val="005D1A4B"/>
    <w:rsid w:val="005D3115"/>
    <w:rsid w:val="005D4BF3"/>
    <w:rsid w:val="005D4EC8"/>
    <w:rsid w:val="005D7A38"/>
    <w:rsid w:val="005E0263"/>
    <w:rsid w:val="005E08ED"/>
    <w:rsid w:val="005E0E8B"/>
    <w:rsid w:val="005E49AF"/>
    <w:rsid w:val="005E789F"/>
    <w:rsid w:val="005F3044"/>
    <w:rsid w:val="005F3209"/>
    <w:rsid w:val="005F57E1"/>
    <w:rsid w:val="00600195"/>
    <w:rsid w:val="006007CA"/>
    <w:rsid w:val="00602EF0"/>
    <w:rsid w:val="0060384B"/>
    <w:rsid w:val="00603CAB"/>
    <w:rsid w:val="00603F02"/>
    <w:rsid w:val="00614169"/>
    <w:rsid w:val="0061545A"/>
    <w:rsid w:val="00615A64"/>
    <w:rsid w:val="00617883"/>
    <w:rsid w:val="006209CD"/>
    <w:rsid w:val="00620A60"/>
    <w:rsid w:val="00620B68"/>
    <w:rsid w:val="00621767"/>
    <w:rsid w:val="00622200"/>
    <w:rsid w:val="00622223"/>
    <w:rsid w:val="00624026"/>
    <w:rsid w:val="00624E1A"/>
    <w:rsid w:val="00625062"/>
    <w:rsid w:val="00625B49"/>
    <w:rsid w:val="00627CB8"/>
    <w:rsid w:val="00627FB1"/>
    <w:rsid w:val="00631DFB"/>
    <w:rsid w:val="00634895"/>
    <w:rsid w:val="00634F24"/>
    <w:rsid w:val="00635992"/>
    <w:rsid w:val="00636D09"/>
    <w:rsid w:val="00637B82"/>
    <w:rsid w:val="0064052B"/>
    <w:rsid w:val="006417C3"/>
    <w:rsid w:val="00645A94"/>
    <w:rsid w:val="006472EA"/>
    <w:rsid w:val="00647D4C"/>
    <w:rsid w:val="006515CD"/>
    <w:rsid w:val="00651D75"/>
    <w:rsid w:val="006536C7"/>
    <w:rsid w:val="00655695"/>
    <w:rsid w:val="00656C5C"/>
    <w:rsid w:val="00656D82"/>
    <w:rsid w:val="00660339"/>
    <w:rsid w:val="00662BA1"/>
    <w:rsid w:val="00664528"/>
    <w:rsid w:val="00664E42"/>
    <w:rsid w:val="006714E9"/>
    <w:rsid w:val="006733E5"/>
    <w:rsid w:val="006736EF"/>
    <w:rsid w:val="00674AE6"/>
    <w:rsid w:val="00675730"/>
    <w:rsid w:val="006762E8"/>
    <w:rsid w:val="006767C5"/>
    <w:rsid w:val="00676C31"/>
    <w:rsid w:val="00677571"/>
    <w:rsid w:val="00681B83"/>
    <w:rsid w:val="00683BD2"/>
    <w:rsid w:val="0068719B"/>
    <w:rsid w:val="006903BC"/>
    <w:rsid w:val="0069286E"/>
    <w:rsid w:val="00694D48"/>
    <w:rsid w:val="006953AA"/>
    <w:rsid w:val="0069669C"/>
    <w:rsid w:val="00696C09"/>
    <w:rsid w:val="006A2B28"/>
    <w:rsid w:val="006A4F5C"/>
    <w:rsid w:val="006A4F64"/>
    <w:rsid w:val="006A5025"/>
    <w:rsid w:val="006A5E16"/>
    <w:rsid w:val="006A692F"/>
    <w:rsid w:val="006A791E"/>
    <w:rsid w:val="006B0769"/>
    <w:rsid w:val="006B19DD"/>
    <w:rsid w:val="006B3C12"/>
    <w:rsid w:val="006B574A"/>
    <w:rsid w:val="006B751B"/>
    <w:rsid w:val="006B75DF"/>
    <w:rsid w:val="006B760F"/>
    <w:rsid w:val="006B7988"/>
    <w:rsid w:val="006C002B"/>
    <w:rsid w:val="006C386E"/>
    <w:rsid w:val="006C44B0"/>
    <w:rsid w:val="006C5323"/>
    <w:rsid w:val="006C5D3D"/>
    <w:rsid w:val="006C7D74"/>
    <w:rsid w:val="006D3B12"/>
    <w:rsid w:val="006D4ED4"/>
    <w:rsid w:val="006D7AFB"/>
    <w:rsid w:val="006E2CEE"/>
    <w:rsid w:val="006E30DB"/>
    <w:rsid w:val="006E626B"/>
    <w:rsid w:val="006E6681"/>
    <w:rsid w:val="006E7691"/>
    <w:rsid w:val="006E7836"/>
    <w:rsid w:val="006F00C8"/>
    <w:rsid w:val="006F1911"/>
    <w:rsid w:val="006F19F6"/>
    <w:rsid w:val="006F7B06"/>
    <w:rsid w:val="00701BBB"/>
    <w:rsid w:val="007029E4"/>
    <w:rsid w:val="0070300B"/>
    <w:rsid w:val="00705131"/>
    <w:rsid w:val="0070605A"/>
    <w:rsid w:val="0070706D"/>
    <w:rsid w:val="00707BD5"/>
    <w:rsid w:val="0071219B"/>
    <w:rsid w:val="00712FCE"/>
    <w:rsid w:val="0071399A"/>
    <w:rsid w:val="007140EE"/>
    <w:rsid w:val="0071577A"/>
    <w:rsid w:val="00715D5F"/>
    <w:rsid w:val="007177DD"/>
    <w:rsid w:val="00717BFB"/>
    <w:rsid w:val="0072033D"/>
    <w:rsid w:val="00721817"/>
    <w:rsid w:val="00723614"/>
    <w:rsid w:val="007243C1"/>
    <w:rsid w:val="007247AC"/>
    <w:rsid w:val="007249CC"/>
    <w:rsid w:val="00725214"/>
    <w:rsid w:val="0072733F"/>
    <w:rsid w:val="007275EF"/>
    <w:rsid w:val="007308E3"/>
    <w:rsid w:val="00733BD0"/>
    <w:rsid w:val="00734C49"/>
    <w:rsid w:val="00734CDC"/>
    <w:rsid w:val="00735A22"/>
    <w:rsid w:val="007361DC"/>
    <w:rsid w:val="007376F5"/>
    <w:rsid w:val="00743A11"/>
    <w:rsid w:val="00743B45"/>
    <w:rsid w:val="00744720"/>
    <w:rsid w:val="00752496"/>
    <w:rsid w:val="0075275C"/>
    <w:rsid w:val="00753160"/>
    <w:rsid w:val="0075387F"/>
    <w:rsid w:val="00756457"/>
    <w:rsid w:val="00756959"/>
    <w:rsid w:val="00760F28"/>
    <w:rsid w:val="00762EBF"/>
    <w:rsid w:val="0076779F"/>
    <w:rsid w:val="0077214C"/>
    <w:rsid w:val="00772DAB"/>
    <w:rsid w:val="007744AA"/>
    <w:rsid w:val="007748E7"/>
    <w:rsid w:val="00775273"/>
    <w:rsid w:val="0077631F"/>
    <w:rsid w:val="00783C03"/>
    <w:rsid w:val="007861E7"/>
    <w:rsid w:val="00786EB5"/>
    <w:rsid w:val="00790D7D"/>
    <w:rsid w:val="007951F6"/>
    <w:rsid w:val="00795931"/>
    <w:rsid w:val="00796F75"/>
    <w:rsid w:val="007972DE"/>
    <w:rsid w:val="007A243F"/>
    <w:rsid w:val="007A25C3"/>
    <w:rsid w:val="007A4608"/>
    <w:rsid w:val="007A574C"/>
    <w:rsid w:val="007A5E2F"/>
    <w:rsid w:val="007A7D6B"/>
    <w:rsid w:val="007B1503"/>
    <w:rsid w:val="007C29CC"/>
    <w:rsid w:val="007C3378"/>
    <w:rsid w:val="007C3BA6"/>
    <w:rsid w:val="007C3ED2"/>
    <w:rsid w:val="007C4FCF"/>
    <w:rsid w:val="007C71E2"/>
    <w:rsid w:val="007D14DE"/>
    <w:rsid w:val="007D1C50"/>
    <w:rsid w:val="007D2735"/>
    <w:rsid w:val="007D2EB1"/>
    <w:rsid w:val="007D39F8"/>
    <w:rsid w:val="007E75AB"/>
    <w:rsid w:val="007E787A"/>
    <w:rsid w:val="007F12F2"/>
    <w:rsid w:val="007F2813"/>
    <w:rsid w:val="007F661F"/>
    <w:rsid w:val="007F77B0"/>
    <w:rsid w:val="00800CCF"/>
    <w:rsid w:val="00800E60"/>
    <w:rsid w:val="00802E38"/>
    <w:rsid w:val="00802E90"/>
    <w:rsid w:val="00803EE8"/>
    <w:rsid w:val="00805A13"/>
    <w:rsid w:val="00807B96"/>
    <w:rsid w:val="00810395"/>
    <w:rsid w:val="00811450"/>
    <w:rsid w:val="00813519"/>
    <w:rsid w:val="0081461D"/>
    <w:rsid w:val="00816B13"/>
    <w:rsid w:val="008173CD"/>
    <w:rsid w:val="00821A83"/>
    <w:rsid w:val="00822634"/>
    <w:rsid w:val="00823D40"/>
    <w:rsid w:val="00825C7E"/>
    <w:rsid w:val="00830189"/>
    <w:rsid w:val="008302B6"/>
    <w:rsid w:val="00830B08"/>
    <w:rsid w:val="008332E9"/>
    <w:rsid w:val="008333FA"/>
    <w:rsid w:val="0083611E"/>
    <w:rsid w:val="008378FA"/>
    <w:rsid w:val="00837E52"/>
    <w:rsid w:val="00840C29"/>
    <w:rsid w:val="00843A78"/>
    <w:rsid w:val="008441C3"/>
    <w:rsid w:val="00852837"/>
    <w:rsid w:val="00852BB8"/>
    <w:rsid w:val="008534E8"/>
    <w:rsid w:val="00854B9C"/>
    <w:rsid w:val="008561E6"/>
    <w:rsid w:val="0086141F"/>
    <w:rsid w:val="00862B15"/>
    <w:rsid w:val="0086404C"/>
    <w:rsid w:val="00865D00"/>
    <w:rsid w:val="00870DBF"/>
    <w:rsid w:val="00871E31"/>
    <w:rsid w:val="0087236D"/>
    <w:rsid w:val="00872BF4"/>
    <w:rsid w:val="0087637C"/>
    <w:rsid w:val="008772A9"/>
    <w:rsid w:val="008777AC"/>
    <w:rsid w:val="0088010D"/>
    <w:rsid w:val="00880E81"/>
    <w:rsid w:val="00883950"/>
    <w:rsid w:val="00884C61"/>
    <w:rsid w:val="00885E76"/>
    <w:rsid w:val="008866B8"/>
    <w:rsid w:val="0088675A"/>
    <w:rsid w:val="00887A61"/>
    <w:rsid w:val="008904F2"/>
    <w:rsid w:val="00890DC0"/>
    <w:rsid w:val="00890F2E"/>
    <w:rsid w:val="00892B19"/>
    <w:rsid w:val="00892FD0"/>
    <w:rsid w:val="00893156"/>
    <w:rsid w:val="008966FA"/>
    <w:rsid w:val="008974CD"/>
    <w:rsid w:val="008A22C2"/>
    <w:rsid w:val="008A2C43"/>
    <w:rsid w:val="008A5A33"/>
    <w:rsid w:val="008A70AA"/>
    <w:rsid w:val="008B06F8"/>
    <w:rsid w:val="008B166C"/>
    <w:rsid w:val="008B6D44"/>
    <w:rsid w:val="008B7D60"/>
    <w:rsid w:val="008C0BE5"/>
    <w:rsid w:val="008C287D"/>
    <w:rsid w:val="008C5B7D"/>
    <w:rsid w:val="008C68F5"/>
    <w:rsid w:val="008C7E16"/>
    <w:rsid w:val="008D0626"/>
    <w:rsid w:val="008D14BE"/>
    <w:rsid w:val="008D242C"/>
    <w:rsid w:val="008D42FC"/>
    <w:rsid w:val="008D4F8A"/>
    <w:rsid w:val="008D6170"/>
    <w:rsid w:val="008D6A4E"/>
    <w:rsid w:val="008D729F"/>
    <w:rsid w:val="008D7E4C"/>
    <w:rsid w:val="008E2048"/>
    <w:rsid w:val="008E2F60"/>
    <w:rsid w:val="008E471C"/>
    <w:rsid w:val="008E5198"/>
    <w:rsid w:val="008E5235"/>
    <w:rsid w:val="008F032C"/>
    <w:rsid w:val="008F1837"/>
    <w:rsid w:val="008F28BF"/>
    <w:rsid w:val="008F2BA6"/>
    <w:rsid w:val="008F5610"/>
    <w:rsid w:val="00903DEF"/>
    <w:rsid w:val="00904729"/>
    <w:rsid w:val="009047CF"/>
    <w:rsid w:val="00905D9D"/>
    <w:rsid w:val="009063AF"/>
    <w:rsid w:val="00907A4E"/>
    <w:rsid w:val="00907D58"/>
    <w:rsid w:val="0091046F"/>
    <w:rsid w:val="009107AD"/>
    <w:rsid w:val="0091314C"/>
    <w:rsid w:val="0091410B"/>
    <w:rsid w:val="00914136"/>
    <w:rsid w:val="00914416"/>
    <w:rsid w:val="0092652A"/>
    <w:rsid w:val="0092709C"/>
    <w:rsid w:val="00927426"/>
    <w:rsid w:val="009277A2"/>
    <w:rsid w:val="00931605"/>
    <w:rsid w:val="00932E40"/>
    <w:rsid w:val="0093471D"/>
    <w:rsid w:val="00940ACE"/>
    <w:rsid w:val="00940F9F"/>
    <w:rsid w:val="0094111E"/>
    <w:rsid w:val="009457FF"/>
    <w:rsid w:val="009469E9"/>
    <w:rsid w:val="00947B47"/>
    <w:rsid w:val="00951A6E"/>
    <w:rsid w:val="00954724"/>
    <w:rsid w:val="009555C1"/>
    <w:rsid w:val="00956677"/>
    <w:rsid w:val="00956C98"/>
    <w:rsid w:val="00956EB2"/>
    <w:rsid w:val="0096160D"/>
    <w:rsid w:val="00962666"/>
    <w:rsid w:val="009640D1"/>
    <w:rsid w:val="00964A30"/>
    <w:rsid w:val="00965111"/>
    <w:rsid w:val="0096644D"/>
    <w:rsid w:val="00970084"/>
    <w:rsid w:val="00971183"/>
    <w:rsid w:val="00971BE9"/>
    <w:rsid w:val="00973AF4"/>
    <w:rsid w:val="0097511A"/>
    <w:rsid w:val="00977C45"/>
    <w:rsid w:val="009804B2"/>
    <w:rsid w:val="00981559"/>
    <w:rsid w:val="00983353"/>
    <w:rsid w:val="00983C82"/>
    <w:rsid w:val="00984494"/>
    <w:rsid w:val="00984DFD"/>
    <w:rsid w:val="00985A8E"/>
    <w:rsid w:val="00985CC3"/>
    <w:rsid w:val="00985F10"/>
    <w:rsid w:val="00986BE7"/>
    <w:rsid w:val="00987C33"/>
    <w:rsid w:val="00991B68"/>
    <w:rsid w:val="00993747"/>
    <w:rsid w:val="009937DC"/>
    <w:rsid w:val="00993CE5"/>
    <w:rsid w:val="00995848"/>
    <w:rsid w:val="00995D72"/>
    <w:rsid w:val="00997FC3"/>
    <w:rsid w:val="009A182D"/>
    <w:rsid w:val="009A18E7"/>
    <w:rsid w:val="009A26E2"/>
    <w:rsid w:val="009A28EC"/>
    <w:rsid w:val="009A4617"/>
    <w:rsid w:val="009A4E1B"/>
    <w:rsid w:val="009A6B2E"/>
    <w:rsid w:val="009B2F65"/>
    <w:rsid w:val="009B57C3"/>
    <w:rsid w:val="009B7364"/>
    <w:rsid w:val="009B7E55"/>
    <w:rsid w:val="009C1F78"/>
    <w:rsid w:val="009C20CC"/>
    <w:rsid w:val="009C3971"/>
    <w:rsid w:val="009C43EE"/>
    <w:rsid w:val="009C511E"/>
    <w:rsid w:val="009C702D"/>
    <w:rsid w:val="009D75CC"/>
    <w:rsid w:val="009D78C3"/>
    <w:rsid w:val="009D7F23"/>
    <w:rsid w:val="009E2117"/>
    <w:rsid w:val="009E2627"/>
    <w:rsid w:val="009E264A"/>
    <w:rsid w:val="009E5766"/>
    <w:rsid w:val="009E77C8"/>
    <w:rsid w:val="009F1E90"/>
    <w:rsid w:val="009F3864"/>
    <w:rsid w:val="009F6D7A"/>
    <w:rsid w:val="009F7177"/>
    <w:rsid w:val="009F7E05"/>
    <w:rsid w:val="00A00E49"/>
    <w:rsid w:val="00A02E56"/>
    <w:rsid w:val="00A041D6"/>
    <w:rsid w:val="00A06496"/>
    <w:rsid w:val="00A077ED"/>
    <w:rsid w:val="00A118A1"/>
    <w:rsid w:val="00A16FB0"/>
    <w:rsid w:val="00A17693"/>
    <w:rsid w:val="00A17709"/>
    <w:rsid w:val="00A17EE4"/>
    <w:rsid w:val="00A202B4"/>
    <w:rsid w:val="00A204A2"/>
    <w:rsid w:val="00A20B3D"/>
    <w:rsid w:val="00A222E1"/>
    <w:rsid w:val="00A23533"/>
    <w:rsid w:val="00A23FED"/>
    <w:rsid w:val="00A25EED"/>
    <w:rsid w:val="00A25FE8"/>
    <w:rsid w:val="00A2651C"/>
    <w:rsid w:val="00A267DD"/>
    <w:rsid w:val="00A26B74"/>
    <w:rsid w:val="00A302A9"/>
    <w:rsid w:val="00A3103C"/>
    <w:rsid w:val="00A320B9"/>
    <w:rsid w:val="00A32A45"/>
    <w:rsid w:val="00A33DDC"/>
    <w:rsid w:val="00A35336"/>
    <w:rsid w:val="00A35F80"/>
    <w:rsid w:val="00A368C5"/>
    <w:rsid w:val="00A41E3F"/>
    <w:rsid w:val="00A44477"/>
    <w:rsid w:val="00A444B4"/>
    <w:rsid w:val="00A454EA"/>
    <w:rsid w:val="00A4706F"/>
    <w:rsid w:val="00A51C55"/>
    <w:rsid w:val="00A52F10"/>
    <w:rsid w:val="00A53E63"/>
    <w:rsid w:val="00A54696"/>
    <w:rsid w:val="00A56407"/>
    <w:rsid w:val="00A56D95"/>
    <w:rsid w:val="00A627A0"/>
    <w:rsid w:val="00A6373C"/>
    <w:rsid w:val="00A6416E"/>
    <w:rsid w:val="00A645EB"/>
    <w:rsid w:val="00A64E44"/>
    <w:rsid w:val="00A6627B"/>
    <w:rsid w:val="00A66485"/>
    <w:rsid w:val="00A66F8E"/>
    <w:rsid w:val="00A67A5D"/>
    <w:rsid w:val="00A67D52"/>
    <w:rsid w:val="00A71549"/>
    <w:rsid w:val="00A74347"/>
    <w:rsid w:val="00A74A5A"/>
    <w:rsid w:val="00A754C9"/>
    <w:rsid w:val="00A77FEF"/>
    <w:rsid w:val="00A8247C"/>
    <w:rsid w:val="00A824AA"/>
    <w:rsid w:val="00A82C95"/>
    <w:rsid w:val="00A867EF"/>
    <w:rsid w:val="00A870ED"/>
    <w:rsid w:val="00A905E0"/>
    <w:rsid w:val="00A925F1"/>
    <w:rsid w:val="00A93A24"/>
    <w:rsid w:val="00A9495A"/>
    <w:rsid w:val="00A97E59"/>
    <w:rsid w:val="00AA0122"/>
    <w:rsid w:val="00AA2DA6"/>
    <w:rsid w:val="00AA4E02"/>
    <w:rsid w:val="00AA76DE"/>
    <w:rsid w:val="00AA7791"/>
    <w:rsid w:val="00AB2683"/>
    <w:rsid w:val="00AB35A3"/>
    <w:rsid w:val="00AB424A"/>
    <w:rsid w:val="00AB51FC"/>
    <w:rsid w:val="00AB5AFA"/>
    <w:rsid w:val="00AB6F4F"/>
    <w:rsid w:val="00AC06D8"/>
    <w:rsid w:val="00AC1CC5"/>
    <w:rsid w:val="00AC21D9"/>
    <w:rsid w:val="00AC29B1"/>
    <w:rsid w:val="00AC39CD"/>
    <w:rsid w:val="00AC7803"/>
    <w:rsid w:val="00AC7DA3"/>
    <w:rsid w:val="00AC7F01"/>
    <w:rsid w:val="00AD0506"/>
    <w:rsid w:val="00AD4262"/>
    <w:rsid w:val="00AD5433"/>
    <w:rsid w:val="00AD5BAB"/>
    <w:rsid w:val="00AD7344"/>
    <w:rsid w:val="00AD7A3A"/>
    <w:rsid w:val="00AE1FB2"/>
    <w:rsid w:val="00AE2001"/>
    <w:rsid w:val="00AE337C"/>
    <w:rsid w:val="00AE4314"/>
    <w:rsid w:val="00AE6FF1"/>
    <w:rsid w:val="00AF1207"/>
    <w:rsid w:val="00AF1889"/>
    <w:rsid w:val="00AF2341"/>
    <w:rsid w:val="00AF41D0"/>
    <w:rsid w:val="00AF41E9"/>
    <w:rsid w:val="00B02FF7"/>
    <w:rsid w:val="00B037A6"/>
    <w:rsid w:val="00B0498C"/>
    <w:rsid w:val="00B051C3"/>
    <w:rsid w:val="00B05A61"/>
    <w:rsid w:val="00B06564"/>
    <w:rsid w:val="00B06EBF"/>
    <w:rsid w:val="00B10576"/>
    <w:rsid w:val="00B114CA"/>
    <w:rsid w:val="00B114F8"/>
    <w:rsid w:val="00B1463F"/>
    <w:rsid w:val="00B167AC"/>
    <w:rsid w:val="00B16C85"/>
    <w:rsid w:val="00B20321"/>
    <w:rsid w:val="00B20B48"/>
    <w:rsid w:val="00B217F1"/>
    <w:rsid w:val="00B2187D"/>
    <w:rsid w:val="00B21BF5"/>
    <w:rsid w:val="00B22C99"/>
    <w:rsid w:val="00B232EF"/>
    <w:rsid w:val="00B24F9D"/>
    <w:rsid w:val="00B25A2C"/>
    <w:rsid w:val="00B279AD"/>
    <w:rsid w:val="00B31629"/>
    <w:rsid w:val="00B3418D"/>
    <w:rsid w:val="00B364A2"/>
    <w:rsid w:val="00B36928"/>
    <w:rsid w:val="00B40152"/>
    <w:rsid w:val="00B4038B"/>
    <w:rsid w:val="00B41232"/>
    <w:rsid w:val="00B41EFA"/>
    <w:rsid w:val="00B429D5"/>
    <w:rsid w:val="00B42D6B"/>
    <w:rsid w:val="00B442DF"/>
    <w:rsid w:val="00B44AB9"/>
    <w:rsid w:val="00B45657"/>
    <w:rsid w:val="00B46AA5"/>
    <w:rsid w:val="00B476E9"/>
    <w:rsid w:val="00B47D97"/>
    <w:rsid w:val="00B508EA"/>
    <w:rsid w:val="00B5126D"/>
    <w:rsid w:val="00B51BAD"/>
    <w:rsid w:val="00B55BB7"/>
    <w:rsid w:val="00B55CC9"/>
    <w:rsid w:val="00B57981"/>
    <w:rsid w:val="00B60C53"/>
    <w:rsid w:val="00B60D9C"/>
    <w:rsid w:val="00B6458B"/>
    <w:rsid w:val="00B6619A"/>
    <w:rsid w:val="00B6635E"/>
    <w:rsid w:val="00B6655E"/>
    <w:rsid w:val="00B67BA8"/>
    <w:rsid w:val="00B725A3"/>
    <w:rsid w:val="00B74531"/>
    <w:rsid w:val="00B7585D"/>
    <w:rsid w:val="00B8157F"/>
    <w:rsid w:val="00B81751"/>
    <w:rsid w:val="00B818B5"/>
    <w:rsid w:val="00B86707"/>
    <w:rsid w:val="00B869AF"/>
    <w:rsid w:val="00B86FF2"/>
    <w:rsid w:val="00B8715C"/>
    <w:rsid w:val="00B87D6A"/>
    <w:rsid w:val="00B90510"/>
    <w:rsid w:val="00B9147B"/>
    <w:rsid w:val="00B97FF8"/>
    <w:rsid w:val="00BA1928"/>
    <w:rsid w:val="00BA2803"/>
    <w:rsid w:val="00BA2D49"/>
    <w:rsid w:val="00BA4BEC"/>
    <w:rsid w:val="00BA4C8D"/>
    <w:rsid w:val="00BA6BCF"/>
    <w:rsid w:val="00BB0338"/>
    <w:rsid w:val="00BB1AE3"/>
    <w:rsid w:val="00BB23CC"/>
    <w:rsid w:val="00BB3205"/>
    <w:rsid w:val="00BB421A"/>
    <w:rsid w:val="00BB5CCC"/>
    <w:rsid w:val="00BB6B2C"/>
    <w:rsid w:val="00BB76E4"/>
    <w:rsid w:val="00BC109F"/>
    <w:rsid w:val="00BC18EA"/>
    <w:rsid w:val="00BC233E"/>
    <w:rsid w:val="00BC45E6"/>
    <w:rsid w:val="00BC5730"/>
    <w:rsid w:val="00BD1E8B"/>
    <w:rsid w:val="00BD4FF9"/>
    <w:rsid w:val="00BD6B5D"/>
    <w:rsid w:val="00BD7822"/>
    <w:rsid w:val="00BD7F1E"/>
    <w:rsid w:val="00BE06E4"/>
    <w:rsid w:val="00BE0E14"/>
    <w:rsid w:val="00BF088F"/>
    <w:rsid w:val="00BF1522"/>
    <w:rsid w:val="00BF1CDD"/>
    <w:rsid w:val="00BF21C3"/>
    <w:rsid w:val="00BF39DB"/>
    <w:rsid w:val="00BF4542"/>
    <w:rsid w:val="00BF6401"/>
    <w:rsid w:val="00BF6E99"/>
    <w:rsid w:val="00BF6F24"/>
    <w:rsid w:val="00BF7310"/>
    <w:rsid w:val="00C00278"/>
    <w:rsid w:val="00C008DE"/>
    <w:rsid w:val="00C0232C"/>
    <w:rsid w:val="00C03BD6"/>
    <w:rsid w:val="00C0475C"/>
    <w:rsid w:val="00C057B3"/>
    <w:rsid w:val="00C06096"/>
    <w:rsid w:val="00C104E7"/>
    <w:rsid w:val="00C13FF7"/>
    <w:rsid w:val="00C146F1"/>
    <w:rsid w:val="00C15F7C"/>
    <w:rsid w:val="00C15FA9"/>
    <w:rsid w:val="00C16B48"/>
    <w:rsid w:val="00C17092"/>
    <w:rsid w:val="00C172B0"/>
    <w:rsid w:val="00C17612"/>
    <w:rsid w:val="00C2080D"/>
    <w:rsid w:val="00C20AB1"/>
    <w:rsid w:val="00C23351"/>
    <w:rsid w:val="00C247BE"/>
    <w:rsid w:val="00C256B3"/>
    <w:rsid w:val="00C25C2F"/>
    <w:rsid w:val="00C25E7D"/>
    <w:rsid w:val="00C2679F"/>
    <w:rsid w:val="00C26A37"/>
    <w:rsid w:val="00C27414"/>
    <w:rsid w:val="00C27D2C"/>
    <w:rsid w:val="00C31A8E"/>
    <w:rsid w:val="00C33E16"/>
    <w:rsid w:val="00C34740"/>
    <w:rsid w:val="00C3736F"/>
    <w:rsid w:val="00C37CB8"/>
    <w:rsid w:val="00C37F05"/>
    <w:rsid w:val="00C403FD"/>
    <w:rsid w:val="00C41C62"/>
    <w:rsid w:val="00C44219"/>
    <w:rsid w:val="00C443D4"/>
    <w:rsid w:val="00C45EFE"/>
    <w:rsid w:val="00C47AD3"/>
    <w:rsid w:val="00C500CA"/>
    <w:rsid w:val="00C50DDF"/>
    <w:rsid w:val="00C529D3"/>
    <w:rsid w:val="00C5304E"/>
    <w:rsid w:val="00C548AA"/>
    <w:rsid w:val="00C57F92"/>
    <w:rsid w:val="00C62475"/>
    <w:rsid w:val="00C64CFC"/>
    <w:rsid w:val="00C65554"/>
    <w:rsid w:val="00C6571D"/>
    <w:rsid w:val="00C66DA0"/>
    <w:rsid w:val="00C67329"/>
    <w:rsid w:val="00C70A54"/>
    <w:rsid w:val="00C7183B"/>
    <w:rsid w:val="00C726A1"/>
    <w:rsid w:val="00C73E7F"/>
    <w:rsid w:val="00C75D5E"/>
    <w:rsid w:val="00C7762D"/>
    <w:rsid w:val="00C8107A"/>
    <w:rsid w:val="00C8249F"/>
    <w:rsid w:val="00C828B3"/>
    <w:rsid w:val="00C85230"/>
    <w:rsid w:val="00C855B2"/>
    <w:rsid w:val="00C86A92"/>
    <w:rsid w:val="00C87EE5"/>
    <w:rsid w:val="00C920E1"/>
    <w:rsid w:val="00C921BF"/>
    <w:rsid w:val="00C93F2E"/>
    <w:rsid w:val="00C957C2"/>
    <w:rsid w:val="00C964FF"/>
    <w:rsid w:val="00C96B00"/>
    <w:rsid w:val="00C97BEF"/>
    <w:rsid w:val="00C97E23"/>
    <w:rsid w:val="00CA1BED"/>
    <w:rsid w:val="00CA477B"/>
    <w:rsid w:val="00CB7DB9"/>
    <w:rsid w:val="00CC11CA"/>
    <w:rsid w:val="00CC2B28"/>
    <w:rsid w:val="00CC5514"/>
    <w:rsid w:val="00CC736A"/>
    <w:rsid w:val="00CC73F6"/>
    <w:rsid w:val="00CD0206"/>
    <w:rsid w:val="00CD0296"/>
    <w:rsid w:val="00CD0FCD"/>
    <w:rsid w:val="00CD100D"/>
    <w:rsid w:val="00CD23E2"/>
    <w:rsid w:val="00CD322F"/>
    <w:rsid w:val="00CD39E4"/>
    <w:rsid w:val="00CD5A84"/>
    <w:rsid w:val="00CD6BAC"/>
    <w:rsid w:val="00CD726B"/>
    <w:rsid w:val="00CD7BC4"/>
    <w:rsid w:val="00CE2CFA"/>
    <w:rsid w:val="00CE33D0"/>
    <w:rsid w:val="00CE3BCC"/>
    <w:rsid w:val="00CE6E7B"/>
    <w:rsid w:val="00CE6EAF"/>
    <w:rsid w:val="00CF02C6"/>
    <w:rsid w:val="00CF1335"/>
    <w:rsid w:val="00CF27D6"/>
    <w:rsid w:val="00CF2A5E"/>
    <w:rsid w:val="00CF43F6"/>
    <w:rsid w:val="00D00F8E"/>
    <w:rsid w:val="00D00FA6"/>
    <w:rsid w:val="00D0215A"/>
    <w:rsid w:val="00D03B54"/>
    <w:rsid w:val="00D04250"/>
    <w:rsid w:val="00D06C31"/>
    <w:rsid w:val="00D1459E"/>
    <w:rsid w:val="00D1464F"/>
    <w:rsid w:val="00D154DE"/>
    <w:rsid w:val="00D177BC"/>
    <w:rsid w:val="00D205ED"/>
    <w:rsid w:val="00D213F9"/>
    <w:rsid w:val="00D220E6"/>
    <w:rsid w:val="00D242AF"/>
    <w:rsid w:val="00D246D3"/>
    <w:rsid w:val="00D26599"/>
    <w:rsid w:val="00D30C31"/>
    <w:rsid w:val="00D31EC9"/>
    <w:rsid w:val="00D32B6A"/>
    <w:rsid w:val="00D3474C"/>
    <w:rsid w:val="00D349CB"/>
    <w:rsid w:val="00D3547F"/>
    <w:rsid w:val="00D4111D"/>
    <w:rsid w:val="00D428FF"/>
    <w:rsid w:val="00D44B6D"/>
    <w:rsid w:val="00D4569C"/>
    <w:rsid w:val="00D458C6"/>
    <w:rsid w:val="00D460C2"/>
    <w:rsid w:val="00D55AC0"/>
    <w:rsid w:val="00D56A25"/>
    <w:rsid w:val="00D60E79"/>
    <w:rsid w:val="00D635D7"/>
    <w:rsid w:val="00D6565A"/>
    <w:rsid w:val="00D67DF0"/>
    <w:rsid w:val="00D71109"/>
    <w:rsid w:val="00D71A30"/>
    <w:rsid w:val="00D721DD"/>
    <w:rsid w:val="00D76CA1"/>
    <w:rsid w:val="00D80781"/>
    <w:rsid w:val="00D817B5"/>
    <w:rsid w:val="00D821C0"/>
    <w:rsid w:val="00D86C97"/>
    <w:rsid w:val="00D87023"/>
    <w:rsid w:val="00D95D9D"/>
    <w:rsid w:val="00DA3517"/>
    <w:rsid w:val="00DA4967"/>
    <w:rsid w:val="00DA67F7"/>
    <w:rsid w:val="00DB1F8B"/>
    <w:rsid w:val="00DB2A7C"/>
    <w:rsid w:val="00DB46DE"/>
    <w:rsid w:val="00DB5FDA"/>
    <w:rsid w:val="00DB60A7"/>
    <w:rsid w:val="00DB6162"/>
    <w:rsid w:val="00DB6389"/>
    <w:rsid w:val="00DC00BC"/>
    <w:rsid w:val="00DC0C8E"/>
    <w:rsid w:val="00DC1004"/>
    <w:rsid w:val="00DC7634"/>
    <w:rsid w:val="00DD024C"/>
    <w:rsid w:val="00DD179F"/>
    <w:rsid w:val="00DD21B5"/>
    <w:rsid w:val="00DD2AF0"/>
    <w:rsid w:val="00DD31AD"/>
    <w:rsid w:val="00DD4335"/>
    <w:rsid w:val="00DD656D"/>
    <w:rsid w:val="00DE203C"/>
    <w:rsid w:val="00DE2481"/>
    <w:rsid w:val="00DE4288"/>
    <w:rsid w:val="00DE51C2"/>
    <w:rsid w:val="00DF017D"/>
    <w:rsid w:val="00DF088A"/>
    <w:rsid w:val="00DF235E"/>
    <w:rsid w:val="00DF2397"/>
    <w:rsid w:val="00DF3454"/>
    <w:rsid w:val="00DF56B2"/>
    <w:rsid w:val="00DF6749"/>
    <w:rsid w:val="00DF74B5"/>
    <w:rsid w:val="00DF7AF2"/>
    <w:rsid w:val="00E00AD5"/>
    <w:rsid w:val="00E03754"/>
    <w:rsid w:val="00E06C60"/>
    <w:rsid w:val="00E100F6"/>
    <w:rsid w:val="00E10D31"/>
    <w:rsid w:val="00E114D5"/>
    <w:rsid w:val="00E11FE1"/>
    <w:rsid w:val="00E16184"/>
    <w:rsid w:val="00E17396"/>
    <w:rsid w:val="00E2204B"/>
    <w:rsid w:val="00E2503D"/>
    <w:rsid w:val="00E31EE6"/>
    <w:rsid w:val="00E3249C"/>
    <w:rsid w:val="00E346DA"/>
    <w:rsid w:val="00E34D6D"/>
    <w:rsid w:val="00E363B0"/>
    <w:rsid w:val="00E36F3C"/>
    <w:rsid w:val="00E406A1"/>
    <w:rsid w:val="00E41DFC"/>
    <w:rsid w:val="00E43F7E"/>
    <w:rsid w:val="00E45D02"/>
    <w:rsid w:val="00E45D8F"/>
    <w:rsid w:val="00E4770B"/>
    <w:rsid w:val="00E47D2E"/>
    <w:rsid w:val="00E50695"/>
    <w:rsid w:val="00E5233E"/>
    <w:rsid w:val="00E52395"/>
    <w:rsid w:val="00E530F6"/>
    <w:rsid w:val="00E532AD"/>
    <w:rsid w:val="00E56EA4"/>
    <w:rsid w:val="00E572D1"/>
    <w:rsid w:val="00E60060"/>
    <w:rsid w:val="00E60A1B"/>
    <w:rsid w:val="00E6230B"/>
    <w:rsid w:val="00E70942"/>
    <w:rsid w:val="00E7159D"/>
    <w:rsid w:val="00E72B3A"/>
    <w:rsid w:val="00E73216"/>
    <w:rsid w:val="00E7389A"/>
    <w:rsid w:val="00E74AD0"/>
    <w:rsid w:val="00E75562"/>
    <w:rsid w:val="00E76463"/>
    <w:rsid w:val="00E76A9F"/>
    <w:rsid w:val="00E76CD5"/>
    <w:rsid w:val="00E7703C"/>
    <w:rsid w:val="00E80182"/>
    <w:rsid w:val="00E804D4"/>
    <w:rsid w:val="00E82865"/>
    <w:rsid w:val="00E833C1"/>
    <w:rsid w:val="00E83B9C"/>
    <w:rsid w:val="00E84331"/>
    <w:rsid w:val="00E8470E"/>
    <w:rsid w:val="00E86D46"/>
    <w:rsid w:val="00E87112"/>
    <w:rsid w:val="00E90104"/>
    <w:rsid w:val="00E90853"/>
    <w:rsid w:val="00E90C8E"/>
    <w:rsid w:val="00E9161C"/>
    <w:rsid w:val="00E9516A"/>
    <w:rsid w:val="00E95846"/>
    <w:rsid w:val="00E96E33"/>
    <w:rsid w:val="00EA08E4"/>
    <w:rsid w:val="00EA19E6"/>
    <w:rsid w:val="00EA217F"/>
    <w:rsid w:val="00EA2D7E"/>
    <w:rsid w:val="00EA2EC2"/>
    <w:rsid w:val="00EA5D1C"/>
    <w:rsid w:val="00EA7990"/>
    <w:rsid w:val="00EB3F3B"/>
    <w:rsid w:val="00EB4D18"/>
    <w:rsid w:val="00EC2414"/>
    <w:rsid w:val="00EC4485"/>
    <w:rsid w:val="00EC5124"/>
    <w:rsid w:val="00EC5B16"/>
    <w:rsid w:val="00EC6A8E"/>
    <w:rsid w:val="00EC6C95"/>
    <w:rsid w:val="00ED1651"/>
    <w:rsid w:val="00ED3130"/>
    <w:rsid w:val="00ED42D7"/>
    <w:rsid w:val="00ED4AD9"/>
    <w:rsid w:val="00ED5634"/>
    <w:rsid w:val="00ED6E89"/>
    <w:rsid w:val="00ED74D1"/>
    <w:rsid w:val="00EE0157"/>
    <w:rsid w:val="00EE242B"/>
    <w:rsid w:val="00EE58A2"/>
    <w:rsid w:val="00EE6E15"/>
    <w:rsid w:val="00EF1A41"/>
    <w:rsid w:val="00EF5D10"/>
    <w:rsid w:val="00F004B8"/>
    <w:rsid w:val="00F018B1"/>
    <w:rsid w:val="00F074BB"/>
    <w:rsid w:val="00F10153"/>
    <w:rsid w:val="00F11EFD"/>
    <w:rsid w:val="00F1233F"/>
    <w:rsid w:val="00F1386E"/>
    <w:rsid w:val="00F16504"/>
    <w:rsid w:val="00F22AFC"/>
    <w:rsid w:val="00F23C9D"/>
    <w:rsid w:val="00F24383"/>
    <w:rsid w:val="00F24C4C"/>
    <w:rsid w:val="00F25FEE"/>
    <w:rsid w:val="00F27D7E"/>
    <w:rsid w:val="00F310F0"/>
    <w:rsid w:val="00F321A9"/>
    <w:rsid w:val="00F32337"/>
    <w:rsid w:val="00F32841"/>
    <w:rsid w:val="00F3346B"/>
    <w:rsid w:val="00F33F7A"/>
    <w:rsid w:val="00F3493A"/>
    <w:rsid w:val="00F3579C"/>
    <w:rsid w:val="00F371A9"/>
    <w:rsid w:val="00F4005B"/>
    <w:rsid w:val="00F4098B"/>
    <w:rsid w:val="00F43B84"/>
    <w:rsid w:val="00F45421"/>
    <w:rsid w:val="00F54D64"/>
    <w:rsid w:val="00F57AAE"/>
    <w:rsid w:val="00F62C22"/>
    <w:rsid w:val="00F63D48"/>
    <w:rsid w:val="00F676CA"/>
    <w:rsid w:val="00F67B08"/>
    <w:rsid w:val="00F700BD"/>
    <w:rsid w:val="00F70259"/>
    <w:rsid w:val="00F7331C"/>
    <w:rsid w:val="00F75038"/>
    <w:rsid w:val="00F80A90"/>
    <w:rsid w:val="00F811FA"/>
    <w:rsid w:val="00F81379"/>
    <w:rsid w:val="00F82E49"/>
    <w:rsid w:val="00F833D8"/>
    <w:rsid w:val="00F83570"/>
    <w:rsid w:val="00F84A01"/>
    <w:rsid w:val="00F85671"/>
    <w:rsid w:val="00F86427"/>
    <w:rsid w:val="00F87A0E"/>
    <w:rsid w:val="00F90B9B"/>
    <w:rsid w:val="00F93C1F"/>
    <w:rsid w:val="00F95760"/>
    <w:rsid w:val="00F97665"/>
    <w:rsid w:val="00F97747"/>
    <w:rsid w:val="00FA073E"/>
    <w:rsid w:val="00FA074A"/>
    <w:rsid w:val="00FA1C09"/>
    <w:rsid w:val="00FA3302"/>
    <w:rsid w:val="00FA374E"/>
    <w:rsid w:val="00FA42A3"/>
    <w:rsid w:val="00FA488E"/>
    <w:rsid w:val="00FA4BC1"/>
    <w:rsid w:val="00FA5335"/>
    <w:rsid w:val="00FA6429"/>
    <w:rsid w:val="00FA6A41"/>
    <w:rsid w:val="00FA74F5"/>
    <w:rsid w:val="00FB3F3D"/>
    <w:rsid w:val="00FB41B5"/>
    <w:rsid w:val="00FC024D"/>
    <w:rsid w:val="00FC0520"/>
    <w:rsid w:val="00FC089F"/>
    <w:rsid w:val="00FC2514"/>
    <w:rsid w:val="00FC269A"/>
    <w:rsid w:val="00FC2ACA"/>
    <w:rsid w:val="00FC3A51"/>
    <w:rsid w:val="00FC41FE"/>
    <w:rsid w:val="00FC4363"/>
    <w:rsid w:val="00FC48F7"/>
    <w:rsid w:val="00FD0C58"/>
    <w:rsid w:val="00FD2905"/>
    <w:rsid w:val="00FD32AE"/>
    <w:rsid w:val="00FD37FA"/>
    <w:rsid w:val="00FD54D0"/>
    <w:rsid w:val="00FD6470"/>
    <w:rsid w:val="00FD66D2"/>
    <w:rsid w:val="00FD6941"/>
    <w:rsid w:val="00FD6D43"/>
    <w:rsid w:val="00FD7581"/>
    <w:rsid w:val="00FE4356"/>
    <w:rsid w:val="00FE4D13"/>
    <w:rsid w:val="00FE5EEE"/>
    <w:rsid w:val="00FF1B9E"/>
    <w:rsid w:val="00FF1DAB"/>
    <w:rsid w:val="00FF24BB"/>
    <w:rsid w:val="00FF3BFE"/>
    <w:rsid w:val="00FF3C67"/>
    <w:rsid w:val="00FF4EAF"/>
    <w:rsid w:val="00FF5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1E413B"/>
  <w15:docId w15:val="{57A92C8B-24FE-4BDB-BAD2-BB352F447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1C09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F93C1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F235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3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35E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57BD5"/>
    <w:pPr>
      <w:ind w:left="200" w:hangingChars="200" w:hanging="200"/>
      <w:jc w:val="center"/>
    </w:pPr>
    <w:rPr>
      <w:rFonts w:ascii="Times New Roman" w:hAnsi="Times New Roman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7BD5"/>
    <w:rPr>
      <w:rFonts w:ascii="Times New Roman" w:hAnsi="Times New Roman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7183B"/>
    <w:pPr>
      <w:spacing w:line="480" w:lineRule="auto"/>
      <w:ind w:left="100" w:hangingChars="100" w:hanging="100"/>
      <w:jc w:val="left"/>
    </w:pPr>
    <w:rPr>
      <w:rFonts w:ascii="Times New Roman" w:eastAsia="宋体" w:hAnsi="Times New Roman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7183B"/>
    <w:rPr>
      <w:rFonts w:ascii="Times New Roman" w:eastAsia="宋体" w:hAnsi="Times New Roman" w:cs="Calibri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456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66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6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666C"/>
    <w:rPr>
      <w:sz w:val="18"/>
      <w:szCs w:val="18"/>
    </w:rPr>
  </w:style>
  <w:style w:type="table" w:styleId="TableGrid">
    <w:name w:val="Table Grid"/>
    <w:basedOn w:val="TableNormal"/>
    <w:uiPriority w:val="39"/>
    <w:rsid w:val="00624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59"/>
    <w:rsid w:val="00E56EA4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NoList"/>
    <w:uiPriority w:val="99"/>
    <w:semiHidden/>
    <w:unhideWhenUsed/>
    <w:rsid w:val="00A6627B"/>
  </w:style>
  <w:style w:type="paragraph" w:styleId="BodyTextIndent">
    <w:name w:val="Body Text Indent"/>
    <w:basedOn w:val="Normal"/>
    <w:link w:val="BodyTextIndentChar"/>
    <w:semiHidden/>
    <w:unhideWhenUsed/>
    <w:rsid w:val="00A6627B"/>
    <w:pPr>
      <w:spacing w:line="400" w:lineRule="exact"/>
      <w:ind w:left="737" w:hanging="737"/>
    </w:pPr>
    <w:rPr>
      <w:rFonts w:ascii="楷体_GB2312" w:eastAsia="楷体_GB2312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A6627B"/>
    <w:rPr>
      <w:rFonts w:ascii="楷体_GB2312" w:eastAsia="楷体_GB2312" w:hAnsi="Times New Roman" w:cs="Times New Roman"/>
      <w:sz w:val="24"/>
      <w:szCs w:val="20"/>
    </w:rPr>
  </w:style>
  <w:style w:type="table" w:customStyle="1" w:styleId="11">
    <w:name w:val="网格型11"/>
    <w:basedOn w:val="TableNormal"/>
    <w:next w:val="TableGrid"/>
    <w:uiPriority w:val="59"/>
    <w:rsid w:val="00A6627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40A3"/>
  </w:style>
  <w:style w:type="character" w:styleId="LineNumber">
    <w:name w:val="line number"/>
    <w:basedOn w:val="DefaultParagraphFont"/>
    <w:uiPriority w:val="99"/>
    <w:semiHidden/>
    <w:unhideWhenUsed/>
    <w:rsid w:val="00B5126D"/>
  </w:style>
  <w:style w:type="paragraph" w:styleId="CommentText">
    <w:name w:val="annotation text"/>
    <w:basedOn w:val="Normal"/>
    <w:link w:val="CommentTextChar"/>
    <w:uiPriority w:val="99"/>
    <w:semiHidden/>
    <w:unhideWhenUsed/>
    <w:rsid w:val="00C057B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7B3"/>
  </w:style>
  <w:style w:type="character" w:styleId="CommentReference">
    <w:name w:val="annotation reference"/>
    <w:basedOn w:val="DefaultParagraphFont"/>
    <w:uiPriority w:val="99"/>
    <w:semiHidden/>
    <w:unhideWhenUsed/>
    <w:rsid w:val="00C057B3"/>
    <w:rPr>
      <w:sz w:val="21"/>
      <w:szCs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421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421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4219"/>
    <w:rPr>
      <w:vertAlign w:val="superscript"/>
    </w:rPr>
  </w:style>
  <w:style w:type="paragraph" w:styleId="NoSpacing">
    <w:name w:val="No Spacing"/>
    <w:link w:val="NoSpacingChar"/>
    <w:uiPriority w:val="1"/>
    <w:qFormat/>
    <w:rsid w:val="00C44219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44219"/>
    <w:rPr>
      <w:kern w:val="0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45E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45E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945E8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F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F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.yongbo@yahoo.com" TargetMode="Externa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tiff"/><Relationship Id="rId2" Type="http://schemas.openxmlformats.org/officeDocument/2006/relationships/numbering" Target="numbering.xml"/><Relationship Id="rId16" Type="http://schemas.openxmlformats.org/officeDocument/2006/relationships/image" Target="media/image6.ti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tif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liuyb@craes.org.cn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08252C-6650-4CE3-A08D-156B4B479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2033</Words>
  <Characters>1159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wh-office</dc:creator>
  <dc:description>修改摘要首句和期刊名大小写</dc:description>
  <cp:lastModifiedBy>Yu Wenhao</cp:lastModifiedBy>
  <cp:revision>7</cp:revision>
  <dcterms:created xsi:type="dcterms:W3CDTF">2020-06-25T15:46:00Z</dcterms:created>
  <dcterms:modified xsi:type="dcterms:W3CDTF">2020-06-26T02:20:00Z</dcterms:modified>
</cp:coreProperties>
</file>